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36035" w14:textId="77777777" w:rsidR="00DB25BE" w:rsidRDefault="00DB25BE"/>
    <w:p w14:paraId="63ACBF5C" w14:textId="77777777" w:rsidR="00DB25BE" w:rsidRDefault="00DB25BE"/>
    <w:p w14:paraId="350B24F8" w14:textId="1E8B176E" w:rsidR="00DB25BE" w:rsidRDefault="00E658F4">
      <w:r>
        <w:t>T</w:t>
      </w:r>
      <w:r w:rsidR="00DB25BE">
        <w:t xml:space="preserve">able </w:t>
      </w:r>
      <w:r w:rsidR="007C098C">
        <w:t>A</w:t>
      </w:r>
      <w:r w:rsidR="00B679D2">
        <w:t>:</w:t>
      </w:r>
      <w:r w:rsidR="00DB25BE">
        <w:t xml:space="preserve"> Missing values</w:t>
      </w:r>
      <w:r w:rsidR="00E15F26">
        <w:t xml:space="preserve"> or not available as introduced after 1986.</w:t>
      </w:r>
    </w:p>
    <w:tbl>
      <w:tblPr>
        <w:tblStyle w:val="Tabelraster"/>
        <w:tblW w:w="9279" w:type="dxa"/>
        <w:jc w:val="center"/>
        <w:tblLook w:val="04A0" w:firstRow="1" w:lastRow="0" w:firstColumn="1" w:lastColumn="0" w:noHBand="0" w:noVBand="1"/>
      </w:tblPr>
      <w:tblGrid>
        <w:gridCol w:w="2405"/>
        <w:gridCol w:w="3129"/>
        <w:gridCol w:w="2049"/>
        <w:gridCol w:w="1696"/>
      </w:tblGrid>
      <w:tr w:rsidR="00F531DA" w:rsidRPr="00291DA5" w14:paraId="4D6F6AEF" w14:textId="77777777" w:rsidTr="00F531DA">
        <w:trPr>
          <w:trHeight w:val="498"/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5EF62D68" w14:textId="7D87437F" w:rsidR="00F531DA" w:rsidRPr="00B61306" w:rsidRDefault="00F531DA" w:rsidP="00EE1C5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91D06E9" wp14:editId="599EE0B9">
                      <wp:extent cx="304800" cy="304800"/>
                      <wp:effectExtent l="0" t="0" r="0" b="0"/>
                      <wp:docPr id="433931620" name="Rectangle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5418B5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>
              <w:rPr>
                <w:rFonts w:cs="Times New Roman"/>
                <w:b/>
                <w:bCs/>
                <w:sz w:val="20"/>
                <w:szCs w:val="20"/>
              </w:rPr>
              <w:t>value n, (%)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14:paraId="6401F57D" w14:textId="2DF583EC" w:rsidR="00F531DA" w:rsidRDefault="00F531DA" w:rsidP="00EE1C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2538C4BA" w14:textId="0304A386" w:rsidR="00F531DA" w:rsidRDefault="00F531DA" w:rsidP="00EE1C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iveborn</w:t>
            </w:r>
          </w:p>
          <w:p w14:paraId="0DDFD429" w14:textId="3221AA4A" w:rsidR="00F531DA" w:rsidRPr="00B61306" w:rsidRDefault="00F531DA" w:rsidP="00EE1C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64,3</w:t>
            </w:r>
            <w:r w:rsidR="006C14A5">
              <w:rPr>
                <w:rFonts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EDAF266" w14:textId="77777777" w:rsidR="00F531DA" w:rsidRDefault="00F531DA" w:rsidP="00EE1C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illborn</w:t>
            </w:r>
          </w:p>
          <w:p w14:paraId="1092142A" w14:textId="7639E678" w:rsidR="00F531DA" w:rsidRPr="00B61306" w:rsidRDefault="00F531DA" w:rsidP="00EE1C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72</w:t>
            </w:r>
            <w:r w:rsidR="006C14A5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531DA" w:rsidRPr="00291DA5" w14:paraId="3F6B3641" w14:textId="77777777" w:rsidTr="00F531DA">
        <w:trPr>
          <w:jc w:val="center"/>
        </w:trPr>
        <w:tc>
          <w:tcPr>
            <w:tcW w:w="2405" w:type="dxa"/>
          </w:tcPr>
          <w:p w14:paraId="466629AB" w14:textId="41B10060" w:rsidR="00F531DA" w:rsidRPr="00D85E66" w:rsidRDefault="00F531DA" w:rsidP="0059713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 xml:space="preserve">Maternal age </w:t>
            </w:r>
          </w:p>
          <w:p w14:paraId="74DC94B9" w14:textId="41E4BCF7" w:rsidR="00F531DA" w:rsidRPr="00D85E66" w:rsidRDefault="00F531DA" w:rsidP="00EE1C5C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129" w:type="dxa"/>
          </w:tcPr>
          <w:p w14:paraId="6A232663" w14:textId="77777777" w:rsidR="00F531DA" w:rsidRDefault="00F531DA" w:rsidP="00EE1C5C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9" w:type="dxa"/>
          </w:tcPr>
          <w:p w14:paraId="7CA7486C" w14:textId="456A96D5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29 (&lt;1%)</w:t>
            </w:r>
          </w:p>
        </w:tc>
        <w:tc>
          <w:tcPr>
            <w:tcW w:w="1696" w:type="dxa"/>
          </w:tcPr>
          <w:p w14:paraId="7AB6EB9A" w14:textId="35901084" w:rsidR="00F531DA" w:rsidRPr="00E15F26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1 (&lt;1%)</w:t>
            </w:r>
          </w:p>
        </w:tc>
      </w:tr>
      <w:tr w:rsidR="00F531DA" w:rsidRPr="00291DA5" w14:paraId="41E8B02C" w14:textId="77777777" w:rsidTr="00F531DA">
        <w:trPr>
          <w:trHeight w:val="374"/>
          <w:jc w:val="center"/>
        </w:trPr>
        <w:tc>
          <w:tcPr>
            <w:tcW w:w="2405" w:type="dxa"/>
          </w:tcPr>
          <w:p w14:paraId="11B3D1BE" w14:textId="4E61453C" w:rsidR="00F531DA" w:rsidRPr="00D85E66" w:rsidRDefault="00F531DA" w:rsidP="008E06A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>Parity</w:t>
            </w:r>
          </w:p>
        </w:tc>
        <w:tc>
          <w:tcPr>
            <w:tcW w:w="3129" w:type="dxa"/>
          </w:tcPr>
          <w:p w14:paraId="34032C30" w14:textId="77777777" w:rsidR="00F531DA" w:rsidRDefault="00F531DA" w:rsidP="00EE1C5C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9" w:type="dxa"/>
          </w:tcPr>
          <w:p w14:paraId="3CB41359" w14:textId="78D90FB7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7 (&lt;1%)</w:t>
            </w:r>
          </w:p>
        </w:tc>
        <w:tc>
          <w:tcPr>
            <w:tcW w:w="1696" w:type="dxa"/>
          </w:tcPr>
          <w:p w14:paraId="3DCA5692" w14:textId="5AC8E0C4" w:rsidR="00F531DA" w:rsidRPr="00E15F26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4 (&lt;1%)</w:t>
            </w:r>
          </w:p>
        </w:tc>
      </w:tr>
      <w:tr w:rsidR="00F531DA" w:rsidRPr="00291DA5" w14:paraId="097E1F31" w14:textId="77777777" w:rsidTr="00F531DA">
        <w:trPr>
          <w:jc w:val="center"/>
        </w:trPr>
        <w:tc>
          <w:tcPr>
            <w:tcW w:w="2405" w:type="dxa"/>
          </w:tcPr>
          <w:p w14:paraId="16BB6127" w14:textId="14C689C3" w:rsidR="00F531DA" w:rsidRPr="00B61306" w:rsidRDefault="00F531DA" w:rsidP="00EE1C5C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>Anaemic</w:t>
            </w:r>
          </w:p>
        </w:tc>
        <w:tc>
          <w:tcPr>
            <w:tcW w:w="3129" w:type="dxa"/>
          </w:tcPr>
          <w:p w14:paraId="6C8AE582" w14:textId="68B58E56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2D8ACE7D" w14:textId="509D5658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6,86</w:t>
            </w:r>
            <w:r w:rsidR="00874EAB" w:rsidRPr="00E15F26">
              <w:rPr>
                <w:rFonts w:cs="Times New Roman"/>
                <w:sz w:val="20"/>
                <w:szCs w:val="20"/>
              </w:rPr>
              <w:t>1</w:t>
            </w:r>
            <w:r w:rsidRPr="00E15F26">
              <w:rPr>
                <w:rFonts w:cs="Times New Roman"/>
                <w:sz w:val="20"/>
                <w:szCs w:val="20"/>
              </w:rPr>
              <w:t xml:space="preserve"> (10.7%)</w:t>
            </w:r>
          </w:p>
        </w:tc>
        <w:tc>
          <w:tcPr>
            <w:tcW w:w="1696" w:type="dxa"/>
          </w:tcPr>
          <w:p w14:paraId="41206987" w14:textId="35A6BCF0" w:rsidR="00F531DA" w:rsidRPr="00E15F26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12</w:t>
            </w:r>
            <w:r w:rsidR="00E000E8" w:rsidRPr="00E15F26">
              <w:rPr>
                <w:rFonts w:cs="Times New Roman"/>
                <w:sz w:val="20"/>
                <w:szCs w:val="20"/>
              </w:rPr>
              <w:t>0</w:t>
            </w:r>
            <w:r w:rsidRPr="00E15F26">
              <w:rPr>
                <w:rFonts w:cs="Times New Roman"/>
                <w:sz w:val="20"/>
                <w:szCs w:val="20"/>
              </w:rPr>
              <w:t xml:space="preserve"> (16.</w:t>
            </w:r>
            <w:r w:rsidR="00E000E8" w:rsidRPr="00E15F26">
              <w:rPr>
                <w:rFonts w:cs="Times New Roman"/>
                <w:sz w:val="20"/>
                <w:szCs w:val="20"/>
              </w:rPr>
              <w:t>6</w:t>
            </w:r>
            <w:r w:rsidRPr="00E15F26"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F531DA" w:rsidRPr="00291DA5" w14:paraId="4DA153FE" w14:textId="77777777" w:rsidTr="00F531DA">
        <w:trPr>
          <w:jc w:val="center"/>
        </w:trPr>
        <w:tc>
          <w:tcPr>
            <w:tcW w:w="2405" w:type="dxa"/>
          </w:tcPr>
          <w:p w14:paraId="467F4476" w14:textId="0B1E0D49" w:rsidR="00F531DA" w:rsidRPr="00D950AB" w:rsidRDefault="00F531DA" w:rsidP="00EE1C5C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3129" w:type="dxa"/>
          </w:tcPr>
          <w:p w14:paraId="62938006" w14:textId="7E4268BC" w:rsidR="00F531DA" w:rsidRPr="00E15F26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 xml:space="preserve">Data collection commence in </w:t>
            </w:r>
            <w:r w:rsidR="00F06B22" w:rsidRPr="00E15F26">
              <w:rPr>
                <w:rFonts w:cs="Times New Roman"/>
                <w:sz w:val="20"/>
                <w:szCs w:val="20"/>
              </w:rPr>
              <w:t>1997</w:t>
            </w:r>
          </w:p>
        </w:tc>
        <w:tc>
          <w:tcPr>
            <w:tcW w:w="2049" w:type="dxa"/>
          </w:tcPr>
          <w:p w14:paraId="1B723C69" w14:textId="68F77635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11,18</w:t>
            </w:r>
            <w:r w:rsidR="007D69A0" w:rsidRPr="00E15F26">
              <w:rPr>
                <w:rFonts w:cs="Times New Roman"/>
                <w:sz w:val="20"/>
                <w:szCs w:val="20"/>
              </w:rPr>
              <w:t>3</w:t>
            </w:r>
            <w:r w:rsidRPr="00E15F26">
              <w:rPr>
                <w:rFonts w:cs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696" w:type="dxa"/>
          </w:tcPr>
          <w:p w14:paraId="08843DF2" w14:textId="24A00713" w:rsidR="00F531DA" w:rsidRPr="00E15F26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19</w:t>
            </w:r>
            <w:r w:rsidR="00BF74E8" w:rsidRPr="00E15F26">
              <w:rPr>
                <w:rFonts w:cs="Times New Roman"/>
                <w:sz w:val="20"/>
                <w:szCs w:val="20"/>
              </w:rPr>
              <w:t>2</w:t>
            </w:r>
            <w:r w:rsidRPr="00E15F26">
              <w:rPr>
                <w:rFonts w:cs="Times New Roman"/>
                <w:sz w:val="20"/>
                <w:szCs w:val="20"/>
              </w:rPr>
              <w:t xml:space="preserve"> (26.</w:t>
            </w:r>
            <w:r w:rsidR="0023431E" w:rsidRPr="00E15F26">
              <w:rPr>
                <w:rFonts w:cs="Times New Roman"/>
                <w:sz w:val="20"/>
                <w:szCs w:val="20"/>
              </w:rPr>
              <w:t>6</w:t>
            </w:r>
            <w:r w:rsidRPr="00E15F26"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F531DA" w:rsidRPr="00291DA5" w14:paraId="5FC89C0C" w14:textId="77777777" w:rsidTr="00F531DA">
        <w:trPr>
          <w:jc w:val="center"/>
        </w:trPr>
        <w:tc>
          <w:tcPr>
            <w:tcW w:w="2405" w:type="dxa"/>
          </w:tcPr>
          <w:p w14:paraId="412008F2" w14:textId="77777777" w:rsidR="00F531DA" w:rsidRPr="00B61306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C visit in first trimester</w:t>
            </w:r>
          </w:p>
        </w:tc>
        <w:tc>
          <w:tcPr>
            <w:tcW w:w="3129" w:type="dxa"/>
          </w:tcPr>
          <w:p w14:paraId="46825E7A" w14:textId="18225EB3" w:rsidR="00F531DA" w:rsidRPr="00E15F26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0504054F" w14:textId="3F5A104E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696" w:type="dxa"/>
          </w:tcPr>
          <w:p w14:paraId="064C4F91" w14:textId="5A30AC0B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F531DA" w:rsidRPr="00291DA5" w14:paraId="2922697C" w14:textId="77777777" w:rsidTr="00F531DA">
        <w:trPr>
          <w:jc w:val="center"/>
        </w:trPr>
        <w:tc>
          <w:tcPr>
            <w:tcW w:w="2405" w:type="dxa"/>
          </w:tcPr>
          <w:p w14:paraId="54ACE72A" w14:textId="212CC928" w:rsidR="00F531DA" w:rsidRPr="00D950AB" w:rsidRDefault="00F531DA" w:rsidP="00F9727D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irst trimester </w:t>
            </w:r>
            <w:r w:rsidRPr="00B61306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3129" w:type="dxa"/>
          </w:tcPr>
          <w:p w14:paraId="53527181" w14:textId="0D299E19" w:rsidR="00F531DA" w:rsidRPr="00E15F26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Height collection commenced in</w:t>
            </w:r>
            <w:r w:rsidR="00702E98" w:rsidRPr="00E15F26">
              <w:rPr>
                <w:rFonts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2049" w:type="dxa"/>
          </w:tcPr>
          <w:p w14:paraId="082D27B4" w14:textId="73BB7B00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45,03</w:t>
            </w:r>
            <w:r w:rsidR="00E47736" w:rsidRPr="00E15F26">
              <w:rPr>
                <w:rFonts w:cs="Times New Roman"/>
                <w:sz w:val="20"/>
                <w:szCs w:val="20"/>
              </w:rPr>
              <w:t>2</w:t>
            </w:r>
            <w:r w:rsidRPr="00E15F26">
              <w:rPr>
                <w:rFonts w:cs="Times New Roman"/>
                <w:sz w:val="20"/>
                <w:szCs w:val="20"/>
              </w:rPr>
              <w:t xml:space="preserve"> (69.9%)</w:t>
            </w:r>
          </w:p>
        </w:tc>
        <w:tc>
          <w:tcPr>
            <w:tcW w:w="1696" w:type="dxa"/>
          </w:tcPr>
          <w:p w14:paraId="4758D804" w14:textId="4242C907" w:rsidR="00F531DA" w:rsidRPr="00E15F26" w:rsidRDefault="002E489F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613</w:t>
            </w:r>
            <w:r w:rsidR="00F531DA" w:rsidRPr="00E15F26">
              <w:rPr>
                <w:rFonts w:cs="Times New Roman"/>
                <w:sz w:val="20"/>
                <w:szCs w:val="20"/>
              </w:rPr>
              <w:t xml:space="preserve"> (</w:t>
            </w:r>
            <w:r w:rsidR="00B43C47" w:rsidRPr="00E15F26">
              <w:rPr>
                <w:rFonts w:cs="Times New Roman"/>
                <w:sz w:val="20"/>
                <w:szCs w:val="20"/>
              </w:rPr>
              <w:t>85</w:t>
            </w:r>
            <w:r w:rsidR="00F531DA" w:rsidRPr="00E15F26">
              <w:rPr>
                <w:rFonts w:cs="Times New Roman"/>
                <w:sz w:val="20"/>
                <w:szCs w:val="20"/>
              </w:rPr>
              <w:t>.</w:t>
            </w:r>
            <w:r w:rsidR="00B43C47" w:rsidRPr="00E15F26">
              <w:rPr>
                <w:rFonts w:cs="Times New Roman"/>
                <w:sz w:val="20"/>
                <w:szCs w:val="20"/>
              </w:rPr>
              <w:t>0</w:t>
            </w:r>
            <w:r w:rsidR="00F531DA" w:rsidRPr="00E15F26"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F531DA" w:rsidRPr="00291DA5" w14:paraId="076D4D01" w14:textId="77777777" w:rsidTr="00F531DA">
        <w:trPr>
          <w:jc w:val="center"/>
        </w:trPr>
        <w:tc>
          <w:tcPr>
            <w:tcW w:w="2405" w:type="dxa"/>
          </w:tcPr>
          <w:p w14:paraId="28357D7C" w14:textId="5954E334" w:rsidR="00F531DA" w:rsidRPr="00B61306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 xml:space="preserve">Literacy </w:t>
            </w:r>
          </w:p>
        </w:tc>
        <w:tc>
          <w:tcPr>
            <w:tcW w:w="3129" w:type="dxa"/>
          </w:tcPr>
          <w:p w14:paraId="55A050E1" w14:textId="265E22D0" w:rsidR="00F531DA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ta collected commenced</w:t>
            </w:r>
            <w:r w:rsidR="00065FA0">
              <w:rPr>
                <w:rFonts w:cs="Times New Roman"/>
                <w:sz w:val="20"/>
                <w:szCs w:val="20"/>
              </w:rPr>
              <w:t xml:space="preserve"> standardly</w:t>
            </w:r>
            <w:r>
              <w:rPr>
                <w:rFonts w:cs="Times New Roman"/>
                <w:sz w:val="20"/>
                <w:szCs w:val="20"/>
              </w:rPr>
              <w:t xml:space="preserve"> in </w:t>
            </w:r>
            <w:r w:rsidR="00065FA0">
              <w:rPr>
                <w:rFonts w:cs="Times New Roman"/>
                <w:sz w:val="20"/>
                <w:szCs w:val="20"/>
              </w:rPr>
              <w:t>200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271BC3CF" w14:textId="53B286AA" w:rsidR="00F531DA" w:rsidRPr="00DC2DE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,04</w:t>
            </w:r>
            <w:r w:rsidR="001B22E8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51.3%)</w:t>
            </w:r>
          </w:p>
        </w:tc>
        <w:tc>
          <w:tcPr>
            <w:tcW w:w="1696" w:type="dxa"/>
          </w:tcPr>
          <w:p w14:paraId="6F3393CB" w14:textId="68CB7FD3" w:rsidR="00F531DA" w:rsidRPr="00DC2DEA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  <w:r w:rsidR="00184F3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61.</w:t>
            </w:r>
            <w:r w:rsidR="00D6430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F531DA" w:rsidRPr="00291DA5" w14:paraId="37DAA017" w14:textId="77777777" w:rsidTr="00F531DA">
        <w:trPr>
          <w:jc w:val="center"/>
        </w:trPr>
        <w:tc>
          <w:tcPr>
            <w:tcW w:w="2405" w:type="dxa"/>
          </w:tcPr>
          <w:p w14:paraId="5375B439" w14:textId="3F196FF1" w:rsidR="00F531DA" w:rsidRPr="00B61306" w:rsidRDefault="00F531DA" w:rsidP="001003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ugee, Migrant</w:t>
            </w:r>
          </w:p>
        </w:tc>
        <w:tc>
          <w:tcPr>
            <w:tcW w:w="3129" w:type="dxa"/>
          </w:tcPr>
          <w:p w14:paraId="2C964484" w14:textId="77777777" w:rsidR="00F531DA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658FC001" w14:textId="567C9BE3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696" w:type="dxa"/>
          </w:tcPr>
          <w:p w14:paraId="56C5C346" w14:textId="778D5945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F531DA" w:rsidRPr="00291DA5" w14:paraId="2010BD06" w14:textId="77777777" w:rsidTr="00F531DA">
        <w:trPr>
          <w:jc w:val="center"/>
        </w:trPr>
        <w:tc>
          <w:tcPr>
            <w:tcW w:w="2405" w:type="dxa"/>
          </w:tcPr>
          <w:p w14:paraId="7055D8A6" w14:textId="2B3E6CE5" w:rsidR="00F531DA" w:rsidRPr="00A1466F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Number of ANC visits</w:t>
            </w:r>
          </w:p>
        </w:tc>
        <w:tc>
          <w:tcPr>
            <w:tcW w:w="3129" w:type="dxa"/>
          </w:tcPr>
          <w:p w14:paraId="77051001" w14:textId="77777777" w:rsidR="00F531DA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243DFC20" w14:textId="636DD426" w:rsidR="00F531DA" w:rsidRPr="00DC2DE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(&lt;1%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</w:tcPr>
          <w:p w14:paraId="493E9DD3" w14:textId="7BD7883E" w:rsidR="00F531DA" w:rsidRPr="00DC2DEA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(&lt;1%)</w:t>
            </w:r>
          </w:p>
        </w:tc>
      </w:tr>
      <w:tr w:rsidR="00F531DA" w:rsidRPr="00291DA5" w14:paraId="02073A74" w14:textId="77777777" w:rsidTr="00F531DA">
        <w:trPr>
          <w:jc w:val="center"/>
        </w:trPr>
        <w:tc>
          <w:tcPr>
            <w:tcW w:w="2405" w:type="dxa"/>
          </w:tcPr>
          <w:p w14:paraId="455B543D" w14:textId="530046E2" w:rsidR="00F531DA" w:rsidRPr="00A1466F" w:rsidRDefault="00F531DA" w:rsidP="00F9727D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Malaria in pregnancy</w:t>
            </w:r>
          </w:p>
        </w:tc>
        <w:tc>
          <w:tcPr>
            <w:tcW w:w="3129" w:type="dxa"/>
          </w:tcPr>
          <w:p w14:paraId="7EF89137" w14:textId="77777777" w:rsidR="00F531DA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7E537E4E" w14:textId="6E480842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696" w:type="dxa"/>
          </w:tcPr>
          <w:p w14:paraId="1E41895E" w14:textId="06EC69D5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F531DA" w:rsidRPr="00291DA5" w14:paraId="7E9A8410" w14:textId="77777777" w:rsidTr="00F531DA">
        <w:trPr>
          <w:jc w:val="center"/>
        </w:trPr>
        <w:tc>
          <w:tcPr>
            <w:tcW w:w="2405" w:type="dxa"/>
          </w:tcPr>
          <w:p w14:paraId="6A5A2A63" w14:textId="77777777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Syphilis</w:t>
            </w:r>
          </w:p>
        </w:tc>
        <w:tc>
          <w:tcPr>
            <w:tcW w:w="3129" w:type="dxa"/>
          </w:tcPr>
          <w:p w14:paraId="7E7DC1A4" w14:textId="7AB6FEFA" w:rsidR="00F531DA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creening commenced in </w:t>
            </w:r>
            <w:r w:rsidR="007124EB">
              <w:rPr>
                <w:rFonts w:cs="Times New Roman"/>
                <w:sz w:val="20"/>
                <w:szCs w:val="20"/>
              </w:rPr>
              <w:t>2012</w:t>
            </w:r>
          </w:p>
        </w:tc>
        <w:tc>
          <w:tcPr>
            <w:tcW w:w="2049" w:type="dxa"/>
          </w:tcPr>
          <w:p w14:paraId="2019054A" w14:textId="18235431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,93</w:t>
            </w:r>
            <w:r w:rsidR="00393690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63.6%)</w:t>
            </w:r>
          </w:p>
        </w:tc>
        <w:tc>
          <w:tcPr>
            <w:tcW w:w="1696" w:type="dxa"/>
          </w:tcPr>
          <w:p w14:paraId="7AECB2E2" w14:textId="0B143379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  <w:r w:rsidR="0039476D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72.</w:t>
            </w:r>
            <w:r w:rsidR="00D42C52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F531DA" w:rsidRPr="00291DA5" w14:paraId="58B6DBF6" w14:textId="77777777" w:rsidTr="00F531DA">
        <w:trPr>
          <w:jc w:val="center"/>
        </w:trPr>
        <w:tc>
          <w:tcPr>
            <w:tcW w:w="2405" w:type="dxa"/>
          </w:tcPr>
          <w:p w14:paraId="08C952AD" w14:textId="77777777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HIV</w:t>
            </w:r>
          </w:p>
        </w:tc>
        <w:tc>
          <w:tcPr>
            <w:tcW w:w="3129" w:type="dxa"/>
          </w:tcPr>
          <w:p w14:paraId="303EF89D" w14:textId="5E4E58D0" w:rsidR="00F531DA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creening commenced in </w:t>
            </w:r>
            <w:r w:rsidR="00692F49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2049" w:type="dxa"/>
          </w:tcPr>
          <w:p w14:paraId="2E757843" w14:textId="6FE414A1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,24</w:t>
            </w:r>
            <w:r w:rsidR="00641C4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59.4%)</w:t>
            </w:r>
          </w:p>
        </w:tc>
        <w:tc>
          <w:tcPr>
            <w:tcW w:w="1696" w:type="dxa"/>
          </w:tcPr>
          <w:p w14:paraId="6B936BC4" w14:textId="60A0110D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  <w:r w:rsidR="007D24B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69.</w:t>
            </w:r>
            <w:r w:rsidR="007D24B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F531DA" w:rsidRPr="00291DA5" w14:paraId="09A571D7" w14:textId="77777777" w:rsidTr="00F531DA">
        <w:trPr>
          <w:jc w:val="center"/>
        </w:trPr>
        <w:tc>
          <w:tcPr>
            <w:tcW w:w="2405" w:type="dxa"/>
          </w:tcPr>
          <w:p w14:paraId="7A215E54" w14:textId="77777777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Antepartum Haemorrhage</w:t>
            </w:r>
          </w:p>
        </w:tc>
        <w:tc>
          <w:tcPr>
            <w:tcW w:w="3129" w:type="dxa"/>
          </w:tcPr>
          <w:p w14:paraId="409EC40B" w14:textId="54AD6A38" w:rsidR="00F531DA" w:rsidRDefault="00F531DA" w:rsidP="00A1466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6D2CC748" w14:textId="120924E4" w:rsidR="00F531DA" w:rsidRDefault="00D53E0D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,394</w:t>
            </w:r>
            <w:r w:rsidR="00F531DA">
              <w:rPr>
                <w:rFonts w:cs="Times New Roman"/>
                <w:sz w:val="20"/>
                <w:szCs w:val="20"/>
              </w:rPr>
              <w:t xml:space="preserve"> (</w:t>
            </w:r>
            <w:r w:rsidR="00B11FFD">
              <w:rPr>
                <w:rFonts w:cs="Times New Roman"/>
                <w:sz w:val="20"/>
                <w:szCs w:val="20"/>
              </w:rPr>
              <w:t>14.6</w:t>
            </w:r>
            <w:r w:rsidR="00F531DA">
              <w:rPr>
                <w:rFonts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696" w:type="dxa"/>
          </w:tcPr>
          <w:p w14:paraId="69E5FE47" w14:textId="00F0B61F" w:rsidR="00F531DA" w:rsidRDefault="00000C2C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</w:t>
            </w:r>
            <w:r w:rsidR="00F531DA">
              <w:rPr>
                <w:rFonts w:cs="Times New Roman"/>
                <w:sz w:val="20"/>
                <w:szCs w:val="20"/>
              </w:rPr>
              <w:t xml:space="preserve"> (</w:t>
            </w:r>
            <w:r w:rsidR="00A1466F">
              <w:rPr>
                <w:rFonts w:cs="Times New Roman"/>
                <w:sz w:val="20"/>
                <w:szCs w:val="20"/>
              </w:rPr>
              <w:t>19.3</w:t>
            </w:r>
            <w:r w:rsidR="00F531DA">
              <w:rPr>
                <w:rFonts w:cs="Times New Roman"/>
                <w:sz w:val="20"/>
                <w:szCs w:val="20"/>
              </w:rPr>
              <w:t xml:space="preserve">%) </w:t>
            </w:r>
          </w:p>
        </w:tc>
      </w:tr>
      <w:tr w:rsidR="00F531DA" w:rsidRPr="00291DA5" w14:paraId="600445F8" w14:textId="77777777" w:rsidTr="00F531DA">
        <w:trPr>
          <w:jc w:val="center"/>
        </w:trPr>
        <w:tc>
          <w:tcPr>
            <w:tcW w:w="2405" w:type="dxa"/>
          </w:tcPr>
          <w:p w14:paraId="2B0CF55C" w14:textId="77777777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Hypertension in pregnancy</w:t>
            </w:r>
          </w:p>
        </w:tc>
        <w:tc>
          <w:tcPr>
            <w:tcW w:w="3129" w:type="dxa"/>
          </w:tcPr>
          <w:p w14:paraId="45E62792" w14:textId="77777777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2B2DA35D" w14:textId="76DDA5C6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696" w:type="dxa"/>
          </w:tcPr>
          <w:p w14:paraId="10E0F191" w14:textId="4FBBDDFF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F531DA" w:rsidRPr="00291DA5" w14:paraId="7BA7173D" w14:textId="77777777" w:rsidTr="00F531DA">
        <w:trPr>
          <w:jc w:val="center"/>
        </w:trPr>
        <w:tc>
          <w:tcPr>
            <w:tcW w:w="2405" w:type="dxa"/>
          </w:tcPr>
          <w:p w14:paraId="1EFD1828" w14:textId="77777777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Pre-eclampsia</w:t>
            </w:r>
          </w:p>
        </w:tc>
        <w:tc>
          <w:tcPr>
            <w:tcW w:w="3129" w:type="dxa"/>
          </w:tcPr>
          <w:p w14:paraId="01BFD33F" w14:textId="77777777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6E9480EF" w14:textId="17ED629C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696" w:type="dxa"/>
          </w:tcPr>
          <w:p w14:paraId="522338D3" w14:textId="4C90660C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F531DA" w:rsidRPr="00291DA5" w14:paraId="52B30F89" w14:textId="77777777" w:rsidTr="00F531DA">
        <w:trPr>
          <w:jc w:val="center"/>
        </w:trPr>
        <w:tc>
          <w:tcPr>
            <w:tcW w:w="2405" w:type="dxa"/>
          </w:tcPr>
          <w:p w14:paraId="54338A3A" w14:textId="77777777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Eclampsia</w:t>
            </w:r>
          </w:p>
        </w:tc>
        <w:tc>
          <w:tcPr>
            <w:tcW w:w="3129" w:type="dxa"/>
          </w:tcPr>
          <w:p w14:paraId="24A85A11" w14:textId="77777777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584AB1B4" w14:textId="08F41337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696" w:type="dxa"/>
          </w:tcPr>
          <w:p w14:paraId="4490300A" w14:textId="5608FCE3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F531DA" w:rsidRPr="00291DA5" w14:paraId="7B93A1CB" w14:textId="77777777" w:rsidTr="00F531DA">
        <w:trPr>
          <w:jc w:val="center"/>
        </w:trPr>
        <w:tc>
          <w:tcPr>
            <w:tcW w:w="2405" w:type="dxa"/>
          </w:tcPr>
          <w:p w14:paraId="3A67DEB9" w14:textId="55D96271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EGA at birth</w:t>
            </w:r>
          </w:p>
        </w:tc>
        <w:tc>
          <w:tcPr>
            <w:tcW w:w="3129" w:type="dxa"/>
          </w:tcPr>
          <w:p w14:paraId="70984C90" w14:textId="77777777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3DD844E3" w14:textId="36E12CDB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</w:t>
            </w:r>
            <w:r w:rsidR="00166FF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14:paraId="2CD77E99" w14:textId="677AC4D4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F531DA" w:rsidRPr="00291DA5" w14:paraId="1D217BDA" w14:textId="77777777" w:rsidTr="00F531DA">
        <w:trPr>
          <w:jc w:val="center"/>
        </w:trPr>
        <w:tc>
          <w:tcPr>
            <w:tcW w:w="2405" w:type="dxa"/>
          </w:tcPr>
          <w:p w14:paraId="5F2877AF" w14:textId="77777777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Congenital abnormality</w:t>
            </w:r>
          </w:p>
        </w:tc>
        <w:tc>
          <w:tcPr>
            <w:tcW w:w="3129" w:type="dxa"/>
          </w:tcPr>
          <w:p w14:paraId="235DF4E1" w14:textId="77777777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2E845981" w14:textId="4663E29D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3 (0.9%)</w:t>
            </w:r>
          </w:p>
        </w:tc>
        <w:tc>
          <w:tcPr>
            <w:tcW w:w="1696" w:type="dxa"/>
          </w:tcPr>
          <w:p w14:paraId="266A770B" w14:textId="24F0B257" w:rsidR="00F531DA" w:rsidRDefault="00F531DA" w:rsidP="00EE1C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 (12.5%)</w:t>
            </w:r>
          </w:p>
        </w:tc>
      </w:tr>
      <w:tr w:rsidR="00F531DA" w:rsidRPr="00291DA5" w14:paraId="4F508770" w14:textId="77777777" w:rsidTr="00F531DA">
        <w:trPr>
          <w:jc w:val="center"/>
        </w:trPr>
        <w:tc>
          <w:tcPr>
            <w:tcW w:w="2405" w:type="dxa"/>
          </w:tcPr>
          <w:p w14:paraId="56F17ADD" w14:textId="42B3EAC0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 xml:space="preserve">Birthweight </w:t>
            </w:r>
          </w:p>
        </w:tc>
        <w:tc>
          <w:tcPr>
            <w:tcW w:w="3129" w:type="dxa"/>
          </w:tcPr>
          <w:p w14:paraId="0EA80C8A" w14:textId="77777777" w:rsidR="00F531DA" w:rsidRDefault="00F531DA" w:rsidP="00EE1C5C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9" w:type="dxa"/>
          </w:tcPr>
          <w:p w14:paraId="0903633B" w14:textId="19DBD833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8,57</w:t>
            </w:r>
            <w:r w:rsidR="00417654" w:rsidRPr="00E15F26">
              <w:rPr>
                <w:rFonts w:cs="Times New Roman"/>
                <w:sz w:val="20"/>
                <w:szCs w:val="20"/>
              </w:rPr>
              <w:t>2</w:t>
            </w:r>
            <w:r w:rsidRPr="00E15F26">
              <w:rPr>
                <w:rFonts w:cs="Times New Roman"/>
                <w:sz w:val="20"/>
                <w:szCs w:val="20"/>
              </w:rPr>
              <w:t xml:space="preserve"> (13.3%)</w:t>
            </w:r>
          </w:p>
        </w:tc>
        <w:tc>
          <w:tcPr>
            <w:tcW w:w="1696" w:type="dxa"/>
          </w:tcPr>
          <w:p w14:paraId="620273F9" w14:textId="62684829" w:rsidR="00F531DA" w:rsidRPr="00E15F26" w:rsidRDefault="00F531DA" w:rsidP="00EE1C5C">
            <w:pPr>
              <w:jc w:val="left"/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26</w:t>
            </w:r>
            <w:r w:rsidR="00101E55" w:rsidRPr="00E15F26">
              <w:rPr>
                <w:rFonts w:cs="Times New Roman"/>
                <w:sz w:val="20"/>
                <w:szCs w:val="20"/>
              </w:rPr>
              <w:t>6</w:t>
            </w:r>
            <w:r w:rsidRPr="00E15F26">
              <w:rPr>
                <w:rFonts w:cs="Times New Roman"/>
                <w:sz w:val="20"/>
                <w:szCs w:val="20"/>
              </w:rPr>
              <w:t xml:space="preserve"> (36.9%)</w:t>
            </w:r>
          </w:p>
        </w:tc>
      </w:tr>
      <w:tr w:rsidR="00F531DA" w:rsidRPr="00291DA5" w14:paraId="7634EA92" w14:textId="77777777" w:rsidTr="00F531DA">
        <w:trPr>
          <w:jc w:val="center"/>
        </w:trPr>
        <w:tc>
          <w:tcPr>
            <w:tcW w:w="2405" w:type="dxa"/>
          </w:tcPr>
          <w:p w14:paraId="5F68A26F" w14:textId="77777777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Place of birth</w:t>
            </w:r>
          </w:p>
          <w:p w14:paraId="69FEC84D" w14:textId="1D6B4455" w:rsidR="00F531DA" w:rsidRPr="00A1466F" w:rsidRDefault="00F531DA" w:rsidP="00EE1C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14:paraId="75071258" w14:textId="77777777" w:rsidR="00F531DA" w:rsidRDefault="00F531DA" w:rsidP="00EE1C5C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9" w:type="dxa"/>
          </w:tcPr>
          <w:p w14:paraId="3C6BAC62" w14:textId="63BDA9A3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5,907 (9.2%)</w:t>
            </w:r>
          </w:p>
        </w:tc>
        <w:tc>
          <w:tcPr>
            <w:tcW w:w="1696" w:type="dxa"/>
          </w:tcPr>
          <w:p w14:paraId="0814437E" w14:textId="76265189" w:rsidR="00F531DA" w:rsidRPr="00E15F26" w:rsidRDefault="00F531DA" w:rsidP="00EE1C5C">
            <w:pPr>
              <w:rPr>
                <w:rFonts w:cs="Times New Roman"/>
                <w:sz w:val="20"/>
                <w:szCs w:val="20"/>
              </w:rPr>
            </w:pPr>
            <w:r w:rsidRPr="00E15F26">
              <w:rPr>
                <w:rFonts w:cs="Times New Roman"/>
                <w:sz w:val="20"/>
                <w:szCs w:val="20"/>
              </w:rPr>
              <w:t>107 (14.8%)</w:t>
            </w:r>
          </w:p>
        </w:tc>
      </w:tr>
    </w:tbl>
    <w:p w14:paraId="03A846F9" w14:textId="77777777" w:rsidR="00DB25BE" w:rsidRDefault="00DB25BE"/>
    <w:p w14:paraId="6D330EB7" w14:textId="77777777" w:rsidR="00886B3F" w:rsidRDefault="00886B3F"/>
    <w:p w14:paraId="4B1C1803" w14:textId="6A177046" w:rsidR="008F6E93" w:rsidRDefault="008F6E93">
      <w:r>
        <w:lastRenderedPageBreak/>
        <w:t>Table</w:t>
      </w:r>
      <w:r w:rsidR="007C098C">
        <w:t xml:space="preserve"> B</w:t>
      </w:r>
      <w:r w:rsidR="00B679D2">
        <w:t>:</w:t>
      </w:r>
      <w:r w:rsidR="00E658F4">
        <w:t xml:space="preserve"> </w:t>
      </w:r>
      <w:r w:rsidR="00074F41">
        <w:t>Definition of c</w:t>
      </w:r>
      <w:r>
        <w:t>auses of stillbirt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06"/>
        <w:gridCol w:w="9888"/>
      </w:tblGrid>
      <w:tr w:rsidR="000B1F64" w14:paraId="0C28B6F9" w14:textId="77777777" w:rsidTr="003539A8">
        <w:tc>
          <w:tcPr>
            <w:tcW w:w="4106" w:type="dxa"/>
          </w:tcPr>
          <w:p w14:paraId="293E01C0" w14:textId="5D8CCBDA" w:rsidR="000B1F64" w:rsidRDefault="000B1F64">
            <w:r>
              <w:t xml:space="preserve">Causes </w:t>
            </w:r>
          </w:p>
        </w:tc>
        <w:tc>
          <w:tcPr>
            <w:tcW w:w="9888" w:type="dxa"/>
          </w:tcPr>
          <w:p w14:paraId="4AD5EE6D" w14:textId="3EDE8A76" w:rsidR="000B1F64" w:rsidRDefault="003B7B84">
            <w:r>
              <w:t>Definition</w:t>
            </w:r>
          </w:p>
        </w:tc>
      </w:tr>
      <w:tr w:rsidR="000B1F64" w14:paraId="7349463B" w14:textId="77777777" w:rsidTr="003539A8">
        <w:tc>
          <w:tcPr>
            <w:tcW w:w="4106" w:type="dxa"/>
          </w:tcPr>
          <w:p w14:paraId="11002D1A" w14:textId="0C4E8432" w:rsidR="000B1F64" w:rsidRDefault="00E14EF2">
            <w:r>
              <w:t>APH</w:t>
            </w:r>
          </w:p>
        </w:tc>
        <w:tc>
          <w:tcPr>
            <w:tcW w:w="9888" w:type="dxa"/>
          </w:tcPr>
          <w:p w14:paraId="4ECEEC3A" w14:textId="4E0E1AE9" w:rsidR="000B1F64" w:rsidRDefault="00B26B79">
            <w:r>
              <w:t>Vaginal b</w:t>
            </w:r>
            <w:r w:rsidR="002E50FB">
              <w:t>leeding during o</w:t>
            </w:r>
            <w:r>
              <w:t>r before birth, from EGA</w:t>
            </w:r>
            <w:r>
              <w:rPr>
                <w:rFonts w:cstheme="minorHAnsi"/>
              </w:rPr>
              <w:t>≥</w:t>
            </w:r>
            <w:r>
              <w:t>28</w:t>
            </w:r>
            <w:r w:rsidR="002E50FB">
              <w:t xml:space="preserve"> </w:t>
            </w:r>
          </w:p>
        </w:tc>
      </w:tr>
      <w:tr w:rsidR="000B1F64" w14:paraId="1660B433" w14:textId="77777777" w:rsidTr="003539A8">
        <w:tc>
          <w:tcPr>
            <w:tcW w:w="4106" w:type="dxa"/>
          </w:tcPr>
          <w:p w14:paraId="5D184B7B" w14:textId="68561F8E" w:rsidR="000B1F64" w:rsidRDefault="00E14EF2">
            <w:r>
              <w:t>Congenital abnormality</w:t>
            </w:r>
          </w:p>
        </w:tc>
        <w:tc>
          <w:tcPr>
            <w:tcW w:w="9888" w:type="dxa"/>
          </w:tcPr>
          <w:p w14:paraId="081485E1" w14:textId="3FD3E051" w:rsidR="000B1F64" w:rsidRDefault="00681368">
            <w:r>
              <w:rPr>
                <w:color w:val="000000"/>
              </w:rPr>
              <w:t>A</w:t>
            </w:r>
            <w:r w:rsidRPr="00C44A16">
              <w:rPr>
                <w:color w:val="000000"/>
              </w:rPr>
              <w:t>ny abnormality observed based on systematic physical exam</w:t>
            </w:r>
            <w:r>
              <w:rPr>
                <w:color w:val="000000"/>
              </w:rPr>
              <w:t xml:space="preserve">, severe enough for </w:t>
            </w:r>
            <w:r w:rsidR="009D7780">
              <w:rPr>
                <w:color w:val="000000"/>
              </w:rPr>
              <w:t>causing stillbirth.</w:t>
            </w:r>
          </w:p>
        </w:tc>
      </w:tr>
      <w:tr w:rsidR="000B1F64" w14:paraId="2D8B5AFB" w14:textId="77777777" w:rsidTr="003539A8">
        <w:tc>
          <w:tcPr>
            <w:tcW w:w="4106" w:type="dxa"/>
          </w:tcPr>
          <w:p w14:paraId="16EDC97E" w14:textId="28114682" w:rsidR="000B1F64" w:rsidRDefault="00E14EF2">
            <w:r>
              <w:t>Maternal Infection</w:t>
            </w:r>
          </w:p>
        </w:tc>
        <w:tc>
          <w:tcPr>
            <w:tcW w:w="9888" w:type="dxa"/>
          </w:tcPr>
          <w:p w14:paraId="3B57ACC2" w14:textId="6E52B9AF" w:rsidR="000B1F64" w:rsidRDefault="009D7780">
            <w:r>
              <w:t xml:space="preserve">Fever within 72 hours before or during labour. </w:t>
            </w:r>
          </w:p>
        </w:tc>
      </w:tr>
      <w:tr w:rsidR="000B1F64" w14:paraId="1F18C918" w14:textId="77777777" w:rsidTr="003539A8">
        <w:tc>
          <w:tcPr>
            <w:tcW w:w="4106" w:type="dxa"/>
          </w:tcPr>
          <w:p w14:paraId="562E141E" w14:textId="31847582" w:rsidR="000B1F64" w:rsidRDefault="00E14EF2">
            <w:r>
              <w:t>Placenta insufficiency</w:t>
            </w:r>
          </w:p>
        </w:tc>
        <w:tc>
          <w:tcPr>
            <w:tcW w:w="9888" w:type="dxa"/>
          </w:tcPr>
          <w:p w14:paraId="40C6A0EF" w14:textId="2E18A6FC" w:rsidR="000B1F64" w:rsidRDefault="003D0E80">
            <w:r>
              <w:t>Small for gestational age based on birthweight. Intra Uterine Growth restriction based on ultrasound, rever</w:t>
            </w:r>
            <w:r w:rsidR="003072B6">
              <w:t>s</w:t>
            </w:r>
            <w:r>
              <w:t>ed</w:t>
            </w:r>
            <w:r w:rsidR="003072B6">
              <w:t xml:space="preserve"> or absent</w:t>
            </w:r>
            <w:r>
              <w:t xml:space="preserve"> umbilical flow</w:t>
            </w:r>
            <w:r w:rsidR="003072B6">
              <w:t xml:space="preserve">, Small fundal height for gestational age. At pathology any signs of abnormal placenta. </w:t>
            </w:r>
          </w:p>
        </w:tc>
      </w:tr>
      <w:tr w:rsidR="000B1F64" w14:paraId="0CD96CAA" w14:textId="77777777" w:rsidTr="003539A8">
        <w:tc>
          <w:tcPr>
            <w:tcW w:w="4106" w:type="dxa"/>
          </w:tcPr>
          <w:p w14:paraId="14E75026" w14:textId="733A42D7" w:rsidR="000B1F64" w:rsidRDefault="00E14EF2">
            <w:r>
              <w:t>Obstructed labour</w:t>
            </w:r>
            <w:r w:rsidR="00554F71">
              <w:t>/</w:t>
            </w:r>
            <w:r w:rsidR="001F45E4">
              <w:t>prolonged labour</w:t>
            </w:r>
          </w:p>
        </w:tc>
        <w:tc>
          <w:tcPr>
            <w:tcW w:w="9888" w:type="dxa"/>
          </w:tcPr>
          <w:p w14:paraId="08FA7EA6" w14:textId="67F24BEA" w:rsidR="000B1F64" w:rsidRDefault="001D13E8">
            <w:r>
              <w:t xml:space="preserve">Obstructed labour, </w:t>
            </w:r>
            <w:r w:rsidR="00F22658">
              <w:t>Prolonged labour</w:t>
            </w:r>
            <w:r>
              <w:t>, shoulder dystocia, other p</w:t>
            </w:r>
            <w:r w:rsidR="00554F71">
              <w:t>resentation</w:t>
            </w:r>
            <w:r>
              <w:t xml:space="preserve"> then vertex with prolonged labour/obstructed labour.</w:t>
            </w:r>
          </w:p>
        </w:tc>
      </w:tr>
      <w:tr w:rsidR="00E14EF2" w:rsidRPr="00236184" w14:paraId="13CE9807" w14:textId="77777777" w:rsidTr="003539A8">
        <w:tc>
          <w:tcPr>
            <w:tcW w:w="4106" w:type="dxa"/>
          </w:tcPr>
          <w:p w14:paraId="24B595FE" w14:textId="34C48404" w:rsidR="00E14EF2" w:rsidRDefault="00E14EF2">
            <w:r>
              <w:t>Hypertensive disease</w:t>
            </w:r>
          </w:p>
        </w:tc>
        <w:tc>
          <w:tcPr>
            <w:tcW w:w="9888" w:type="dxa"/>
          </w:tcPr>
          <w:p w14:paraId="6547EFFD" w14:textId="360A65F4" w:rsidR="00E14EF2" w:rsidRPr="00CE1C6E" w:rsidRDefault="001D13E8">
            <w:pPr>
              <w:rPr>
                <w:lang w:val="it-IT"/>
              </w:rPr>
            </w:pPr>
            <w:proofErr w:type="spellStart"/>
            <w:r w:rsidRPr="00CE1C6E">
              <w:rPr>
                <w:lang w:val="it-IT"/>
              </w:rPr>
              <w:t>Hypertension</w:t>
            </w:r>
            <w:proofErr w:type="spellEnd"/>
            <w:r w:rsidRPr="00CE1C6E">
              <w:rPr>
                <w:lang w:val="it-IT"/>
              </w:rPr>
              <w:t xml:space="preserve"> in </w:t>
            </w:r>
            <w:proofErr w:type="spellStart"/>
            <w:r w:rsidRPr="00CE1C6E">
              <w:rPr>
                <w:lang w:val="it-IT"/>
              </w:rPr>
              <w:t>pregnancy</w:t>
            </w:r>
            <w:proofErr w:type="spellEnd"/>
            <w:r w:rsidRPr="00CE1C6E">
              <w:rPr>
                <w:lang w:val="it-IT"/>
              </w:rPr>
              <w:t>, Pre-Eclampsia, Eclampsia</w:t>
            </w:r>
          </w:p>
        </w:tc>
      </w:tr>
      <w:tr w:rsidR="00527A98" w14:paraId="2D9059A8" w14:textId="77777777" w:rsidTr="003539A8">
        <w:tc>
          <w:tcPr>
            <w:tcW w:w="4106" w:type="dxa"/>
          </w:tcPr>
          <w:p w14:paraId="32A31C65" w14:textId="41120E99" w:rsidR="00527A98" w:rsidRDefault="00527A98">
            <w:r>
              <w:t>Cord</w:t>
            </w:r>
          </w:p>
        </w:tc>
        <w:tc>
          <w:tcPr>
            <w:tcW w:w="9888" w:type="dxa"/>
          </w:tcPr>
          <w:p w14:paraId="3685295B" w14:textId="7FD54457" w:rsidR="00527A98" w:rsidRDefault="001D13E8">
            <w:r>
              <w:t>Cord prol</w:t>
            </w:r>
            <w:r w:rsidR="009114EC">
              <w:t xml:space="preserve">apse, constricting cord around the neck </w:t>
            </w:r>
          </w:p>
        </w:tc>
      </w:tr>
      <w:tr w:rsidR="00527A98" w14:paraId="77C0810B" w14:textId="77777777" w:rsidTr="003539A8">
        <w:tc>
          <w:tcPr>
            <w:tcW w:w="4106" w:type="dxa"/>
          </w:tcPr>
          <w:p w14:paraId="1EECD947" w14:textId="6AB9465D" w:rsidR="00527A98" w:rsidRDefault="00527A98">
            <w:r>
              <w:t>Trauma</w:t>
            </w:r>
          </w:p>
        </w:tc>
        <w:tc>
          <w:tcPr>
            <w:tcW w:w="9888" w:type="dxa"/>
          </w:tcPr>
          <w:p w14:paraId="7F5840F2" w14:textId="6DB95ABD" w:rsidR="00527A98" w:rsidRDefault="00E15F26">
            <w:r>
              <w:t>T</w:t>
            </w:r>
            <w:r w:rsidR="009114EC">
              <w:t xml:space="preserve">rauma </w:t>
            </w:r>
            <w:r w:rsidRPr="003539A8">
              <w:t xml:space="preserve">resulting from </w:t>
            </w:r>
            <w:r w:rsidR="005F3CA9" w:rsidRPr="003539A8">
              <w:t xml:space="preserve">a </w:t>
            </w:r>
            <w:r w:rsidR="009114EC" w:rsidRPr="003539A8">
              <w:t>fall</w:t>
            </w:r>
            <w:r w:rsidRPr="003539A8">
              <w:t>,</w:t>
            </w:r>
            <w:r w:rsidR="009114EC" w:rsidRPr="003539A8">
              <w:t xml:space="preserve"> </w:t>
            </w:r>
            <w:r w:rsidRPr="003539A8">
              <w:t>uterine</w:t>
            </w:r>
            <w:r w:rsidR="005F3CA9" w:rsidRPr="003539A8">
              <w:t xml:space="preserve"> massage</w:t>
            </w:r>
            <w:r w:rsidR="005F3CA9">
              <w:t xml:space="preserve"> or pressure by a traditional birth attendant, with </w:t>
            </w:r>
            <w:r w:rsidR="00C44675">
              <w:t xml:space="preserve">a following report of </w:t>
            </w:r>
            <w:r w:rsidR="005F3CA9">
              <w:t>loss of</w:t>
            </w:r>
            <w:r w:rsidR="00C44675">
              <w:t xml:space="preserve"> foetal</w:t>
            </w:r>
            <w:r w:rsidR="005F3CA9">
              <w:t xml:space="preserve"> movement</w:t>
            </w:r>
          </w:p>
        </w:tc>
      </w:tr>
      <w:tr w:rsidR="00527A98" w14:paraId="5E305DEF" w14:textId="77777777" w:rsidTr="003539A8">
        <w:tc>
          <w:tcPr>
            <w:tcW w:w="4106" w:type="dxa"/>
          </w:tcPr>
          <w:p w14:paraId="42EB8B11" w14:textId="30FFE046" w:rsidR="00527A98" w:rsidRDefault="00527A98">
            <w:r>
              <w:t>Uterine rupture</w:t>
            </w:r>
          </w:p>
        </w:tc>
        <w:tc>
          <w:tcPr>
            <w:tcW w:w="9888" w:type="dxa"/>
          </w:tcPr>
          <w:p w14:paraId="6142E3F7" w14:textId="030737BF" w:rsidR="00527A98" w:rsidRDefault="005F3CA9">
            <w:r>
              <w:t>Uterine rupture</w:t>
            </w:r>
          </w:p>
        </w:tc>
      </w:tr>
      <w:tr w:rsidR="00527A98" w14:paraId="3A5268C4" w14:textId="77777777" w:rsidTr="003539A8">
        <w:tc>
          <w:tcPr>
            <w:tcW w:w="4106" w:type="dxa"/>
          </w:tcPr>
          <w:p w14:paraId="6F4D2C08" w14:textId="435080D7" w:rsidR="00527A98" w:rsidRDefault="00527A98">
            <w:r>
              <w:t>Maternal Illness</w:t>
            </w:r>
          </w:p>
        </w:tc>
        <w:tc>
          <w:tcPr>
            <w:tcW w:w="9888" w:type="dxa"/>
          </w:tcPr>
          <w:p w14:paraId="7E9F24C4" w14:textId="15D1C06D" w:rsidR="00527A98" w:rsidRDefault="005F3CA9">
            <w:r>
              <w:t xml:space="preserve">Systemic maternal illness, as SLE or </w:t>
            </w:r>
            <w:r w:rsidR="000B5C4B">
              <w:t xml:space="preserve">Diabetes. </w:t>
            </w:r>
          </w:p>
        </w:tc>
      </w:tr>
      <w:tr w:rsidR="00527A98" w14:paraId="535644EB" w14:textId="77777777" w:rsidTr="003539A8">
        <w:tc>
          <w:tcPr>
            <w:tcW w:w="4106" w:type="dxa"/>
          </w:tcPr>
          <w:p w14:paraId="4D6C6DED" w14:textId="04366E06" w:rsidR="00527A98" w:rsidRDefault="00527A98">
            <w:r>
              <w:t>Acute Intrapartum moment</w:t>
            </w:r>
          </w:p>
        </w:tc>
        <w:tc>
          <w:tcPr>
            <w:tcW w:w="9888" w:type="dxa"/>
          </w:tcPr>
          <w:p w14:paraId="53C1F80F" w14:textId="0B3FD445" w:rsidR="00527A98" w:rsidRDefault="000B5C4B">
            <w:r>
              <w:t xml:space="preserve">Any acute moment during second stage of labour after which there was no </w:t>
            </w:r>
            <w:proofErr w:type="spellStart"/>
            <w:r>
              <w:t>fetal</w:t>
            </w:r>
            <w:proofErr w:type="spellEnd"/>
            <w:r>
              <w:t xml:space="preserve"> heartbeat. </w:t>
            </w:r>
          </w:p>
        </w:tc>
      </w:tr>
    </w:tbl>
    <w:p w14:paraId="1A8B6BAC" w14:textId="77777777" w:rsidR="000B1F64" w:rsidRDefault="000B1F64"/>
    <w:p w14:paraId="4336AB4F" w14:textId="77777777" w:rsidR="000B1F64" w:rsidRDefault="000B1F64"/>
    <w:p w14:paraId="1E0B1CCE" w14:textId="77777777" w:rsidR="000B1F64" w:rsidRDefault="000B1F64"/>
    <w:p w14:paraId="55BB5C8C" w14:textId="77777777" w:rsidR="000B1F64" w:rsidRDefault="000B1F64"/>
    <w:p w14:paraId="2FE67C2E" w14:textId="77777777" w:rsidR="00BA1669" w:rsidRDefault="00BA1669"/>
    <w:p w14:paraId="08E639DD" w14:textId="77777777" w:rsidR="00BA1669" w:rsidRDefault="00BA1669"/>
    <w:p w14:paraId="468CB7EF" w14:textId="77777777" w:rsidR="000B1F64" w:rsidRDefault="000B1F64"/>
    <w:p w14:paraId="2B7D6C25" w14:textId="77777777" w:rsidR="00CE36DE" w:rsidRDefault="00CE36DE">
      <w:r>
        <w:br w:type="page"/>
      </w:r>
    </w:p>
    <w:p w14:paraId="4200C6BE" w14:textId="7571B9F0" w:rsidR="006E707E" w:rsidRDefault="006E707E" w:rsidP="006E707E">
      <w:r>
        <w:lastRenderedPageBreak/>
        <w:t xml:space="preserve">Table </w:t>
      </w:r>
      <w:r w:rsidR="007C098C">
        <w:t>C</w:t>
      </w:r>
      <w:r w:rsidR="00B679D2">
        <w:t>:</w:t>
      </w:r>
      <w:r>
        <w:t xml:space="preserve"> Classification of the stillbirths according the ICD 10 code</w:t>
      </w:r>
      <w:r w:rsidR="00C44675">
        <w:t xml:space="preserve"> amongst confirmed antepartum and intrapartum cases</w:t>
      </w:r>
      <w:r>
        <w:t xml:space="preserve">. </w:t>
      </w:r>
    </w:p>
    <w:tbl>
      <w:tblPr>
        <w:tblStyle w:val="Tabelraster"/>
        <w:tblW w:w="14884" w:type="dxa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984"/>
        <w:gridCol w:w="1985"/>
        <w:gridCol w:w="1842"/>
        <w:gridCol w:w="1281"/>
      </w:tblGrid>
      <w:tr w:rsidR="006E707E" w:rsidRPr="00001286" w14:paraId="79969031" w14:textId="77777777" w:rsidTr="00CE36DE">
        <w:tc>
          <w:tcPr>
            <w:tcW w:w="3964" w:type="dxa"/>
            <w:hideMark/>
          </w:tcPr>
          <w:p w14:paraId="3FA2C4A1" w14:textId="77777777" w:rsidR="006E707E" w:rsidRPr="009B5442" w:rsidRDefault="006E707E" w:rsidP="00CE36DE">
            <w:pPr>
              <w:rPr>
                <w:lang w:val="en-US"/>
              </w:rPr>
            </w:pPr>
          </w:p>
        </w:tc>
        <w:tc>
          <w:tcPr>
            <w:tcW w:w="9639" w:type="dxa"/>
            <w:gridSpan w:val="5"/>
            <w:hideMark/>
          </w:tcPr>
          <w:p w14:paraId="625E3DD6" w14:textId="77777777" w:rsidR="006E707E" w:rsidRPr="00001286" w:rsidRDefault="006E707E" w:rsidP="00CE36DE">
            <w:pPr>
              <w:jc w:val="left"/>
              <w:rPr>
                <w:b/>
                <w:bCs/>
                <w:lang w:val="nl-NL"/>
              </w:rPr>
            </w:pPr>
            <w:proofErr w:type="spellStart"/>
            <w:r w:rsidRPr="00001286">
              <w:rPr>
                <w:b/>
                <w:bCs/>
                <w:lang w:val="nl-NL"/>
              </w:rPr>
              <w:t>Maternal</w:t>
            </w:r>
            <w:proofErr w:type="spellEnd"/>
            <w:r w:rsidRPr="00001286">
              <w:rPr>
                <w:b/>
                <w:bCs/>
                <w:lang w:val="nl-NL"/>
              </w:rPr>
              <w:t xml:space="preserve"> </w:t>
            </w:r>
            <w:proofErr w:type="spellStart"/>
            <w:r w:rsidRPr="00001286">
              <w:rPr>
                <w:b/>
                <w:bCs/>
                <w:lang w:val="nl-NL"/>
              </w:rPr>
              <w:t>medical</w:t>
            </w:r>
            <w:proofErr w:type="spellEnd"/>
            <w:r w:rsidRPr="00001286">
              <w:rPr>
                <w:b/>
                <w:bCs/>
                <w:lang w:val="nl-NL"/>
              </w:rPr>
              <w:t xml:space="preserve"> </w:t>
            </w:r>
            <w:proofErr w:type="spellStart"/>
            <w:r w:rsidRPr="00001286">
              <w:rPr>
                <w:b/>
                <w:bCs/>
                <w:lang w:val="nl-NL"/>
              </w:rPr>
              <w:t>condition</w:t>
            </w:r>
            <w:proofErr w:type="spellEnd"/>
          </w:p>
        </w:tc>
        <w:tc>
          <w:tcPr>
            <w:tcW w:w="1281" w:type="dxa"/>
            <w:hideMark/>
          </w:tcPr>
          <w:p w14:paraId="5477236B" w14:textId="77777777" w:rsidR="006E707E" w:rsidRPr="00001286" w:rsidRDefault="006E707E" w:rsidP="00CE36DE">
            <w:pPr>
              <w:jc w:val="left"/>
              <w:rPr>
                <w:b/>
                <w:bCs/>
                <w:lang w:val="nl-NL"/>
              </w:rPr>
            </w:pPr>
          </w:p>
        </w:tc>
      </w:tr>
      <w:tr w:rsidR="006E707E" w:rsidRPr="00001286" w14:paraId="5A040FEB" w14:textId="77777777" w:rsidTr="00CE36DE">
        <w:tc>
          <w:tcPr>
            <w:tcW w:w="3964" w:type="dxa"/>
            <w:hideMark/>
          </w:tcPr>
          <w:p w14:paraId="20269D37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</w:p>
        </w:tc>
        <w:tc>
          <w:tcPr>
            <w:tcW w:w="1985" w:type="dxa"/>
            <w:hideMark/>
          </w:tcPr>
          <w:p w14:paraId="046A12BD" w14:textId="77777777" w:rsidR="006E707E" w:rsidRPr="00001286" w:rsidRDefault="006E707E" w:rsidP="00CE36DE">
            <w:pPr>
              <w:jc w:val="left"/>
              <w:rPr>
                <w:b/>
                <w:bCs/>
                <w:lang w:val="en-US"/>
              </w:rPr>
            </w:pPr>
            <w:r w:rsidRPr="00001286">
              <w:rPr>
                <w:b/>
                <w:bCs/>
                <w:lang w:val="en-US"/>
              </w:rPr>
              <w:t>M1</w:t>
            </w:r>
            <w:r w:rsidRPr="00001286">
              <w:rPr>
                <w:b/>
                <w:bCs/>
                <w:lang w:val="en-US"/>
              </w:rPr>
              <w:br/>
              <w:t>Complications of placenta, cord and membranes</w:t>
            </w:r>
          </w:p>
        </w:tc>
        <w:tc>
          <w:tcPr>
            <w:tcW w:w="1843" w:type="dxa"/>
            <w:hideMark/>
          </w:tcPr>
          <w:p w14:paraId="745D8245" w14:textId="77777777" w:rsidR="006E707E" w:rsidRPr="00001286" w:rsidRDefault="006E707E" w:rsidP="00CE36DE">
            <w:pPr>
              <w:jc w:val="left"/>
              <w:rPr>
                <w:b/>
                <w:bCs/>
                <w:lang w:val="en-US"/>
              </w:rPr>
            </w:pPr>
            <w:r w:rsidRPr="00001286">
              <w:rPr>
                <w:b/>
                <w:bCs/>
                <w:lang w:val="en-US"/>
              </w:rPr>
              <w:t>M2</w:t>
            </w:r>
            <w:r w:rsidRPr="00001286">
              <w:rPr>
                <w:b/>
                <w:bCs/>
                <w:lang w:val="en-US"/>
              </w:rPr>
              <w:br/>
              <w:t>Maternal complications of pregnancy</w:t>
            </w:r>
          </w:p>
        </w:tc>
        <w:tc>
          <w:tcPr>
            <w:tcW w:w="1984" w:type="dxa"/>
            <w:hideMark/>
          </w:tcPr>
          <w:p w14:paraId="425B9850" w14:textId="77777777" w:rsidR="006E707E" w:rsidRPr="00001286" w:rsidRDefault="006E707E" w:rsidP="00CE36DE">
            <w:pPr>
              <w:jc w:val="left"/>
              <w:rPr>
                <w:b/>
                <w:bCs/>
                <w:lang w:val="en-US"/>
              </w:rPr>
            </w:pPr>
            <w:r w:rsidRPr="00001286">
              <w:rPr>
                <w:b/>
                <w:bCs/>
                <w:lang w:val="en-US"/>
              </w:rPr>
              <w:t>M3</w:t>
            </w:r>
            <w:r w:rsidRPr="00001286">
              <w:rPr>
                <w:b/>
                <w:bCs/>
                <w:lang w:val="en-US"/>
              </w:rPr>
              <w:br/>
              <w:t>Other complications of labor and delivery</w:t>
            </w:r>
          </w:p>
        </w:tc>
        <w:tc>
          <w:tcPr>
            <w:tcW w:w="1985" w:type="dxa"/>
            <w:hideMark/>
          </w:tcPr>
          <w:p w14:paraId="4EEF09A8" w14:textId="77777777" w:rsidR="006E707E" w:rsidRPr="00001286" w:rsidRDefault="006E707E" w:rsidP="00CE36DE">
            <w:pPr>
              <w:jc w:val="left"/>
              <w:rPr>
                <w:b/>
                <w:bCs/>
                <w:lang w:val="en-US"/>
              </w:rPr>
            </w:pPr>
            <w:r w:rsidRPr="00001286">
              <w:rPr>
                <w:b/>
                <w:bCs/>
                <w:lang w:val="en-US"/>
              </w:rPr>
              <w:t>M4</w:t>
            </w:r>
            <w:r w:rsidRPr="00001286">
              <w:rPr>
                <w:b/>
                <w:bCs/>
                <w:lang w:val="en-US"/>
              </w:rPr>
              <w:br/>
              <w:t>Maternal medical and surgical conditions</w:t>
            </w:r>
          </w:p>
        </w:tc>
        <w:tc>
          <w:tcPr>
            <w:tcW w:w="1842" w:type="dxa"/>
            <w:hideMark/>
          </w:tcPr>
          <w:p w14:paraId="43524EA5" w14:textId="77777777" w:rsidR="006E707E" w:rsidRPr="00614A19" w:rsidRDefault="006E707E" w:rsidP="00CE36DE">
            <w:pPr>
              <w:jc w:val="left"/>
              <w:rPr>
                <w:b/>
                <w:bCs/>
                <w:lang w:val="en-US"/>
              </w:rPr>
            </w:pPr>
            <w:r w:rsidRPr="00614A19">
              <w:rPr>
                <w:b/>
                <w:bCs/>
                <w:lang w:val="en-US"/>
              </w:rPr>
              <w:t>M5</w:t>
            </w:r>
            <w:r w:rsidRPr="00614A19">
              <w:rPr>
                <w:b/>
                <w:bCs/>
                <w:lang w:val="en-US"/>
              </w:rPr>
              <w:br/>
              <w:t>No maternal condition/n</w:t>
            </w:r>
            <w:r>
              <w:rPr>
                <w:b/>
                <w:bCs/>
                <w:lang w:val="en-US"/>
              </w:rPr>
              <w:t>ot specified</w:t>
            </w:r>
          </w:p>
        </w:tc>
        <w:tc>
          <w:tcPr>
            <w:tcW w:w="1281" w:type="dxa"/>
            <w:hideMark/>
          </w:tcPr>
          <w:p w14:paraId="479FD6E6" w14:textId="77777777" w:rsidR="006E707E" w:rsidRPr="00001286" w:rsidRDefault="006E707E" w:rsidP="00CE36DE">
            <w:pPr>
              <w:jc w:val="left"/>
              <w:rPr>
                <w:b/>
                <w:bCs/>
                <w:lang w:val="nl-NL"/>
              </w:rPr>
            </w:pPr>
            <w:proofErr w:type="spellStart"/>
            <w:r w:rsidRPr="00001286">
              <w:rPr>
                <w:b/>
                <w:bCs/>
                <w:lang w:val="nl-NL"/>
              </w:rPr>
              <w:t>Causes</w:t>
            </w:r>
            <w:proofErr w:type="spellEnd"/>
            <w:r w:rsidRPr="00001286">
              <w:rPr>
                <w:b/>
                <w:bCs/>
                <w:lang w:val="nl-NL"/>
              </w:rPr>
              <w:br/>
              <w:t>Total (%)</w:t>
            </w:r>
          </w:p>
        </w:tc>
      </w:tr>
      <w:tr w:rsidR="006E707E" w:rsidRPr="00001286" w14:paraId="479DA1FE" w14:textId="77777777" w:rsidTr="00CE36DE">
        <w:tc>
          <w:tcPr>
            <w:tcW w:w="3964" w:type="dxa"/>
            <w:hideMark/>
          </w:tcPr>
          <w:p w14:paraId="68E38675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  <w:proofErr w:type="spellStart"/>
            <w:r w:rsidRPr="00001286">
              <w:rPr>
                <w:lang w:val="nl-NL"/>
              </w:rPr>
              <w:t>Causes</w:t>
            </w:r>
            <w:proofErr w:type="spellEnd"/>
            <w:r w:rsidRPr="00001286">
              <w:rPr>
                <w:lang w:val="nl-NL"/>
              </w:rPr>
              <w:t xml:space="preserve"> of antepartum </w:t>
            </w:r>
            <w:proofErr w:type="spellStart"/>
            <w:r w:rsidRPr="00001286">
              <w:rPr>
                <w:lang w:val="nl-NL"/>
              </w:rPr>
              <w:t>deaths</w:t>
            </w:r>
            <w:proofErr w:type="spellEnd"/>
          </w:p>
        </w:tc>
        <w:tc>
          <w:tcPr>
            <w:tcW w:w="10920" w:type="dxa"/>
            <w:gridSpan w:val="6"/>
          </w:tcPr>
          <w:p w14:paraId="7BAA1968" w14:textId="77777777" w:rsidR="006E707E" w:rsidRPr="00001286" w:rsidRDefault="006E707E" w:rsidP="00CE36DE">
            <w:pPr>
              <w:rPr>
                <w:lang w:val="nl-NL"/>
              </w:rPr>
            </w:pPr>
          </w:p>
        </w:tc>
      </w:tr>
      <w:tr w:rsidR="006E707E" w:rsidRPr="00001286" w14:paraId="43DE4BFC" w14:textId="77777777" w:rsidTr="00CE36DE">
        <w:tc>
          <w:tcPr>
            <w:tcW w:w="3964" w:type="dxa"/>
            <w:hideMark/>
          </w:tcPr>
          <w:p w14:paraId="055C66D1" w14:textId="77777777" w:rsidR="006E707E" w:rsidRPr="00001286" w:rsidRDefault="006E707E" w:rsidP="00CE36DE">
            <w:pPr>
              <w:jc w:val="left"/>
              <w:rPr>
                <w:lang w:val="en-US"/>
              </w:rPr>
            </w:pPr>
            <w:r w:rsidRPr="00001286">
              <w:rPr>
                <w:lang w:val="en-US"/>
              </w:rPr>
              <w:t>A1: Congenital malformations, deformations and chromosomal abnormalities</w:t>
            </w:r>
          </w:p>
        </w:tc>
        <w:tc>
          <w:tcPr>
            <w:tcW w:w="1985" w:type="dxa"/>
          </w:tcPr>
          <w:p w14:paraId="44E115B9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843" w:type="dxa"/>
          </w:tcPr>
          <w:p w14:paraId="0A0B4416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4" w:type="dxa"/>
          </w:tcPr>
          <w:p w14:paraId="6D3FA65A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5" w:type="dxa"/>
          </w:tcPr>
          <w:p w14:paraId="3DDDCAE6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1842" w:type="dxa"/>
          </w:tcPr>
          <w:p w14:paraId="00BDAB4E" w14:textId="366394AF" w:rsidR="006E707E" w:rsidRPr="003C7008" w:rsidRDefault="00C44CBE" w:rsidP="00CE36DE">
            <w:pPr>
              <w:rPr>
                <w:lang w:val="nl-NL"/>
              </w:rPr>
            </w:pPr>
            <w:r w:rsidRPr="003C7008">
              <w:rPr>
                <w:lang w:val="nl-NL"/>
              </w:rPr>
              <w:t>2</w:t>
            </w:r>
            <w:r w:rsidR="0076569B" w:rsidRPr="003C7008">
              <w:rPr>
                <w:lang w:val="nl-NL"/>
              </w:rPr>
              <w:t>9</w:t>
            </w:r>
          </w:p>
        </w:tc>
        <w:tc>
          <w:tcPr>
            <w:tcW w:w="1281" w:type="dxa"/>
          </w:tcPr>
          <w:p w14:paraId="07618956" w14:textId="2687B5DD" w:rsidR="006E707E" w:rsidRPr="003C7008" w:rsidRDefault="006E707E" w:rsidP="00CE36DE">
            <w:pPr>
              <w:rPr>
                <w:lang w:val="nl-NL"/>
              </w:rPr>
            </w:pPr>
            <w:r w:rsidRPr="003C7008">
              <w:rPr>
                <w:lang w:val="nl-NL"/>
              </w:rPr>
              <w:t>3</w:t>
            </w:r>
            <w:r w:rsidR="00DA704B" w:rsidRPr="003C7008">
              <w:rPr>
                <w:lang w:val="nl-NL"/>
              </w:rPr>
              <w:t>6</w:t>
            </w:r>
            <w:r w:rsidRPr="003C7008">
              <w:rPr>
                <w:lang w:val="nl-NL"/>
              </w:rPr>
              <w:t xml:space="preserve"> (6.</w:t>
            </w:r>
            <w:r w:rsidR="00C11CF6" w:rsidRPr="003C7008">
              <w:rPr>
                <w:lang w:val="nl-NL"/>
              </w:rPr>
              <w:t>3</w:t>
            </w:r>
            <w:r w:rsidRPr="003C7008">
              <w:rPr>
                <w:lang w:val="nl-NL"/>
              </w:rPr>
              <w:t>%)</w:t>
            </w:r>
          </w:p>
        </w:tc>
      </w:tr>
      <w:tr w:rsidR="006E707E" w:rsidRPr="00001286" w14:paraId="6D650137" w14:textId="77777777" w:rsidTr="00CE36DE">
        <w:tc>
          <w:tcPr>
            <w:tcW w:w="3964" w:type="dxa"/>
            <w:hideMark/>
          </w:tcPr>
          <w:p w14:paraId="4215DA2D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  <w:r w:rsidRPr="00001286">
              <w:rPr>
                <w:lang w:val="nl-NL"/>
              </w:rPr>
              <w:t xml:space="preserve">A2: </w:t>
            </w:r>
            <w:proofErr w:type="spellStart"/>
            <w:r w:rsidRPr="00001286">
              <w:rPr>
                <w:lang w:val="nl-NL"/>
              </w:rPr>
              <w:t>Infection</w:t>
            </w:r>
            <w:proofErr w:type="spellEnd"/>
          </w:p>
        </w:tc>
        <w:tc>
          <w:tcPr>
            <w:tcW w:w="1985" w:type="dxa"/>
          </w:tcPr>
          <w:p w14:paraId="5B5FC76A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11</w:t>
            </w:r>
          </w:p>
        </w:tc>
        <w:tc>
          <w:tcPr>
            <w:tcW w:w="1843" w:type="dxa"/>
          </w:tcPr>
          <w:p w14:paraId="047209E6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4" w:type="dxa"/>
          </w:tcPr>
          <w:p w14:paraId="25F26E9C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5" w:type="dxa"/>
          </w:tcPr>
          <w:p w14:paraId="608A1709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7</w:t>
            </w:r>
          </w:p>
        </w:tc>
        <w:tc>
          <w:tcPr>
            <w:tcW w:w="1842" w:type="dxa"/>
          </w:tcPr>
          <w:p w14:paraId="2CA28F3C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81" w:type="dxa"/>
          </w:tcPr>
          <w:p w14:paraId="735DB7E7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18 (3.1%)</w:t>
            </w:r>
          </w:p>
        </w:tc>
      </w:tr>
      <w:tr w:rsidR="006E707E" w:rsidRPr="00001286" w14:paraId="0C0068D8" w14:textId="77777777" w:rsidTr="00CE36DE">
        <w:tc>
          <w:tcPr>
            <w:tcW w:w="3964" w:type="dxa"/>
            <w:hideMark/>
          </w:tcPr>
          <w:p w14:paraId="56EC9530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  <w:r w:rsidRPr="00001286">
              <w:rPr>
                <w:lang w:val="nl-NL"/>
              </w:rPr>
              <w:t xml:space="preserve">A3: Antepartum </w:t>
            </w:r>
            <w:proofErr w:type="spellStart"/>
            <w:r w:rsidRPr="00001286">
              <w:rPr>
                <w:lang w:val="nl-NL"/>
              </w:rPr>
              <w:t>hypoxia</w:t>
            </w:r>
            <w:proofErr w:type="spellEnd"/>
          </w:p>
        </w:tc>
        <w:tc>
          <w:tcPr>
            <w:tcW w:w="1985" w:type="dxa"/>
          </w:tcPr>
          <w:p w14:paraId="4D24362B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140</w:t>
            </w:r>
          </w:p>
        </w:tc>
        <w:tc>
          <w:tcPr>
            <w:tcW w:w="1843" w:type="dxa"/>
          </w:tcPr>
          <w:p w14:paraId="013EE066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4" w:type="dxa"/>
          </w:tcPr>
          <w:p w14:paraId="64335530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5" w:type="dxa"/>
          </w:tcPr>
          <w:p w14:paraId="2057EBC1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44</w:t>
            </w:r>
          </w:p>
        </w:tc>
        <w:tc>
          <w:tcPr>
            <w:tcW w:w="1842" w:type="dxa"/>
          </w:tcPr>
          <w:p w14:paraId="67FC1DD5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281" w:type="dxa"/>
          </w:tcPr>
          <w:p w14:paraId="4E116299" w14:textId="4A822ADD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187 (32.</w:t>
            </w:r>
            <w:r w:rsidR="00E512F6">
              <w:rPr>
                <w:lang w:val="nl-NL"/>
              </w:rPr>
              <w:t>6</w:t>
            </w:r>
            <w:r>
              <w:rPr>
                <w:lang w:val="nl-NL"/>
              </w:rPr>
              <w:t>%)</w:t>
            </w:r>
          </w:p>
        </w:tc>
      </w:tr>
      <w:tr w:rsidR="006E707E" w:rsidRPr="00001286" w14:paraId="50CECCDA" w14:textId="77777777" w:rsidTr="00CE36DE">
        <w:tc>
          <w:tcPr>
            <w:tcW w:w="3964" w:type="dxa"/>
            <w:hideMark/>
          </w:tcPr>
          <w:p w14:paraId="06C2D11B" w14:textId="77777777" w:rsidR="006E707E" w:rsidRPr="00001286" w:rsidRDefault="006E707E" w:rsidP="00CE36DE">
            <w:pPr>
              <w:jc w:val="left"/>
              <w:rPr>
                <w:lang w:val="en-US"/>
              </w:rPr>
            </w:pPr>
            <w:r w:rsidRPr="00001286">
              <w:rPr>
                <w:lang w:val="en-US"/>
              </w:rPr>
              <w:t>A4:</w:t>
            </w:r>
            <w:r>
              <w:rPr>
                <w:lang w:val="en-US"/>
              </w:rPr>
              <w:t xml:space="preserve"> </w:t>
            </w:r>
            <w:r w:rsidRPr="00001286">
              <w:rPr>
                <w:lang w:val="en-US"/>
              </w:rPr>
              <w:t>Other specified antepartum disorder</w:t>
            </w:r>
          </w:p>
        </w:tc>
        <w:tc>
          <w:tcPr>
            <w:tcW w:w="1985" w:type="dxa"/>
          </w:tcPr>
          <w:p w14:paraId="7ADCB9D8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14:paraId="00D286CA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14:paraId="2789957A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5" w:type="dxa"/>
          </w:tcPr>
          <w:p w14:paraId="64383599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2" w:type="dxa"/>
          </w:tcPr>
          <w:p w14:paraId="5B6D1079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81" w:type="dxa"/>
          </w:tcPr>
          <w:p w14:paraId="021DEB0C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2 (0.3%)</w:t>
            </w:r>
          </w:p>
        </w:tc>
      </w:tr>
      <w:tr w:rsidR="006E707E" w:rsidRPr="00001286" w14:paraId="715A78F3" w14:textId="77777777" w:rsidTr="00CE36DE">
        <w:tc>
          <w:tcPr>
            <w:tcW w:w="3964" w:type="dxa"/>
            <w:hideMark/>
          </w:tcPr>
          <w:p w14:paraId="2895A875" w14:textId="77777777" w:rsidR="006E707E" w:rsidRPr="00001286" w:rsidRDefault="006E707E" w:rsidP="00CE36DE">
            <w:pPr>
              <w:jc w:val="left"/>
              <w:rPr>
                <w:lang w:val="en-US"/>
              </w:rPr>
            </w:pPr>
            <w:r w:rsidRPr="00001286">
              <w:rPr>
                <w:lang w:val="en-US"/>
              </w:rPr>
              <w:t xml:space="preserve">A5: Disorders related to </w:t>
            </w:r>
            <w:proofErr w:type="spellStart"/>
            <w:r w:rsidRPr="00001286">
              <w:rPr>
                <w:lang w:val="en-US"/>
              </w:rPr>
              <w:t>foetal</w:t>
            </w:r>
            <w:proofErr w:type="spellEnd"/>
            <w:r w:rsidRPr="00001286">
              <w:rPr>
                <w:lang w:val="en-US"/>
              </w:rPr>
              <w:t xml:space="preserve"> growth</w:t>
            </w:r>
          </w:p>
        </w:tc>
        <w:tc>
          <w:tcPr>
            <w:tcW w:w="1985" w:type="dxa"/>
          </w:tcPr>
          <w:p w14:paraId="106C5225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14:paraId="26980D6A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14:paraId="32476949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5" w:type="dxa"/>
          </w:tcPr>
          <w:p w14:paraId="789EDDD2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42" w:type="dxa"/>
          </w:tcPr>
          <w:p w14:paraId="01B0CC5C" w14:textId="2E736A8D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43828">
              <w:rPr>
                <w:lang w:val="en-US"/>
              </w:rPr>
              <w:t>4</w:t>
            </w:r>
          </w:p>
        </w:tc>
        <w:tc>
          <w:tcPr>
            <w:tcW w:w="1281" w:type="dxa"/>
          </w:tcPr>
          <w:p w14:paraId="769C9DB1" w14:textId="233B938B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DA704B">
              <w:rPr>
                <w:lang w:val="en-US"/>
              </w:rPr>
              <w:t>5</w:t>
            </w:r>
            <w:r>
              <w:rPr>
                <w:lang w:val="en-US"/>
              </w:rPr>
              <w:t xml:space="preserve"> (6.</w:t>
            </w:r>
            <w:r w:rsidR="00421FE4">
              <w:rPr>
                <w:lang w:val="en-US"/>
              </w:rPr>
              <w:t>1</w:t>
            </w:r>
            <w:r>
              <w:rPr>
                <w:lang w:val="en-US"/>
              </w:rPr>
              <w:t>%)</w:t>
            </w:r>
          </w:p>
        </w:tc>
      </w:tr>
      <w:tr w:rsidR="006E707E" w:rsidRPr="00001286" w14:paraId="3A3911D8" w14:textId="77777777" w:rsidTr="00CE36DE">
        <w:tc>
          <w:tcPr>
            <w:tcW w:w="3964" w:type="dxa"/>
            <w:hideMark/>
          </w:tcPr>
          <w:p w14:paraId="36DEF78A" w14:textId="77777777" w:rsidR="006E707E" w:rsidRPr="00001286" w:rsidRDefault="006E707E" w:rsidP="00CE36DE">
            <w:pPr>
              <w:jc w:val="left"/>
              <w:rPr>
                <w:lang w:val="en-US"/>
              </w:rPr>
            </w:pPr>
            <w:r w:rsidRPr="00001286">
              <w:rPr>
                <w:lang w:val="en-US"/>
              </w:rPr>
              <w:t xml:space="preserve">A6: </w:t>
            </w:r>
            <w:proofErr w:type="spellStart"/>
            <w:r w:rsidRPr="00001286">
              <w:rPr>
                <w:lang w:val="en-US"/>
              </w:rPr>
              <w:t>Foetal</w:t>
            </w:r>
            <w:proofErr w:type="spellEnd"/>
            <w:r w:rsidRPr="00001286">
              <w:rPr>
                <w:lang w:val="en-US"/>
              </w:rPr>
              <w:t xml:space="preserve"> death of unspecified cause</w:t>
            </w:r>
          </w:p>
        </w:tc>
        <w:tc>
          <w:tcPr>
            <w:tcW w:w="1985" w:type="dxa"/>
          </w:tcPr>
          <w:p w14:paraId="22CB4D50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14:paraId="6C61CA48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14:paraId="7E9A0C49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5" w:type="dxa"/>
          </w:tcPr>
          <w:p w14:paraId="76D64E84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42" w:type="dxa"/>
          </w:tcPr>
          <w:p w14:paraId="168F23DA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281" w:type="dxa"/>
          </w:tcPr>
          <w:p w14:paraId="0C5F2C74" w14:textId="2ACE9615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148 (25.</w:t>
            </w:r>
            <w:r w:rsidR="00C837F5">
              <w:rPr>
                <w:lang w:val="en-US"/>
              </w:rPr>
              <w:t>8</w:t>
            </w:r>
            <w:r>
              <w:rPr>
                <w:lang w:val="en-US"/>
              </w:rPr>
              <w:t>%)</w:t>
            </w:r>
          </w:p>
        </w:tc>
      </w:tr>
      <w:tr w:rsidR="006E707E" w:rsidRPr="00001286" w14:paraId="062CF44C" w14:textId="77777777" w:rsidTr="00CE36DE">
        <w:tc>
          <w:tcPr>
            <w:tcW w:w="3964" w:type="dxa"/>
            <w:hideMark/>
          </w:tcPr>
          <w:p w14:paraId="3A6E4BAF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  <w:proofErr w:type="spellStart"/>
            <w:r w:rsidRPr="00001286">
              <w:rPr>
                <w:lang w:val="nl-NL"/>
              </w:rPr>
              <w:t>Causes</w:t>
            </w:r>
            <w:proofErr w:type="spellEnd"/>
            <w:r w:rsidRPr="00001286">
              <w:rPr>
                <w:lang w:val="nl-NL"/>
              </w:rPr>
              <w:t xml:space="preserve"> of </w:t>
            </w:r>
            <w:proofErr w:type="spellStart"/>
            <w:r w:rsidRPr="00001286">
              <w:rPr>
                <w:lang w:val="nl-NL"/>
              </w:rPr>
              <w:t>intrapartum</w:t>
            </w:r>
            <w:proofErr w:type="spellEnd"/>
            <w:r w:rsidRPr="00001286">
              <w:rPr>
                <w:lang w:val="nl-NL"/>
              </w:rPr>
              <w:t xml:space="preserve"> </w:t>
            </w:r>
            <w:proofErr w:type="spellStart"/>
            <w:r w:rsidRPr="00001286">
              <w:rPr>
                <w:lang w:val="nl-NL"/>
              </w:rPr>
              <w:t>deaths</w:t>
            </w:r>
            <w:proofErr w:type="spellEnd"/>
          </w:p>
        </w:tc>
        <w:tc>
          <w:tcPr>
            <w:tcW w:w="10920" w:type="dxa"/>
            <w:gridSpan w:val="6"/>
          </w:tcPr>
          <w:p w14:paraId="345A459A" w14:textId="77777777" w:rsidR="006E707E" w:rsidRPr="00001286" w:rsidRDefault="006E707E" w:rsidP="00CE36DE">
            <w:pPr>
              <w:rPr>
                <w:lang w:val="nl-NL"/>
              </w:rPr>
            </w:pPr>
          </w:p>
        </w:tc>
      </w:tr>
      <w:tr w:rsidR="006E707E" w:rsidRPr="00001286" w14:paraId="5F63ED23" w14:textId="77777777" w:rsidTr="00CE36DE">
        <w:tc>
          <w:tcPr>
            <w:tcW w:w="3964" w:type="dxa"/>
            <w:hideMark/>
          </w:tcPr>
          <w:p w14:paraId="05A4C8CD" w14:textId="77777777" w:rsidR="006E707E" w:rsidRPr="00001286" w:rsidRDefault="006E707E" w:rsidP="00CE36DE">
            <w:pPr>
              <w:jc w:val="left"/>
              <w:rPr>
                <w:lang w:val="en-US"/>
              </w:rPr>
            </w:pPr>
            <w:r w:rsidRPr="00001286">
              <w:rPr>
                <w:lang w:val="en-US"/>
              </w:rPr>
              <w:t>I1: Congenital malformations, deformations and chromosomal abnormalities</w:t>
            </w:r>
          </w:p>
        </w:tc>
        <w:tc>
          <w:tcPr>
            <w:tcW w:w="1985" w:type="dxa"/>
          </w:tcPr>
          <w:p w14:paraId="1DB81500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3A0A6124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84" w:type="dxa"/>
          </w:tcPr>
          <w:p w14:paraId="3B3D6823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5" w:type="dxa"/>
          </w:tcPr>
          <w:p w14:paraId="3DD0DA2F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2" w:type="dxa"/>
          </w:tcPr>
          <w:p w14:paraId="104F2441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81" w:type="dxa"/>
          </w:tcPr>
          <w:p w14:paraId="472E89A9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14 (2.4%)</w:t>
            </w:r>
          </w:p>
        </w:tc>
      </w:tr>
      <w:tr w:rsidR="006E707E" w:rsidRPr="00001286" w14:paraId="1F0485B1" w14:textId="77777777" w:rsidTr="00CE36DE">
        <w:tc>
          <w:tcPr>
            <w:tcW w:w="3964" w:type="dxa"/>
            <w:hideMark/>
          </w:tcPr>
          <w:p w14:paraId="178D4244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  <w:r w:rsidRPr="00001286">
              <w:rPr>
                <w:lang w:val="nl-NL"/>
              </w:rPr>
              <w:t xml:space="preserve">I2: </w:t>
            </w:r>
            <w:proofErr w:type="spellStart"/>
            <w:r w:rsidRPr="00001286">
              <w:rPr>
                <w:lang w:val="nl-NL"/>
              </w:rPr>
              <w:t>Birth</w:t>
            </w:r>
            <w:proofErr w:type="spellEnd"/>
            <w:r w:rsidRPr="00001286">
              <w:rPr>
                <w:lang w:val="nl-NL"/>
              </w:rPr>
              <w:t xml:space="preserve"> trauma</w:t>
            </w:r>
          </w:p>
        </w:tc>
        <w:tc>
          <w:tcPr>
            <w:tcW w:w="1985" w:type="dxa"/>
            <w:hideMark/>
          </w:tcPr>
          <w:p w14:paraId="2133E96C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843" w:type="dxa"/>
            <w:hideMark/>
          </w:tcPr>
          <w:p w14:paraId="5F8E88FB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4" w:type="dxa"/>
            <w:hideMark/>
          </w:tcPr>
          <w:p w14:paraId="7A2A0096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985" w:type="dxa"/>
            <w:hideMark/>
          </w:tcPr>
          <w:p w14:paraId="386580EA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842" w:type="dxa"/>
            <w:hideMark/>
          </w:tcPr>
          <w:p w14:paraId="290F65C1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281" w:type="dxa"/>
            <w:hideMark/>
          </w:tcPr>
          <w:p w14:paraId="4EBF614C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12 (2.1%)</w:t>
            </w:r>
          </w:p>
        </w:tc>
      </w:tr>
      <w:tr w:rsidR="006E707E" w:rsidRPr="00001286" w14:paraId="7C96746B" w14:textId="77777777" w:rsidTr="00CE36DE">
        <w:tc>
          <w:tcPr>
            <w:tcW w:w="3964" w:type="dxa"/>
            <w:hideMark/>
          </w:tcPr>
          <w:p w14:paraId="0B898C0E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  <w:r w:rsidRPr="00001286">
              <w:rPr>
                <w:lang w:val="nl-NL"/>
              </w:rPr>
              <w:t xml:space="preserve">I3: Acute </w:t>
            </w:r>
            <w:proofErr w:type="spellStart"/>
            <w:r w:rsidRPr="00001286">
              <w:rPr>
                <w:lang w:val="nl-NL"/>
              </w:rPr>
              <w:t>intrapartum</w:t>
            </w:r>
            <w:proofErr w:type="spellEnd"/>
            <w:r w:rsidRPr="00001286">
              <w:rPr>
                <w:lang w:val="nl-NL"/>
              </w:rPr>
              <w:t xml:space="preserve"> event</w:t>
            </w:r>
          </w:p>
        </w:tc>
        <w:tc>
          <w:tcPr>
            <w:tcW w:w="1985" w:type="dxa"/>
          </w:tcPr>
          <w:p w14:paraId="36CEA3C4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37</w:t>
            </w:r>
          </w:p>
        </w:tc>
        <w:tc>
          <w:tcPr>
            <w:tcW w:w="1843" w:type="dxa"/>
          </w:tcPr>
          <w:p w14:paraId="306D7643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4" w:type="dxa"/>
          </w:tcPr>
          <w:p w14:paraId="725EBCEE" w14:textId="0497741E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5</w:t>
            </w:r>
            <w:r w:rsidR="00226EA7">
              <w:rPr>
                <w:lang w:val="nl-NL"/>
              </w:rPr>
              <w:t>8</w:t>
            </w:r>
          </w:p>
        </w:tc>
        <w:tc>
          <w:tcPr>
            <w:tcW w:w="1985" w:type="dxa"/>
          </w:tcPr>
          <w:p w14:paraId="3782F970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6</w:t>
            </w:r>
          </w:p>
        </w:tc>
        <w:tc>
          <w:tcPr>
            <w:tcW w:w="1842" w:type="dxa"/>
          </w:tcPr>
          <w:p w14:paraId="36A804A5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1281" w:type="dxa"/>
          </w:tcPr>
          <w:p w14:paraId="66C7084E" w14:textId="3ECEA3D0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10</w:t>
            </w:r>
            <w:r w:rsidR="00DA704B">
              <w:rPr>
                <w:lang w:val="nl-NL"/>
              </w:rPr>
              <w:t>6</w:t>
            </w:r>
            <w:r>
              <w:rPr>
                <w:lang w:val="nl-NL"/>
              </w:rPr>
              <w:t xml:space="preserve"> (18.5%)</w:t>
            </w:r>
          </w:p>
        </w:tc>
      </w:tr>
      <w:tr w:rsidR="006E707E" w:rsidRPr="00001286" w14:paraId="388678A9" w14:textId="77777777" w:rsidTr="00CE36DE">
        <w:tc>
          <w:tcPr>
            <w:tcW w:w="3964" w:type="dxa"/>
            <w:hideMark/>
          </w:tcPr>
          <w:p w14:paraId="32FD3624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  <w:r w:rsidRPr="00001286">
              <w:rPr>
                <w:lang w:val="nl-NL"/>
              </w:rPr>
              <w:t xml:space="preserve">I4: </w:t>
            </w:r>
            <w:proofErr w:type="spellStart"/>
            <w:r w:rsidRPr="00001286">
              <w:rPr>
                <w:lang w:val="nl-NL"/>
              </w:rPr>
              <w:t>Infection</w:t>
            </w:r>
            <w:proofErr w:type="spellEnd"/>
          </w:p>
        </w:tc>
        <w:tc>
          <w:tcPr>
            <w:tcW w:w="1985" w:type="dxa"/>
          </w:tcPr>
          <w:p w14:paraId="3712D3ED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843" w:type="dxa"/>
          </w:tcPr>
          <w:p w14:paraId="6859048F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4" w:type="dxa"/>
          </w:tcPr>
          <w:p w14:paraId="3A10DD82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985" w:type="dxa"/>
          </w:tcPr>
          <w:p w14:paraId="340E8BDC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842" w:type="dxa"/>
          </w:tcPr>
          <w:p w14:paraId="2D184346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81" w:type="dxa"/>
          </w:tcPr>
          <w:p w14:paraId="16D9B1CB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3 (0.5%)</w:t>
            </w:r>
          </w:p>
        </w:tc>
      </w:tr>
      <w:tr w:rsidR="006E707E" w:rsidRPr="00001286" w14:paraId="3C3F3EEA" w14:textId="77777777" w:rsidTr="00CE36DE">
        <w:tc>
          <w:tcPr>
            <w:tcW w:w="3964" w:type="dxa"/>
            <w:hideMark/>
          </w:tcPr>
          <w:p w14:paraId="19CFC2EA" w14:textId="77777777" w:rsidR="006E707E" w:rsidRPr="00001286" w:rsidRDefault="006E707E" w:rsidP="00CE36DE">
            <w:pPr>
              <w:jc w:val="left"/>
              <w:rPr>
                <w:lang w:val="en-US"/>
              </w:rPr>
            </w:pPr>
            <w:r w:rsidRPr="00001286">
              <w:rPr>
                <w:lang w:val="en-US"/>
              </w:rPr>
              <w:t>I5: Other specified intrapartum disorder</w:t>
            </w:r>
          </w:p>
        </w:tc>
        <w:tc>
          <w:tcPr>
            <w:tcW w:w="1985" w:type="dxa"/>
          </w:tcPr>
          <w:p w14:paraId="5275447A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77D0E25F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14:paraId="23893F7D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5" w:type="dxa"/>
          </w:tcPr>
          <w:p w14:paraId="63556451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2" w:type="dxa"/>
          </w:tcPr>
          <w:p w14:paraId="5DF66352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81" w:type="dxa"/>
          </w:tcPr>
          <w:p w14:paraId="504D3035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 w:rsidR="006E707E" w:rsidRPr="00001286" w14:paraId="7984F634" w14:textId="77777777" w:rsidTr="00CE36DE">
        <w:tc>
          <w:tcPr>
            <w:tcW w:w="3964" w:type="dxa"/>
            <w:hideMark/>
          </w:tcPr>
          <w:p w14:paraId="615D72CB" w14:textId="77777777" w:rsidR="006E707E" w:rsidRPr="00001286" w:rsidRDefault="006E707E" w:rsidP="00CE36DE">
            <w:pPr>
              <w:jc w:val="left"/>
              <w:rPr>
                <w:lang w:val="en-US"/>
              </w:rPr>
            </w:pPr>
            <w:r w:rsidRPr="00001286">
              <w:rPr>
                <w:lang w:val="en-US"/>
              </w:rPr>
              <w:t xml:space="preserve">I6: Disorders related to </w:t>
            </w:r>
            <w:proofErr w:type="spellStart"/>
            <w:r w:rsidRPr="00001286">
              <w:rPr>
                <w:lang w:val="en-US"/>
              </w:rPr>
              <w:t>foetal</w:t>
            </w:r>
            <w:proofErr w:type="spellEnd"/>
            <w:r w:rsidRPr="00001286">
              <w:rPr>
                <w:lang w:val="en-US"/>
              </w:rPr>
              <w:t xml:space="preserve"> growth</w:t>
            </w:r>
          </w:p>
        </w:tc>
        <w:tc>
          <w:tcPr>
            <w:tcW w:w="1985" w:type="dxa"/>
          </w:tcPr>
          <w:p w14:paraId="5909C324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66901D68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14:paraId="41C51D1C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5" w:type="dxa"/>
          </w:tcPr>
          <w:p w14:paraId="41FA9E74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2" w:type="dxa"/>
          </w:tcPr>
          <w:p w14:paraId="469D9577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81" w:type="dxa"/>
          </w:tcPr>
          <w:p w14:paraId="267BE174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5 (0.9%)</w:t>
            </w:r>
          </w:p>
        </w:tc>
      </w:tr>
      <w:tr w:rsidR="006E707E" w:rsidRPr="00001286" w14:paraId="2D593895" w14:textId="77777777" w:rsidTr="00CE36DE">
        <w:tc>
          <w:tcPr>
            <w:tcW w:w="3964" w:type="dxa"/>
            <w:hideMark/>
          </w:tcPr>
          <w:p w14:paraId="7CE62BA3" w14:textId="77777777" w:rsidR="006E707E" w:rsidRPr="00001286" w:rsidRDefault="006E707E" w:rsidP="00CE36DE">
            <w:pPr>
              <w:jc w:val="left"/>
              <w:rPr>
                <w:lang w:val="en-US"/>
              </w:rPr>
            </w:pPr>
            <w:r w:rsidRPr="00001286">
              <w:rPr>
                <w:lang w:val="en-US"/>
              </w:rPr>
              <w:t>I7: Intrapartum death of unspecified cause</w:t>
            </w:r>
          </w:p>
        </w:tc>
        <w:tc>
          <w:tcPr>
            <w:tcW w:w="1985" w:type="dxa"/>
          </w:tcPr>
          <w:p w14:paraId="25250B12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192678F3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4" w:type="dxa"/>
          </w:tcPr>
          <w:p w14:paraId="73FAB9B9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5" w:type="dxa"/>
          </w:tcPr>
          <w:p w14:paraId="74B3D7EE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14:paraId="326FAAB1" w14:textId="77777777" w:rsidR="006E707E" w:rsidRPr="00001286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81" w:type="dxa"/>
          </w:tcPr>
          <w:p w14:paraId="00F40B11" w14:textId="77777777" w:rsidR="006E707E" w:rsidRPr="00E24565" w:rsidRDefault="006E707E" w:rsidP="00CE36DE">
            <w:pPr>
              <w:rPr>
                <w:lang w:val="en-US"/>
              </w:rPr>
            </w:pPr>
            <w:r>
              <w:rPr>
                <w:lang w:val="en-US"/>
              </w:rPr>
              <w:t>8 (1.4%)</w:t>
            </w:r>
          </w:p>
        </w:tc>
      </w:tr>
      <w:tr w:rsidR="006E707E" w:rsidRPr="00001286" w14:paraId="41B502B1" w14:textId="77777777" w:rsidTr="00CE36DE">
        <w:tc>
          <w:tcPr>
            <w:tcW w:w="3964" w:type="dxa"/>
            <w:hideMark/>
          </w:tcPr>
          <w:p w14:paraId="52DC88D1" w14:textId="77777777" w:rsidR="006E707E" w:rsidRPr="00001286" w:rsidRDefault="006E707E" w:rsidP="00CE36DE">
            <w:pPr>
              <w:jc w:val="left"/>
              <w:rPr>
                <w:lang w:val="nl-NL"/>
              </w:rPr>
            </w:pPr>
            <w:proofErr w:type="spellStart"/>
            <w:r w:rsidRPr="00001286">
              <w:rPr>
                <w:lang w:val="nl-NL"/>
              </w:rPr>
              <w:t>Maternal</w:t>
            </w:r>
            <w:proofErr w:type="spellEnd"/>
            <w:r w:rsidRPr="00001286">
              <w:rPr>
                <w:lang w:val="nl-NL"/>
              </w:rPr>
              <w:t xml:space="preserve"> </w:t>
            </w:r>
            <w:proofErr w:type="spellStart"/>
            <w:r w:rsidRPr="00001286">
              <w:rPr>
                <w:lang w:val="nl-NL"/>
              </w:rPr>
              <w:t>condition</w:t>
            </w:r>
            <w:proofErr w:type="spellEnd"/>
            <w:r w:rsidRPr="00001286">
              <w:rPr>
                <w:lang w:val="nl-NL"/>
              </w:rPr>
              <w:t xml:space="preserve"> </w:t>
            </w:r>
            <w:proofErr w:type="spellStart"/>
            <w:r w:rsidRPr="00001286">
              <w:rPr>
                <w:lang w:val="nl-NL"/>
              </w:rPr>
              <w:t>total</w:t>
            </w:r>
            <w:proofErr w:type="spellEnd"/>
            <w:r w:rsidRPr="00001286">
              <w:rPr>
                <w:lang w:val="nl-NL"/>
              </w:rPr>
              <w:br/>
              <w:t>(%)</w:t>
            </w:r>
          </w:p>
        </w:tc>
        <w:tc>
          <w:tcPr>
            <w:tcW w:w="1985" w:type="dxa"/>
          </w:tcPr>
          <w:p w14:paraId="7179935A" w14:textId="0E8505AA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202 (35.</w:t>
            </w:r>
            <w:r w:rsidR="00F51ACA">
              <w:rPr>
                <w:lang w:val="nl-NL"/>
              </w:rPr>
              <w:t>2</w:t>
            </w:r>
            <w:r>
              <w:rPr>
                <w:lang w:val="nl-NL"/>
              </w:rPr>
              <w:t>%)</w:t>
            </w:r>
          </w:p>
        </w:tc>
        <w:tc>
          <w:tcPr>
            <w:tcW w:w="1843" w:type="dxa"/>
          </w:tcPr>
          <w:p w14:paraId="6016C88C" w14:textId="77777777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5 (0.9%)</w:t>
            </w:r>
          </w:p>
        </w:tc>
        <w:tc>
          <w:tcPr>
            <w:tcW w:w="1984" w:type="dxa"/>
          </w:tcPr>
          <w:p w14:paraId="65188F94" w14:textId="060D43C4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7</w:t>
            </w:r>
            <w:r w:rsidR="00DA704B">
              <w:rPr>
                <w:lang w:val="nl-NL"/>
              </w:rPr>
              <w:t>5</w:t>
            </w:r>
            <w:r>
              <w:rPr>
                <w:lang w:val="nl-NL"/>
              </w:rPr>
              <w:t xml:space="preserve"> (13.</w:t>
            </w:r>
            <w:r w:rsidR="006A6BC8">
              <w:rPr>
                <w:lang w:val="nl-NL"/>
              </w:rPr>
              <w:t>1</w:t>
            </w:r>
            <w:r>
              <w:rPr>
                <w:lang w:val="nl-NL"/>
              </w:rPr>
              <w:t>%)</w:t>
            </w:r>
          </w:p>
        </w:tc>
        <w:tc>
          <w:tcPr>
            <w:tcW w:w="1985" w:type="dxa"/>
          </w:tcPr>
          <w:p w14:paraId="7A49101B" w14:textId="612AAACB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94 (16.</w:t>
            </w:r>
            <w:r w:rsidR="006A6BC8">
              <w:rPr>
                <w:lang w:val="nl-NL"/>
              </w:rPr>
              <w:t>4</w:t>
            </w:r>
            <w:r>
              <w:rPr>
                <w:lang w:val="nl-NL"/>
              </w:rPr>
              <w:t>%)</w:t>
            </w:r>
          </w:p>
        </w:tc>
        <w:tc>
          <w:tcPr>
            <w:tcW w:w="1842" w:type="dxa"/>
          </w:tcPr>
          <w:p w14:paraId="5FFBD8DD" w14:textId="708A1F7D" w:rsidR="006E707E" w:rsidRPr="00001286" w:rsidRDefault="00E668F1" w:rsidP="00CE36DE">
            <w:pPr>
              <w:rPr>
                <w:lang w:val="nl-NL"/>
              </w:rPr>
            </w:pPr>
            <w:r>
              <w:rPr>
                <w:lang w:val="nl-NL"/>
              </w:rPr>
              <w:t>19</w:t>
            </w:r>
            <w:r w:rsidR="00DA704B">
              <w:rPr>
                <w:lang w:val="nl-NL"/>
              </w:rPr>
              <w:t>8</w:t>
            </w:r>
            <w:r w:rsidR="006E707E">
              <w:rPr>
                <w:lang w:val="nl-NL"/>
              </w:rPr>
              <w:t xml:space="preserve"> (34.</w:t>
            </w:r>
            <w:r w:rsidR="007225BE">
              <w:rPr>
                <w:lang w:val="nl-NL"/>
              </w:rPr>
              <w:t>4</w:t>
            </w:r>
            <w:r w:rsidR="006E707E">
              <w:rPr>
                <w:lang w:val="nl-NL"/>
              </w:rPr>
              <w:t>%)</w:t>
            </w:r>
          </w:p>
        </w:tc>
        <w:tc>
          <w:tcPr>
            <w:tcW w:w="1281" w:type="dxa"/>
          </w:tcPr>
          <w:p w14:paraId="5BBB7644" w14:textId="4E797C15" w:rsidR="006E707E" w:rsidRPr="00001286" w:rsidRDefault="006E707E" w:rsidP="00CE36DE">
            <w:pPr>
              <w:rPr>
                <w:lang w:val="nl-NL"/>
              </w:rPr>
            </w:pPr>
            <w:r>
              <w:rPr>
                <w:lang w:val="nl-NL"/>
              </w:rPr>
              <w:t>57</w:t>
            </w:r>
            <w:r w:rsidR="005774CA">
              <w:rPr>
                <w:lang w:val="nl-NL"/>
              </w:rPr>
              <w:t>4</w:t>
            </w:r>
            <w:r>
              <w:rPr>
                <w:lang w:val="nl-NL"/>
              </w:rPr>
              <w:t xml:space="preserve"> (100%)</w:t>
            </w:r>
          </w:p>
        </w:tc>
      </w:tr>
    </w:tbl>
    <w:p w14:paraId="791BF353" w14:textId="77777777" w:rsidR="006E707E" w:rsidRDefault="006E707E"/>
    <w:p w14:paraId="79641623" w14:textId="77777777" w:rsidR="00351E9E" w:rsidRDefault="00351E9E">
      <w:pPr>
        <w:sectPr w:rsidR="00351E9E" w:rsidSect="00501BA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2C98B6B" w14:textId="5970A0B4" w:rsidR="009A100E" w:rsidRDefault="00B679D2">
      <w:r>
        <w:lastRenderedPageBreak/>
        <w:t>T</w:t>
      </w:r>
      <w:r w:rsidR="009A100E">
        <w:t xml:space="preserve">able </w:t>
      </w:r>
      <w:r w:rsidR="007C098C">
        <w:t>D</w:t>
      </w:r>
      <w:r>
        <w:t>:</w:t>
      </w:r>
      <w:r w:rsidR="000F5568">
        <w:t xml:space="preserve"> Characteristics antepartum and intrapartum stillbirth. </w:t>
      </w:r>
    </w:p>
    <w:tbl>
      <w:tblPr>
        <w:tblStyle w:val="Tabelraster"/>
        <w:tblpPr w:leftFromText="141" w:rightFromText="141" w:vertAnchor="text" w:tblpXSpec="center" w:tblpY="1"/>
        <w:tblOverlap w:val="never"/>
        <w:tblW w:w="10060" w:type="dxa"/>
        <w:tblLook w:val="04A0" w:firstRow="1" w:lastRow="0" w:firstColumn="1" w:lastColumn="0" w:noHBand="0" w:noVBand="1"/>
      </w:tblPr>
      <w:tblGrid>
        <w:gridCol w:w="2405"/>
        <w:gridCol w:w="1276"/>
        <w:gridCol w:w="2126"/>
        <w:gridCol w:w="2126"/>
        <w:gridCol w:w="2127"/>
      </w:tblGrid>
      <w:tr w:rsidR="00034C2D" w:rsidRPr="00291DA5" w14:paraId="6EEC3ED1" w14:textId="77777777" w:rsidTr="00351E9E">
        <w:trPr>
          <w:trHeight w:val="498"/>
        </w:trPr>
        <w:tc>
          <w:tcPr>
            <w:tcW w:w="2405" w:type="dxa"/>
            <w:tcBorders>
              <w:top w:val="single" w:sz="4" w:space="0" w:color="auto"/>
            </w:tcBorders>
          </w:tcPr>
          <w:p w14:paraId="456A18C7" w14:textId="77777777" w:rsidR="00034C2D" w:rsidRPr="00B61306" w:rsidRDefault="00034C2D" w:rsidP="00CE36DE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8E05675" wp14:editId="5161C20F">
                      <wp:extent cx="304800" cy="304800"/>
                      <wp:effectExtent l="0" t="0" r="0" b="0"/>
                      <wp:docPr id="415105334" name="Rectangle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8CD4C1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76" w:type="dxa"/>
          </w:tcPr>
          <w:p w14:paraId="24C3E345" w14:textId="77777777" w:rsidR="00034C2D" w:rsidRPr="00B61306" w:rsidRDefault="00034C2D" w:rsidP="00CE36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456A81" w14:textId="2B4F8591" w:rsidR="00034C2D" w:rsidRPr="00B61306" w:rsidRDefault="00034C2D" w:rsidP="00CE36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1306">
              <w:rPr>
                <w:rFonts w:cs="Times New Roman"/>
                <w:b/>
                <w:bCs/>
                <w:sz w:val="20"/>
                <w:szCs w:val="20"/>
              </w:rPr>
              <w:t>Liveb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B6130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h</w:t>
            </w:r>
            <w:r w:rsidRPr="00B6130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B61306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B61306">
              <w:rPr>
                <w:rFonts w:cs="Times New Roman"/>
                <w:i/>
                <w:iCs/>
                <w:sz w:val="20"/>
                <w:szCs w:val="20"/>
              </w:rPr>
              <w:t>(n=</w:t>
            </w:r>
            <w:r>
              <w:rPr>
                <w:rFonts w:cs="Times New Roman"/>
                <w:i/>
                <w:iCs/>
                <w:sz w:val="20"/>
                <w:szCs w:val="20"/>
              </w:rPr>
              <w:t>64,380</w:t>
            </w:r>
            <w:r w:rsidRPr="00B61306">
              <w:rPr>
                <w:rFonts w:cs="Times New Roman"/>
                <w:i/>
                <w:iCs/>
                <w:sz w:val="20"/>
                <w:szCs w:val="20"/>
              </w:rPr>
              <w:t xml:space="preserve"> 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139309" w14:textId="033AD282" w:rsidR="00034C2D" w:rsidRPr="00B61306" w:rsidRDefault="00034C2D" w:rsidP="00CE36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Antepartum </w:t>
            </w:r>
            <w:r w:rsidRPr="00B61306">
              <w:rPr>
                <w:rFonts w:cs="Times New Roman"/>
                <w:b/>
                <w:bCs/>
                <w:sz w:val="20"/>
                <w:szCs w:val="20"/>
              </w:rPr>
              <w:t>Stillb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B6130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h</w:t>
            </w:r>
          </w:p>
          <w:p w14:paraId="65FC6E46" w14:textId="6582EB26" w:rsidR="00034C2D" w:rsidRPr="00B61306" w:rsidRDefault="00034C2D" w:rsidP="00CE36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1306">
              <w:rPr>
                <w:rFonts w:cs="Times New Roman"/>
                <w:i/>
                <w:iCs/>
                <w:sz w:val="20"/>
                <w:szCs w:val="20"/>
              </w:rPr>
              <w:t>(n=</w:t>
            </w:r>
            <w:r>
              <w:rPr>
                <w:rFonts w:cs="Times New Roman"/>
                <w:i/>
                <w:iCs/>
                <w:sz w:val="20"/>
                <w:szCs w:val="20"/>
              </w:rPr>
              <w:t>425</w:t>
            </w:r>
            <w:r w:rsidRPr="00B61306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A4FBE84" w14:textId="20EAB2E9" w:rsidR="00034C2D" w:rsidRPr="00B61306" w:rsidRDefault="00034C2D" w:rsidP="000F55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Intrapartum </w:t>
            </w:r>
            <w:r w:rsidRPr="00B61306">
              <w:rPr>
                <w:rFonts w:cs="Times New Roman"/>
                <w:b/>
                <w:bCs/>
                <w:sz w:val="20"/>
                <w:szCs w:val="20"/>
              </w:rPr>
              <w:t>Stillb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B6130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h</w:t>
            </w:r>
          </w:p>
          <w:p w14:paraId="201F6180" w14:textId="0BBEFDD1" w:rsidR="00034C2D" w:rsidRPr="00B61306" w:rsidRDefault="00034C2D" w:rsidP="00CE36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49)</w:t>
            </w:r>
          </w:p>
        </w:tc>
      </w:tr>
      <w:tr w:rsidR="00034C2D" w:rsidRPr="00291DA5" w14:paraId="5CC9868E" w14:textId="77777777" w:rsidTr="00C24D03">
        <w:trPr>
          <w:trHeight w:val="197"/>
        </w:trPr>
        <w:tc>
          <w:tcPr>
            <w:tcW w:w="2405" w:type="dxa"/>
            <w:tcBorders>
              <w:top w:val="single" w:sz="4" w:space="0" w:color="auto"/>
            </w:tcBorders>
          </w:tcPr>
          <w:p w14:paraId="27057FFD" w14:textId="7721697C" w:rsidR="00034C2D" w:rsidRDefault="00DA7A3D" w:rsidP="00CE36DE">
            <w:pPr>
              <w:rPr>
                <w:noProof/>
              </w:rPr>
            </w:pPr>
            <w:r w:rsidRPr="00861341">
              <w:rPr>
                <w:rFonts w:cs="Times New Roman"/>
                <w:sz w:val="20"/>
                <w:szCs w:val="20"/>
              </w:rPr>
              <w:t>Mean^ Age</w:t>
            </w:r>
          </w:p>
        </w:tc>
        <w:tc>
          <w:tcPr>
            <w:tcW w:w="1276" w:type="dxa"/>
          </w:tcPr>
          <w:p w14:paraId="190BC7BB" w14:textId="77777777" w:rsidR="00034C2D" w:rsidRPr="00B61306" w:rsidRDefault="00034C2D" w:rsidP="00CE36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FA1AF6" w14:textId="2F4033FE" w:rsidR="00034C2D" w:rsidRPr="00B61306" w:rsidRDefault="00181C62" w:rsidP="00181C62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6.1 (6.6) [13-53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CE93AE3" w14:textId="3E00AA20" w:rsidR="00034C2D" w:rsidRDefault="00181C62" w:rsidP="00C24D0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9.3 (7.6) [15-45]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A85097A" w14:textId="3A8B5269" w:rsidR="00034C2D" w:rsidRDefault="00181C62" w:rsidP="00C24D0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3 (7.0) [16-45]</w:t>
            </w:r>
          </w:p>
        </w:tc>
      </w:tr>
      <w:tr w:rsidR="00034C2D" w:rsidRPr="00291DA5" w14:paraId="66D01A67" w14:textId="77777777" w:rsidTr="00351E9E">
        <w:tc>
          <w:tcPr>
            <w:tcW w:w="2405" w:type="dxa"/>
          </w:tcPr>
          <w:p w14:paraId="51833CC5" w14:textId="2C87A487" w:rsidR="00181C62" w:rsidRPr="00B57F75" w:rsidRDefault="00181C62" w:rsidP="00181C62">
            <w:pPr>
              <w:rPr>
                <w:rFonts w:cs="Times New Roman"/>
                <w:sz w:val="20"/>
                <w:szCs w:val="20"/>
              </w:rPr>
            </w:pPr>
            <w:r w:rsidRPr="00B57F75">
              <w:rPr>
                <w:rFonts w:cs="Times New Roman"/>
                <w:sz w:val="20"/>
                <w:szCs w:val="20"/>
              </w:rPr>
              <w:t>Age group</w:t>
            </w:r>
            <w:r w:rsidR="00034C2D" w:rsidRPr="00B57F75">
              <w:rPr>
                <w:rFonts w:cs="Times New Roman"/>
                <w:sz w:val="20"/>
                <w:szCs w:val="20"/>
              </w:rPr>
              <w:t xml:space="preserve">        </w:t>
            </w:r>
          </w:p>
          <w:p w14:paraId="32BF2C9B" w14:textId="7EB1ED76" w:rsidR="00034C2D" w:rsidRPr="00D85E66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29424B" w14:textId="01668E20" w:rsidR="00181C62" w:rsidRDefault="00181C62" w:rsidP="00181C62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i/>
                <w:iCs/>
                <w:sz w:val="20"/>
                <w:szCs w:val="20"/>
              </w:rPr>
              <w:t xml:space="preserve">&lt; 18 years </w:t>
            </w:r>
          </w:p>
          <w:p w14:paraId="4026ED49" w14:textId="2526BE80" w:rsidR="00181C62" w:rsidRPr="00B61306" w:rsidRDefault="00181C62" w:rsidP="00181C62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i/>
                <w:iCs/>
                <w:sz w:val="20"/>
                <w:szCs w:val="20"/>
              </w:rPr>
              <w:t xml:space="preserve">18-34 years  </w:t>
            </w:r>
          </w:p>
          <w:p w14:paraId="01418E66" w14:textId="624432EE" w:rsidR="00034C2D" w:rsidRDefault="00181C62" w:rsidP="00181C62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≥</w:t>
            </w:r>
            <w:r w:rsidRPr="00B61306">
              <w:rPr>
                <w:rFonts w:cs="Times New Roman"/>
                <w:i/>
                <w:iCs/>
                <w:sz w:val="20"/>
                <w:szCs w:val="20"/>
              </w:rPr>
              <w:t xml:space="preserve"> 35 years </w:t>
            </w:r>
          </w:p>
        </w:tc>
        <w:tc>
          <w:tcPr>
            <w:tcW w:w="2126" w:type="dxa"/>
          </w:tcPr>
          <w:p w14:paraId="094F57F4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.1 (3,929/64,351)</w:t>
            </w:r>
          </w:p>
          <w:p w14:paraId="43EDEC61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80.3 (51,670/64,351)</w:t>
            </w:r>
          </w:p>
          <w:p w14:paraId="19921CAF" w14:textId="77777777" w:rsidR="00034C2D" w:rsidRPr="00B73DAB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3.6 (8,752/64,351)</w:t>
            </w:r>
          </w:p>
        </w:tc>
        <w:tc>
          <w:tcPr>
            <w:tcW w:w="2126" w:type="dxa"/>
          </w:tcPr>
          <w:p w14:paraId="65771E88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4.0 (17/425)</w:t>
            </w:r>
          </w:p>
          <w:p w14:paraId="0273B003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6.4 (282/425)</w:t>
            </w:r>
          </w:p>
          <w:p w14:paraId="7F450D83" w14:textId="0CEFE1D2" w:rsidR="00034C2D" w:rsidRPr="005C2630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9.6 (126/425)</w:t>
            </w:r>
          </w:p>
        </w:tc>
        <w:tc>
          <w:tcPr>
            <w:tcW w:w="2127" w:type="dxa"/>
          </w:tcPr>
          <w:p w14:paraId="7E9637D3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 (8/149)</w:t>
            </w:r>
          </w:p>
          <w:p w14:paraId="7179E5E0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8 (113/149)</w:t>
            </w:r>
          </w:p>
          <w:p w14:paraId="69D3361E" w14:textId="56B3FE46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8 (28/149)</w:t>
            </w:r>
          </w:p>
        </w:tc>
      </w:tr>
      <w:tr w:rsidR="00B57F75" w:rsidRPr="00291DA5" w14:paraId="4E1E62ED" w14:textId="77777777" w:rsidTr="00351E9E">
        <w:tc>
          <w:tcPr>
            <w:tcW w:w="2405" w:type="dxa"/>
          </w:tcPr>
          <w:p w14:paraId="2DA35A00" w14:textId="1C36D1CE" w:rsidR="00B57F75" w:rsidRPr="00FA20CB" w:rsidRDefault="00FA20CB" w:rsidP="00181C62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  <w:r w:rsidR="00CA2ADA" w:rsidRPr="00861341">
              <w:rPr>
                <w:rFonts w:cs="Times New Roman"/>
                <w:sz w:val="20"/>
                <w:szCs w:val="20"/>
              </w:rPr>
              <w:t>^ Parity</w:t>
            </w:r>
          </w:p>
        </w:tc>
        <w:tc>
          <w:tcPr>
            <w:tcW w:w="1276" w:type="dxa"/>
          </w:tcPr>
          <w:p w14:paraId="6EC079B4" w14:textId="77777777" w:rsidR="00B57F75" w:rsidRPr="00B61306" w:rsidRDefault="00B57F75" w:rsidP="00181C62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09E812" w14:textId="77B8DF68" w:rsidR="00B57F75" w:rsidRDefault="00CA2ADA" w:rsidP="00CA2ADA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 (2) [0-17]</w:t>
            </w:r>
          </w:p>
        </w:tc>
        <w:tc>
          <w:tcPr>
            <w:tcW w:w="2126" w:type="dxa"/>
          </w:tcPr>
          <w:p w14:paraId="3C18FA24" w14:textId="1E29FF1A" w:rsidR="00B57F75" w:rsidRDefault="00CA2ADA" w:rsidP="00CA2ADA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 (3) [0-12]</w:t>
            </w:r>
          </w:p>
        </w:tc>
        <w:tc>
          <w:tcPr>
            <w:tcW w:w="2127" w:type="dxa"/>
          </w:tcPr>
          <w:p w14:paraId="25411DBB" w14:textId="78A66370" w:rsidR="00B57F75" w:rsidRDefault="00CA2ADA" w:rsidP="00CA2AD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2) [0-8]</w:t>
            </w:r>
          </w:p>
        </w:tc>
      </w:tr>
      <w:tr w:rsidR="00034C2D" w:rsidRPr="00291DA5" w14:paraId="2237100E" w14:textId="77777777" w:rsidTr="00351E9E">
        <w:trPr>
          <w:trHeight w:val="814"/>
        </w:trPr>
        <w:tc>
          <w:tcPr>
            <w:tcW w:w="2405" w:type="dxa"/>
          </w:tcPr>
          <w:p w14:paraId="5891C4C6" w14:textId="6BD79D38" w:rsidR="00034C2D" w:rsidRPr="00B61306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>Parity</w:t>
            </w:r>
            <w:r w:rsidR="00CA2ADA">
              <w:rPr>
                <w:rFonts w:cs="Times New Roman"/>
                <w:sz w:val="20"/>
                <w:szCs w:val="20"/>
              </w:rPr>
              <w:t xml:space="preserve"> group</w:t>
            </w:r>
            <w:r w:rsidRPr="00B61306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D933DA3" w14:textId="7D286897" w:rsidR="00034C2D" w:rsidRPr="00D85E66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BF8DA5" w14:textId="50EC3A5F" w:rsidR="00CA2ADA" w:rsidRPr="00B61306" w:rsidRDefault="00CA2ADA" w:rsidP="00CA2ADA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0</w:t>
            </w:r>
          </w:p>
          <w:p w14:paraId="32A9D52C" w14:textId="699758A3" w:rsidR="00CA2ADA" w:rsidRPr="00B61306" w:rsidRDefault="00CA2ADA" w:rsidP="00CA2ADA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-4</w:t>
            </w:r>
          </w:p>
          <w:p w14:paraId="449E5ACB" w14:textId="3DA7404F" w:rsidR="00034C2D" w:rsidRDefault="00CA2ADA" w:rsidP="00CA2AD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&gt;4</w:t>
            </w:r>
          </w:p>
        </w:tc>
        <w:tc>
          <w:tcPr>
            <w:tcW w:w="2126" w:type="dxa"/>
          </w:tcPr>
          <w:p w14:paraId="2ACF050D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3.1 (21,249/64,273)</w:t>
            </w:r>
          </w:p>
          <w:p w14:paraId="630184D5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57.6 (36,997/64,273)</w:t>
            </w:r>
          </w:p>
          <w:p w14:paraId="4C51D9A9" w14:textId="77777777" w:rsidR="00034C2D" w:rsidRPr="00DC2DEA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9.4 (6,027/64,273)</w:t>
            </w:r>
          </w:p>
        </w:tc>
        <w:tc>
          <w:tcPr>
            <w:tcW w:w="2126" w:type="dxa"/>
          </w:tcPr>
          <w:p w14:paraId="751A25D2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5.0 [106/424]</w:t>
            </w:r>
          </w:p>
          <w:p w14:paraId="040E5EA3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52.4 [222/424]</w:t>
            </w:r>
          </w:p>
          <w:p w14:paraId="769D8C1E" w14:textId="61A89BD4" w:rsidR="00034C2D" w:rsidRPr="00DC2DEA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2.6 [96/424]</w:t>
            </w:r>
          </w:p>
        </w:tc>
        <w:tc>
          <w:tcPr>
            <w:tcW w:w="2127" w:type="dxa"/>
          </w:tcPr>
          <w:p w14:paraId="5748FA26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6 (59/149)</w:t>
            </w:r>
          </w:p>
          <w:p w14:paraId="354C9EF1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0 (70/149)</w:t>
            </w:r>
          </w:p>
          <w:p w14:paraId="6C555F54" w14:textId="604E366F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 (20/149)</w:t>
            </w:r>
          </w:p>
        </w:tc>
      </w:tr>
      <w:tr w:rsidR="00034C2D" w:rsidRPr="00291DA5" w14:paraId="460BDC28" w14:textId="77777777" w:rsidTr="00351E9E">
        <w:tc>
          <w:tcPr>
            <w:tcW w:w="2405" w:type="dxa"/>
          </w:tcPr>
          <w:p w14:paraId="356FAA59" w14:textId="7C23C165" w:rsidR="00034C2D" w:rsidRPr="00B61306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>Anaemic</w:t>
            </w:r>
          </w:p>
        </w:tc>
        <w:tc>
          <w:tcPr>
            <w:tcW w:w="1276" w:type="dxa"/>
          </w:tcPr>
          <w:p w14:paraId="4C788596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E6FA31" w14:textId="4EFFF576" w:rsidR="00034C2D" w:rsidRPr="00DC2DEA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1 (20,165/57,519)</w:t>
            </w:r>
          </w:p>
        </w:tc>
        <w:tc>
          <w:tcPr>
            <w:tcW w:w="2126" w:type="dxa"/>
          </w:tcPr>
          <w:p w14:paraId="1318E5D2" w14:textId="26196563" w:rsidR="00034C2D" w:rsidRPr="00DC2DEA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1 (170/394)</w:t>
            </w:r>
          </w:p>
        </w:tc>
        <w:tc>
          <w:tcPr>
            <w:tcW w:w="2127" w:type="dxa"/>
          </w:tcPr>
          <w:p w14:paraId="3D356FB9" w14:textId="41B099D1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7 (59/132)</w:t>
            </w:r>
          </w:p>
        </w:tc>
      </w:tr>
      <w:tr w:rsidR="00034C2D" w:rsidRPr="00291DA5" w14:paraId="06BE3E8B" w14:textId="77777777" w:rsidTr="00351E9E">
        <w:tc>
          <w:tcPr>
            <w:tcW w:w="2405" w:type="dxa"/>
          </w:tcPr>
          <w:p w14:paraId="5009BD1A" w14:textId="49195888" w:rsidR="00034C2D" w:rsidRPr="00D950AB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1276" w:type="dxa"/>
          </w:tcPr>
          <w:p w14:paraId="2AB64940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A86EBB" w14:textId="46E718FC" w:rsidR="00034C2D" w:rsidRPr="00DC2DEA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19.4 </w:t>
            </w:r>
            <w:r w:rsidRPr="00D702E2">
              <w:rPr>
                <w:rFonts w:cs="Times New Roman"/>
                <w:sz w:val="20"/>
                <w:szCs w:val="20"/>
              </w:rPr>
              <w:t>(42,902/53,197)</w:t>
            </w:r>
          </w:p>
        </w:tc>
        <w:tc>
          <w:tcPr>
            <w:tcW w:w="2126" w:type="dxa"/>
          </w:tcPr>
          <w:p w14:paraId="78ACBF11" w14:textId="519730D4" w:rsidR="00034C2D" w:rsidRPr="00DC2DEA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1.7 (114/360)</w:t>
            </w:r>
          </w:p>
        </w:tc>
        <w:tc>
          <w:tcPr>
            <w:tcW w:w="2127" w:type="dxa"/>
          </w:tcPr>
          <w:p w14:paraId="162AE5CA" w14:textId="2FBEF699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0 (33/118)</w:t>
            </w:r>
          </w:p>
        </w:tc>
      </w:tr>
      <w:tr w:rsidR="00034C2D" w:rsidRPr="00291DA5" w14:paraId="1FEE67DB" w14:textId="77777777" w:rsidTr="00351E9E">
        <w:tc>
          <w:tcPr>
            <w:tcW w:w="2405" w:type="dxa"/>
          </w:tcPr>
          <w:p w14:paraId="4B720AE6" w14:textId="45CB44AB" w:rsidR="00034C2D" w:rsidRPr="00B61306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C visit in </w:t>
            </w:r>
            <w:r w:rsidR="00143FB3">
              <w:rPr>
                <w:rFonts w:cs="Times New Roman"/>
                <w:sz w:val="20"/>
                <w:szCs w:val="20"/>
              </w:rPr>
              <w:t>1st</w:t>
            </w:r>
            <w:r>
              <w:rPr>
                <w:rFonts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276" w:type="dxa"/>
          </w:tcPr>
          <w:p w14:paraId="4FA28FBE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19006E" w14:textId="0CC07DB0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42.6 (27,448/64,380)</w:t>
            </w:r>
          </w:p>
        </w:tc>
        <w:tc>
          <w:tcPr>
            <w:tcW w:w="2126" w:type="dxa"/>
          </w:tcPr>
          <w:p w14:paraId="673264DC" w14:textId="27470A81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8.4 (163/425)</w:t>
            </w:r>
          </w:p>
        </w:tc>
        <w:tc>
          <w:tcPr>
            <w:tcW w:w="2127" w:type="dxa"/>
          </w:tcPr>
          <w:p w14:paraId="13543127" w14:textId="0363BEA5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2 (54/149)</w:t>
            </w:r>
          </w:p>
        </w:tc>
      </w:tr>
      <w:tr w:rsidR="00143FB3" w:rsidRPr="00291DA5" w14:paraId="12ABC9CD" w14:textId="77777777" w:rsidTr="00351E9E">
        <w:trPr>
          <w:trHeight w:val="213"/>
        </w:trPr>
        <w:tc>
          <w:tcPr>
            <w:tcW w:w="2405" w:type="dxa"/>
          </w:tcPr>
          <w:p w14:paraId="19788AF9" w14:textId="0B6361BD" w:rsidR="00143FB3" w:rsidRPr="00143FB3" w:rsidRDefault="000A7727" w:rsidP="00CE36D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861341">
              <w:rPr>
                <w:rFonts w:cs="Times New Roman"/>
                <w:sz w:val="20"/>
                <w:szCs w:val="20"/>
              </w:rPr>
              <w:t>Mean^ 1st trimester BMI</w:t>
            </w:r>
          </w:p>
        </w:tc>
        <w:tc>
          <w:tcPr>
            <w:tcW w:w="1276" w:type="dxa"/>
          </w:tcPr>
          <w:p w14:paraId="40783119" w14:textId="77777777" w:rsidR="00143FB3" w:rsidRDefault="00143FB3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E00603A" w14:textId="6ADD1EA2" w:rsidR="00143FB3" w:rsidRDefault="002A58C1" w:rsidP="002A58C1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1.2 (3.2) [13.5-45.1]</w:t>
            </w:r>
          </w:p>
        </w:tc>
        <w:tc>
          <w:tcPr>
            <w:tcW w:w="2126" w:type="dxa"/>
          </w:tcPr>
          <w:p w14:paraId="4F786A3C" w14:textId="110B9AFD" w:rsidR="00143FB3" w:rsidRDefault="002A58C1" w:rsidP="002A58C1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1.3 (3.4) [15.7-33.2]</w:t>
            </w:r>
          </w:p>
        </w:tc>
        <w:tc>
          <w:tcPr>
            <w:tcW w:w="2127" w:type="dxa"/>
          </w:tcPr>
          <w:p w14:paraId="59905F7B" w14:textId="39FF07A5" w:rsidR="00143FB3" w:rsidRDefault="002A58C1" w:rsidP="002A58C1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7 (4.0) (16.6-34.3)</w:t>
            </w:r>
          </w:p>
        </w:tc>
      </w:tr>
      <w:tr w:rsidR="00034C2D" w:rsidRPr="00291DA5" w14:paraId="7EC448A9" w14:textId="77777777" w:rsidTr="00351E9E">
        <w:tc>
          <w:tcPr>
            <w:tcW w:w="2405" w:type="dxa"/>
          </w:tcPr>
          <w:p w14:paraId="2D5AEF3B" w14:textId="594E04D5" w:rsidR="00034C2D" w:rsidRPr="00D950AB" w:rsidRDefault="006878E6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ian BMI group</w:t>
            </w:r>
            <w:r w:rsidR="00034C2D" w:rsidRPr="00B61306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C24D03">
              <w:rPr>
                <w:rFonts w:cs="Times New Roman"/>
                <w:i/>
                <w:iCs/>
                <w:sz w:val="20"/>
                <w:szCs w:val="20"/>
              </w:rPr>
              <w:t xml:space="preserve"> kg/m</w:t>
            </w:r>
            <w:r w:rsidR="00C24D03" w:rsidRPr="00C24D03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EECD040" w14:textId="420A72D0" w:rsidR="002A58C1" w:rsidRDefault="002A58C1" w:rsidP="002A58C1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&lt;18.5</w:t>
            </w:r>
            <w:r w:rsidRPr="00B61306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B61306">
              <w:rPr>
                <w:rFonts w:cs="Times New Roman"/>
                <w:i/>
                <w:iCs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sz w:val="20"/>
                <w:szCs w:val="20"/>
              </w:rPr>
              <w:t>≥</w:t>
            </w:r>
            <w:r>
              <w:rPr>
                <w:rFonts w:cs="Times New Roman"/>
                <w:i/>
                <w:iCs/>
                <w:sz w:val="20"/>
                <w:szCs w:val="20"/>
              </w:rPr>
              <w:t>18.5- &lt;23</w:t>
            </w:r>
          </w:p>
          <w:p w14:paraId="2115BE9D" w14:textId="11D6753B" w:rsidR="002A58C1" w:rsidRDefault="002A58C1" w:rsidP="002A58C1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≥</w:t>
            </w:r>
            <w:r>
              <w:rPr>
                <w:rFonts w:cs="Times New Roman"/>
                <w:i/>
                <w:iCs/>
                <w:sz w:val="20"/>
                <w:szCs w:val="20"/>
              </w:rPr>
              <w:t>23- &lt;25</w:t>
            </w:r>
            <w:r w:rsidRPr="00B61306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4639470" w14:textId="5FE64C9B" w:rsidR="00034C2D" w:rsidRDefault="002A58C1" w:rsidP="002A58C1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≥</w:t>
            </w:r>
            <w:r>
              <w:rPr>
                <w:rFonts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2126" w:type="dxa"/>
          </w:tcPr>
          <w:p w14:paraId="045A3FC5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7.3 (3,350/19,348)</w:t>
            </w:r>
          </w:p>
          <w:p w14:paraId="154D1FB7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59.3 (11,479/19,348)</w:t>
            </w:r>
          </w:p>
          <w:p w14:paraId="4AC67D55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1.9 (2,297/19,348)</w:t>
            </w:r>
          </w:p>
          <w:p w14:paraId="3BC2F527" w14:textId="77777777" w:rsidR="00034C2D" w:rsidRPr="00DC2DEA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1.5 (2,222/19,348)</w:t>
            </w:r>
          </w:p>
        </w:tc>
        <w:tc>
          <w:tcPr>
            <w:tcW w:w="2126" w:type="dxa"/>
          </w:tcPr>
          <w:p w14:paraId="454426B0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7.6 (19/108)</w:t>
            </w:r>
          </w:p>
          <w:p w14:paraId="6D8233CA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57.4 (63/108)</w:t>
            </w:r>
          </w:p>
          <w:p w14:paraId="1991C4B8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2.0 (13/108)</w:t>
            </w:r>
          </w:p>
          <w:p w14:paraId="21D36B2E" w14:textId="267FA115" w:rsidR="00034C2D" w:rsidRPr="00DC2DEA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3.0 (14/108)</w:t>
            </w:r>
          </w:p>
        </w:tc>
        <w:tc>
          <w:tcPr>
            <w:tcW w:w="2127" w:type="dxa"/>
          </w:tcPr>
          <w:p w14:paraId="10B21225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7 (5/34)</w:t>
            </w:r>
          </w:p>
          <w:p w14:paraId="15A0E0D0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8 (21/34)</w:t>
            </w:r>
          </w:p>
          <w:p w14:paraId="3CCFA17A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 (1/34)</w:t>
            </w:r>
          </w:p>
          <w:p w14:paraId="38C5290A" w14:textId="5F4BF2D1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6 (7/34)</w:t>
            </w:r>
          </w:p>
        </w:tc>
      </w:tr>
      <w:tr w:rsidR="00034C2D" w:rsidRPr="00291DA5" w14:paraId="0314D2B6" w14:textId="77777777" w:rsidTr="00351E9E">
        <w:tc>
          <w:tcPr>
            <w:tcW w:w="2405" w:type="dxa"/>
          </w:tcPr>
          <w:p w14:paraId="4B24680A" w14:textId="35536BAA" w:rsidR="00034C2D" w:rsidRPr="00B61306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 w:rsidRPr="00B61306">
              <w:rPr>
                <w:rFonts w:cs="Times New Roman"/>
                <w:sz w:val="20"/>
                <w:szCs w:val="20"/>
              </w:rPr>
              <w:t>Literacy</w:t>
            </w:r>
          </w:p>
        </w:tc>
        <w:tc>
          <w:tcPr>
            <w:tcW w:w="1276" w:type="dxa"/>
          </w:tcPr>
          <w:p w14:paraId="40AE0AEE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EB83028" w14:textId="5B755E43" w:rsidR="00034C2D" w:rsidRPr="00DC2DEA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2 (20,437/31,331)</w:t>
            </w:r>
          </w:p>
        </w:tc>
        <w:tc>
          <w:tcPr>
            <w:tcW w:w="2126" w:type="dxa"/>
          </w:tcPr>
          <w:p w14:paraId="0B1C5749" w14:textId="18700329" w:rsidR="00034C2D" w:rsidRPr="00DC2DEA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9 (113/192)</w:t>
            </w:r>
          </w:p>
        </w:tc>
        <w:tc>
          <w:tcPr>
            <w:tcW w:w="2127" w:type="dxa"/>
          </w:tcPr>
          <w:p w14:paraId="594D3C72" w14:textId="6C7BBFA8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8 (29/62)</w:t>
            </w:r>
          </w:p>
        </w:tc>
      </w:tr>
      <w:tr w:rsidR="00034C2D" w:rsidRPr="00291DA5" w14:paraId="5A1AF9E2" w14:textId="77777777" w:rsidTr="00351E9E">
        <w:tc>
          <w:tcPr>
            <w:tcW w:w="2405" w:type="dxa"/>
          </w:tcPr>
          <w:p w14:paraId="50E435CE" w14:textId="70EB9391" w:rsidR="00034C2D" w:rsidRDefault="006878E6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tus</w:t>
            </w:r>
          </w:p>
          <w:p w14:paraId="5DF107B0" w14:textId="784E03D9" w:rsidR="00034C2D" w:rsidRPr="00B61306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grant</w:t>
            </w:r>
          </w:p>
        </w:tc>
        <w:tc>
          <w:tcPr>
            <w:tcW w:w="1276" w:type="dxa"/>
          </w:tcPr>
          <w:p w14:paraId="0C5B86A8" w14:textId="77777777" w:rsidR="00034C2D" w:rsidRDefault="006878E6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ugee</w:t>
            </w:r>
          </w:p>
          <w:p w14:paraId="638E69D0" w14:textId="71F69B0B" w:rsidR="006878E6" w:rsidRDefault="006878E6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grant</w:t>
            </w:r>
          </w:p>
        </w:tc>
        <w:tc>
          <w:tcPr>
            <w:tcW w:w="2126" w:type="dxa"/>
          </w:tcPr>
          <w:p w14:paraId="02C0D258" w14:textId="3E6C809A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0 (35,407/64,380)</w:t>
            </w:r>
          </w:p>
          <w:p w14:paraId="3A52208F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0 (28,973/64,380)</w:t>
            </w:r>
          </w:p>
        </w:tc>
        <w:tc>
          <w:tcPr>
            <w:tcW w:w="2126" w:type="dxa"/>
          </w:tcPr>
          <w:p w14:paraId="794B5911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6 (249/425)</w:t>
            </w:r>
          </w:p>
          <w:p w14:paraId="56A65731" w14:textId="2AECFA1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4 (176/425)</w:t>
            </w:r>
          </w:p>
        </w:tc>
        <w:tc>
          <w:tcPr>
            <w:tcW w:w="2127" w:type="dxa"/>
          </w:tcPr>
          <w:p w14:paraId="109A79D5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7 (86/149)</w:t>
            </w:r>
          </w:p>
          <w:p w14:paraId="2F548FBC" w14:textId="11440F59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3 (86/149)</w:t>
            </w:r>
          </w:p>
        </w:tc>
      </w:tr>
      <w:tr w:rsidR="00034C2D" w:rsidRPr="00291DA5" w14:paraId="3A5982F3" w14:textId="77777777" w:rsidTr="00351E9E">
        <w:tc>
          <w:tcPr>
            <w:tcW w:w="2405" w:type="dxa"/>
          </w:tcPr>
          <w:p w14:paraId="482B9350" w14:textId="51B28D41" w:rsidR="00034C2D" w:rsidRPr="0015717F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Number of ANC visits</w:t>
            </w:r>
          </w:p>
        </w:tc>
        <w:tc>
          <w:tcPr>
            <w:tcW w:w="1276" w:type="dxa"/>
          </w:tcPr>
          <w:p w14:paraId="2885B24D" w14:textId="77777777" w:rsidR="006878E6" w:rsidRPr="0015717F" w:rsidRDefault="006878E6" w:rsidP="006878E6">
            <w:pPr>
              <w:jc w:val="left"/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theme="minorHAnsi"/>
                <w:sz w:val="20"/>
                <w:szCs w:val="20"/>
              </w:rPr>
              <w:t>≥</w:t>
            </w:r>
            <w:r w:rsidRPr="0015717F">
              <w:rPr>
                <w:rFonts w:cs="Times New Roman"/>
                <w:sz w:val="20"/>
                <w:szCs w:val="20"/>
              </w:rPr>
              <w:t>4</w:t>
            </w:r>
          </w:p>
          <w:p w14:paraId="4C1B383D" w14:textId="2C16086B" w:rsidR="00034C2D" w:rsidRPr="0015717F" w:rsidRDefault="006878E6" w:rsidP="006878E6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theme="minorHAnsi"/>
                <w:sz w:val="20"/>
                <w:szCs w:val="20"/>
              </w:rPr>
              <w:t>≥</w:t>
            </w:r>
            <w:r w:rsidRPr="0015717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2412EB79" w14:textId="77777777" w:rsidR="00034C2D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.2 (56,762/64,374)</w:t>
            </w:r>
          </w:p>
          <w:p w14:paraId="04E04E36" w14:textId="77777777" w:rsidR="00034C2D" w:rsidRPr="00DC2DEA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4 (44,675/64,374)</w:t>
            </w:r>
          </w:p>
        </w:tc>
        <w:tc>
          <w:tcPr>
            <w:tcW w:w="2126" w:type="dxa"/>
          </w:tcPr>
          <w:p w14:paraId="7C5EC8AB" w14:textId="77777777" w:rsidR="00034C2D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8 (322/425)</w:t>
            </w:r>
          </w:p>
          <w:p w14:paraId="718DBF84" w14:textId="2FFBC63D" w:rsidR="00034C2D" w:rsidRPr="00DC2DEA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8 (220/425)</w:t>
            </w:r>
          </w:p>
        </w:tc>
        <w:tc>
          <w:tcPr>
            <w:tcW w:w="2127" w:type="dxa"/>
          </w:tcPr>
          <w:p w14:paraId="48F54040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.5 (111/149)</w:t>
            </w:r>
          </w:p>
          <w:p w14:paraId="65E26C16" w14:textId="05CB9A4D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.4 (84/149)</w:t>
            </w:r>
          </w:p>
        </w:tc>
      </w:tr>
      <w:tr w:rsidR="00034C2D" w:rsidRPr="00291DA5" w14:paraId="3770395F" w14:textId="77777777" w:rsidTr="00351E9E">
        <w:tc>
          <w:tcPr>
            <w:tcW w:w="2405" w:type="dxa"/>
          </w:tcPr>
          <w:p w14:paraId="170180E4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Malaria in pregnancy</w:t>
            </w:r>
          </w:p>
          <w:p w14:paraId="487DB9B0" w14:textId="77777777" w:rsidR="00034C2D" w:rsidRDefault="00034C2D" w:rsidP="006878E6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E72F90" w14:textId="77777777" w:rsidR="006878E6" w:rsidRDefault="006878E6" w:rsidP="006878E6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. vivax</w:t>
            </w:r>
          </w:p>
          <w:p w14:paraId="2DE4D48D" w14:textId="5D1876D0" w:rsidR="00034C2D" w:rsidRDefault="006878E6" w:rsidP="006878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2126" w:type="dxa"/>
          </w:tcPr>
          <w:p w14:paraId="0F876A52" w14:textId="23B6BE5E" w:rsidR="00034C2D" w:rsidRDefault="00A33E9F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</w:t>
            </w:r>
            <w:r w:rsidR="00034C2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,777</w:t>
            </w:r>
            <w:r w:rsidR="00034C2D">
              <w:rPr>
                <w:rFonts w:cs="Times New Roman"/>
                <w:sz w:val="20"/>
                <w:szCs w:val="20"/>
              </w:rPr>
              <w:t>/64,380)</w:t>
            </w:r>
          </w:p>
          <w:p w14:paraId="59067EE4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 (4,394/64,380)</w:t>
            </w:r>
          </w:p>
        </w:tc>
        <w:tc>
          <w:tcPr>
            <w:tcW w:w="2126" w:type="dxa"/>
          </w:tcPr>
          <w:p w14:paraId="30362672" w14:textId="5F1B60AF" w:rsidR="00034C2D" w:rsidRDefault="00CC222C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</w:t>
            </w:r>
            <w:r w:rsidR="00034C2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8</w:t>
            </w:r>
            <w:r w:rsidR="00034C2D">
              <w:rPr>
                <w:rFonts w:cs="Times New Roman"/>
                <w:sz w:val="20"/>
                <w:szCs w:val="20"/>
              </w:rPr>
              <w:t>/425)</w:t>
            </w:r>
          </w:p>
          <w:p w14:paraId="2B4946EB" w14:textId="66C005EF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 (52/425)</w:t>
            </w:r>
          </w:p>
        </w:tc>
        <w:tc>
          <w:tcPr>
            <w:tcW w:w="2127" w:type="dxa"/>
          </w:tcPr>
          <w:p w14:paraId="7774887F" w14:textId="102473B9" w:rsidR="00034C2D" w:rsidRDefault="00F15B11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</w:t>
            </w:r>
            <w:r w:rsidR="00034C2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034C2D">
              <w:rPr>
                <w:rFonts w:cs="Times New Roman"/>
                <w:sz w:val="20"/>
                <w:szCs w:val="20"/>
              </w:rPr>
              <w:t>/149)</w:t>
            </w:r>
          </w:p>
          <w:p w14:paraId="0BC8F51E" w14:textId="7F4D678B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 (16/149)</w:t>
            </w:r>
          </w:p>
        </w:tc>
      </w:tr>
      <w:tr w:rsidR="00034C2D" w:rsidRPr="00291DA5" w14:paraId="012AED79" w14:textId="77777777" w:rsidTr="00351E9E">
        <w:tc>
          <w:tcPr>
            <w:tcW w:w="2405" w:type="dxa"/>
          </w:tcPr>
          <w:p w14:paraId="6755B133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Syphilis</w:t>
            </w:r>
          </w:p>
        </w:tc>
        <w:tc>
          <w:tcPr>
            <w:tcW w:w="1276" w:type="dxa"/>
          </w:tcPr>
          <w:p w14:paraId="7DCCB540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D7BDA80" w14:textId="403CF696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 (137/23,441)</w:t>
            </w:r>
          </w:p>
        </w:tc>
        <w:tc>
          <w:tcPr>
            <w:tcW w:w="2126" w:type="dxa"/>
          </w:tcPr>
          <w:p w14:paraId="737A4CB2" w14:textId="64563059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 (2/142)</w:t>
            </w:r>
          </w:p>
        </w:tc>
        <w:tc>
          <w:tcPr>
            <w:tcW w:w="2127" w:type="dxa"/>
          </w:tcPr>
          <w:p w14:paraId="35DD2D98" w14:textId="30770C5F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/43)</w:t>
            </w:r>
          </w:p>
        </w:tc>
      </w:tr>
      <w:tr w:rsidR="00034C2D" w:rsidRPr="00291DA5" w14:paraId="2BF6B9C1" w14:textId="77777777" w:rsidTr="00351E9E">
        <w:tc>
          <w:tcPr>
            <w:tcW w:w="2405" w:type="dxa"/>
          </w:tcPr>
          <w:p w14:paraId="66E4F8D9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HIV</w:t>
            </w:r>
          </w:p>
        </w:tc>
        <w:tc>
          <w:tcPr>
            <w:tcW w:w="1276" w:type="dxa"/>
          </w:tcPr>
          <w:p w14:paraId="0E195261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92B7805" w14:textId="2F31370A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 (118/26,137)</w:t>
            </w:r>
          </w:p>
        </w:tc>
        <w:tc>
          <w:tcPr>
            <w:tcW w:w="2126" w:type="dxa"/>
          </w:tcPr>
          <w:p w14:paraId="13A83F4C" w14:textId="1B606A68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3/151)</w:t>
            </w:r>
          </w:p>
        </w:tc>
        <w:tc>
          <w:tcPr>
            <w:tcW w:w="2127" w:type="dxa"/>
          </w:tcPr>
          <w:p w14:paraId="3890F43E" w14:textId="7114C0BC" w:rsidR="00034C2D" w:rsidRPr="00B61306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1/51)</w:t>
            </w:r>
          </w:p>
        </w:tc>
      </w:tr>
      <w:tr w:rsidR="00034C2D" w:rsidRPr="00291DA5" w14:paraId="7248C858" w14:textId="77777777" w:rsidTr="00351E9E">
        <w:tc>
          <w:tcPr>
            <w:tcW w:w="2405" w:type="dxa"/>
          </w:tcPr>
          <w:p w14:paraId="3340E2AD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Antepartum Haemorrhage</w:t>
            </w:r>
          </w:p>
        </w:tc>
        <w:tc>
          <w:tcPr>
            <w:tcW w:w="1276" w:type="dxa"/>
          </w:tcPr>
          <w:p w14:paraId="3E0A4619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44DE36" w14:textId="7F542E0C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0.</w:t>
            </w:r>
            <w:r w:rsidR="00D93300">
              <w:rPr>
                <w:rFonts w:cs="Times New Roman"/>
                <w:i/>
                <w:iCs/>
                <w:sz w:val="20"/>
                <w:szCs w:val="20"/>
              </w:rPr>
              <w:t>7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(</w:t>
            </w:r>
            <w:r w:rsidR="00D93300">
              <w:rPr>
                <w:rFonts w:cs="Times New Roman"/>
                <w:i/>
                <w:iCs/>
                <w:sz w:val="20"/>
                <w:szCs w:val="20"/>
              </w:rPr>
              <w:t>391</w:t>
            </w:r>
            <w:r>
              <w:rPr>
                <w:rFonts w:cs="Times New Roman"/>
                <w:i/>
                <w:iCs/>
                <w:sz w:val="20"/>
                <w:szCs w:val="20"/>
              </w:rPr>
              <w:t>/</w:t>
            </w:r>
            <w:r w:rsidR="00D93300">
              <w:rPr>
                <w:rFonts w:cs="Times New Roman"/>
                <w:i/>
                <w:iCs/>
                <w:sz w:val="20"/>
                <w:szCs w:val="20"/>
              </w:rPr>
              <w:t>54</w:t>
            </w:r>
            <w:r>
              <w:rPr>
                <w:rFonts w:cs="Times New Roman"/>
                <w:i/>
                <w:iCs/>
                <w:sz w:val="20"/>
                <w:szCs w:val="20"/>
              </w:rPr>
              <w:t>,</w:t>
            </w:r>
            <w:r w:rsidR="00D93300">
              <w:rPr>
                <w:rFonts w:cs="Times New Roman"/>
                <w:i/>
                <w:iCs/>
                <w:sz w:val="20"/>
                <w:szCs w:val="20"/>
              </w:rPr>
              <w:t>986</w:t>
            </w:r>
            <w:r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C0DB5E0" w14:textId="080343D5" w:rsidR="00034C2D" w:rsidRDefault="00307A6E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5</w:t>
            </w:r>
            <w:r w:rsidR="00034C2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79</w:t>
            </w:r>
            <w:r w:rsidR="00034C2D">
              <w:rPr>
                <w:rFonts w:cs="Times New Roman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385</w:t>
            </w:r>
            <w:r w:rsidR="00034C2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50740AC" w14:textId="73EEBD27" w:rsidR="00034C2D" w:rsidRDefault="000F411C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</w:t>
            </w:r>
            <w:r w:rsidR="00034C2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="00034C2D">
              <w:rPr>
                <w:rFonts w:cs="Times New Roman"/>
                <w:sz w:val="20"/>
                <w:szCs w:val="20"/>
              </w:rPr>
              <w:t>/</w:t>
            </w:r>
            <w:r w:rsidR="00344400">
              <w:rPr>
                <w:rFonts w:cs="Times New Roman"/>
                <w:sz w:val="20"/>
                <w:szCs w:val="20"/>
              </w:rPr>
              <w:t>125</w:t>
            </w:r>
            <w:r w:rsidR="00034C2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34C2D" w:rsidRPr="00291DA5" w14:paraId="70F12DDD" w14:textId="77777777" w:rsidTr="00351E9E">
        <w:tc>
          <w:tcPr>
            <w:tcW w:w="2405" w:type="dxa"/>
          </w:tcPr>
          <w:p w14:paraId="6D3ACB35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Hypertension in pregnancy</w:t>
            </w:r>
          </w:p>
        </w:tc>
        <w:tc>
          <w:tcPr>
            <w:tcW w:w="1276" w:type="dxa"/>
          </w:tcPr>
          <w:p w14:paraId="552DF49B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92982F" w14:textId="44CBB00E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5.0 (3,206/64,380)</w:t>
            </w:r>
          </w:p>
        </w:tc>
        <w:tc>
          <w:tcPr>
            <w:tcW w:w="2126" w:type="dxa"/>
          </w:tcPr>
          <w:p w14:paraId="29E4F427" w14:textId="24112C9D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 (42/425)</w:t>
            </w:r>
          </w:p>
        </w:tc>
        <w:tc>
          <w:tcPr>
            <w:tcW w:w="2127" w:type="dxa"/>
          </w:tcPr>
          <w:p w14:paraId="3005FE15" w14:textId="4B627D6D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 (13/149)</w:t>
            </w:r>
          </w:p>
        </w:tc>
      </w:tr>
      <w:tr w:rsidR="00034C2D" w:rsidRPr="00291DA5" w14:paraId="270BCBAA" w14:textId="77777777" w:rsidTr="00351E9E">
        <w:tc>
          <w:tcPr>
            <w:tcW w:w="2405" w:type="dxa"/>
          </w:tcPr>
          <w:p w14:paraId="6F796700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Pre-eclampsia</w:t>
            </w:r>
          </w:p>
        </w:tc>
        <w:tc>
          <w:tcPr>
            <w:tcW w:w="1276" w:type="dxa"/>
          </w:tcPr>
          <w:p w14:paraId="497E7845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71649C" w14:textId="090CC216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 (1,129/64,380)</w:t>
            </w:r>
          </w:p>
        </w:tc>
        <w:tc>
          <w:tcPr>
            <w:tcW w:w="2126" w:type="dxa"/>
          </w:tcPr>
          <w:p w14:paraId="5C2D8704" w14:textId="27C499D5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 (27/425)</w:t>
            </w:r>
          </w:p>
        </w:tc>
        <w:tc>
          <w:tcPr>
            <w:tcW w:w="2127" w:type="dxa"/>
          </w:tcPr>
          <w:p w14:paraId="59A19631" w14:textId="37B7BF02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 (4/149)</w:t>
            </w:r>
          </w:p>
        </w:tc>
      </w:tr>
      <w:tr w:rsidR="00034C2D" w:rsidRPr="00291DA5" w14:paraId="630D7E95" w14:textId="77777777" w:rsidTr="00351E9E">
        <w:tc>
          <w:tcPr>
            <w:tcW w:w="2405" w:type="dxa"/>
          </w:tcPr>
          <w:p w14:paraId="0A9107E3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Eclampsia</w:t>
            </w:r>
          </w:p>
        </w:tc>
        <w:tc>
          <w:tcPr>
            <w:tcW w:w="1276" w:type="dxa"/>
          </w:tcPr>
          <w:p w14:paraId="44674BC3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8E83BBF" w14:textId="1DAE57B4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0.2 (149/64,380)</w:t>
            </w:r>
          </w:p>
        </w:tc>
        <w:tc>
          <w:tcPr>
            <w:tcW w:w="2126" w:type="dxa"/>
          </w:tcPr>
          <w:p w14:paraId="0048F5A4" w14:textId="3F16100B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/425)</w:t>
            </w:r>
          </w:p>
        </w:tc>
        <w:tc>
          <w:tcPr>
            <w:tcW w:w="2127" w:type="dxa"/>
          </w:tcPr>
          <w:p w14:paraId="0A0453BF" w14:textId="7E1A584E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3/149)</w:t>
            </w:r>
          </w:p>
        </w:tc>
      </w:tr>
      <w:tr w:rsidR="003A3909" w:rsidRPr="00291DA5" w14:paraId="7B94EE0E" w14:textId="77777777" w:rsidTr="00351E9E">
        <w:tc>
          <w:tcPr>
            <w:tcW w:w="2405" w:type="dxa"/>
          </w:tcPr>
          <w:p w14:paraId="10093EF4" w14:textId="1CF4860E" w:rsidR="003A3909" w:rsidRDefault="004E1D43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61341">
              <w:rPr>
                <w:rFonts w:cs="Times New Roman"/>
                <w:sz w:val="20"/>
                <w:szCs w:val="20"/>
              </w:rPr>
              <w:t>Mean^ EGA birth, weeks</w:t>
            </w:r>
          </w:p>
        </w:tc>
        <w:tc>
          <w:tcPr>
            <w:tcW w:w="1276" w:type="dxa"/>
          </w:tcPr>
          <w:p w14:paraId="4DC0D069" w14:textId="77777777" w:rsidR="003A3909" w:rsidRDefault="003A3909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90827B4" w14:textId="243DF5DD" w:rsidR="003A3909" w:rsidRDefault="00B07103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9 (1.8) (28-45]</w:t>
            </w:r>
          </w:p>
        </w:tc>
        <w:tc>
          <w:tcPr>
            <w:tcW w:w="2126" w:type="dxa"/>
          </w:tcPr>
          <w:p w14:paraId="48E8233E" w14:textId="156A83A0" w:rsidR="003A3909" w:rsidRDefault="00B07103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 (4) [28-44]</w:t>
            </w:r>
          </w:p>
        </w:tc>
        <w:tc>
          <w:tcPr>
            <w:tcW w:w="2127" w:type="dxa"/>
          </w:tcPr>
          <w:p w14:paraId="0C9CEF4C" w14:textId="1E6FF52A" w:rsidR="003A3909" w:rsidRDefault="00B07103" w:rsidP="002320E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 (4) [28-43]</w:t>
            </w:r>
          </w:p>
        </w:tc>
      </w:tr>
      <w:tr w:rsidR="00034C2D" w:rsidRPr="00291DA5" w14:paraId="4E21553A" w14:textId="77777777" w:rsidTr="00351E9E">
        <w:tc>
          <w:tcPr>
            <w:tcW w:w="2405" w:type="dxa"/>
          </w:tcPr>
          <w:p w14:paraId="70834782" w14:textId="08C51F2F" w:rsidR="00034C2D" w:rsidRPr="0015717F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Preterm birth</w:t>
            </w:r>
            <w:r w:rsidR="00526659" w:rsidRPr="0015717F">
              <w:rPr>
                <w:rFonts w:cs="Times New Roman"/>
                <w:sz w:val="20"/>
                <w:szCs w:val="20"/>
              </w:rPr>
              <w:t xml:space="preserve"> group</w:t>
            </w:r>
          </w:p>
          <w:p w14:paraId="3BE3DE47" w14:textId="27C9A0D1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B1D466" w14:textId="45E47041" w:rsidR="00034C2D" w:rsidRPr="0015717F" w:rsidRDefault="00034C2D" w:rsidP="0052665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F3D08F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0.8 (514/64,380)</w:t>
            </w:r>
          </w:p>
          <w:p w14:paraId="1194D1F2" w14:textId="77777777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7.9 (5,062/64,380)</w:t>
            </w:r>
          </w:p>
          <w:p w14:paraId="1546FC25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91.3 (58,804/64,380)</w:t>
            </w:r>
          </w:p>
        </w:tc>
        <w:tc>
          <w:tcPr>
            <w:tcW w:w="2126" w:type="dxa"/>
          </w:tcPr>
          <w:p w14:paraId="66FD89C7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0 (119/425)</w:t>
            </w:r>
          </w:p>
          <w:p w14:paraId="056570F9" w14:textId="7777777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8 (152/425)</w:t>
            </w:r>
          </w:p>
          <w:p w14:paraId="58C3B04F" w14:textId="37D62B71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2 (154/425)</w:t>
            </w:r>
          </w:p>
        </w:tc>
        <w:tc>
          <w:tcPr>
            <w:tcW w:w="2127" w:type="dxa"/>
          </w:tcPr>
          <w:p w14:paraId="4D0D7422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 (18/149)</w:t>
            </w:r>
          </w:p>
          <w:p w14:paraId="0519F96E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8 (34/149)</w:t>
            </w:r>
          </w:p>
          <w:p w14:paraId="21A4E63C" w14:textId="761AA3F0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1 (97/149)</w:t>
            </w:r>
          </w:p>
        </w:tc>
      </w:tr>
      <w:tr w:rsidR="00034C2D" w:rsidRPr="00291DA5" w14:paraId="1DC6582E" w14:textId="77777777" w:rsidTr="00351E9E">
        <w:tc>
          <w:tcPr>
            <w:tcW w:w="2405" w:type="dxa"/>
          </w:tcPr>
          <w:p w14:paraId="6FCF6C35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Congenital abnormality</w:t>
            </w:r>
          </w:p>
        </w:tc>
        <w:tc>
          <w:tcPr>
            <w:tcW w:w="1276" w:type="dxa"/>
          </w:tcPr>
          <w:p w14:paraId="28BAA969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771ACE" w14:textId="26AF28BD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 (966/63,807)</w:t>
            </w:r>
          </w:p>
        </w:tc>
        <w:tc>
          <w:tcPr>
            <w:tcW w:w="2126" w:type="dxa"/>
          </w:tcPr>
          <w:p w14:paraId="0B4BF388" w14:textId="7F57888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 (57/393)</w:t>
            </w:r>
          </w:p>
        </w:tc>
        <w:tc>
          <w:tcPr>
            <w:tcW w:w="2127" w:type="dxa"/>
          </w:tcPr>
          <w:p w14:paraId="7BCA5FB3" w14:textId="12F0E264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7 (21/134)</w:t>
            </w:r>
          </w:p>
        </w:tc>
      </w:tr>
      <w:tr w:rsidR="00034C2D" w:rsidRPr="00291DA5" w14:paraId="0D6AC0B7" w14:textId="77777777" w:rsidTr="00351E9E">
        <w:tc>
          <w:tcPr>
            <w:tcW w:w="2405" w:type="dxa"/>
          </w:tcPr>
          <w:p w14:paraId="5D31A3D1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Small for gestational age**</w:t>
            </w:r>
          </w:p>
        </w:tc>
        <w:tc>
          <w:tcPr>
            <w:tcW w:w="1276" w:type="dxa"/>
          </w:tcPr>
          <w:p w14:paraId="7A64A895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66713A" w14:textId="5C386417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3.4 (13,032/55,808)</w:t>
            </w:r>
          </w:p>
        </w:tc>
        <w:tc>
          <w:tcPr>
            <w:tcW w:w="2126" w:type="dxa"/>
          </w:tcPr>
          <w:p w14:paraId="791291E9" w14:textId="37E24CD8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5 (151/318)</w:t>
            </w:r>
          </w:p>
        </w:tc>
        <w:tc>
          <w:tcPr>
            <w:tcW w:w="2127" w:type="dxa"/>
          </w:tcPr>
          <w:p w14:paraId="5874A1A9" w14:textId="6DFF20EE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4 (40/99)</w:t>
            </w:r>
          </w:p>
        </w:tc>
      </w:tr>
      <w:tr w:rsidR="00034C2D" w:rsidRPr="00291DA5" w14:paraId="66BE068E" w14:textId="77777777" w:rsidTr="00351E9E">
        <w:tc>
          <w:tcPr>
            <w:tcW w:w="2405" w:type="dxa"/>
          </w:tcPr>
          <w:p w14:paraId="536FEAAC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Large for gestational age**</w:t>
            </w:r>
          </w:p>
        </w:tc>
        <w:tc>
          <w:tcPr>
            <w:tcW w:w="1276" w:type="dxa"/>
          </w:tcPr>
          <w:p w14:paraId="1B1A59B5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78A9930" w14:textId="29EA4308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.0 (1,696/55,808)</w:t>
            </w:r>
          </w:p>
        </w:tc>
        <w:tc>
          <w:tcPr>
            <w:tcW w:w="2126" w:type="dxa"/>
          </w:tcPr>
          <w:p w14:paraId="6B236B9A" w14:textId="43F7F840" w:rsidR="00034C2D" w:rsidRDefault="00034C2D" w:rsidP="00CE36D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 (7/318)</w:t>
            </w:r>
          </w:p>
        </w:tc>
        <w:tc>
          <w:tcPr>
            <w:tcW w:w="2127" w:type="dxa"/>
          </w:tcPr>
          <w:p w14:paraId="48E3D061" w14:textId="4702FE6F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1 (7/99)</w:t>
            </w:r>
          </w:p>
        </w:tc>
      </w:tr>
      <w:tr w:rsidR="00034C2D" w:rsidRPr="00291DA5" w14:paraId="4D2CA232" w14:textId="77777777" w:rsidTr="00351E9E">
        <w:tc>
          <w:tcPr>
            <w:tcW w:w="2405" w:type="dxa"/>
          </w:tcPr>
          <w:p w14:paraId="230E7651" w14:textId="563E106B" w:rsidR="00034C2D" w:rsidRPr="0015717F" w:rsidRDefault="0015717F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Mean^ Birthweight g</w:t>
            </w:r>
          </w:p>
        </w:tc>
        <w:tc>
          <w:tcPr>
            <w:tcW w:w="1276" w:type="dxa"/>
          </w:tcPr>
          <w:p w14:paraId="2630DB30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DDB725" w14:textId="6C196B28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,954 (468) [600-5580]</w:t>
            </w:r>
          </w:p>
        </w:tc>
        <w:tc>
          <w:tcPr>
            <w:tcW w:w="2126" w:type="dxa"/>
          </w:tcPr>
          <w:p w14:paraId="60C80FB5" w14:textId="7D91283E" w:rsidR="00034C2D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,872 (779) [520-3820]</w:t>
            </w:r>
          </w:p>
        </w:tc>
        <w:tc>
          <w:tcPr>
            <w:tcW w:w="2127" w:type="dxa"/>
          </w:tcPr>
          <w:p w14:paraId="760F89F6" w14:textId="6300BDD1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527 (800) [600-4100]</w:t>
            </w:r>
          </w:p>
        </w:tc>
      </w:tr>
      <w:tr w:rsidR="00034C2D" w:rsidRPr="00291DA5" w14:paraId="602C3AC2" w14:textId="77777777" w:rsidTr="00351E9E">
        <w:tc>
          <w:tcPr>
            <w:tcW w:w="2405" w:type="dxa"/>
          </w:tcPr>
          <w:p w14:paraId="44572D82" w14:textId="77777777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Place of birth</w:t>
            </w:r>
          </w:p>
          <w:p w14:paraId="4B900E60" w14:textId="0D2CA56F" w:rsidR="00034C2D" w:rsidRPr="0015717F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2BCC93" w14:textId="77777777" w:rsidR="0015717F" w:rsidRPr="0015717F" w:rsidRDefault="0015717F" w:rsidP="0015717F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SMRU</w:t>
            </w:r>
          </w:p>
          <w:p w14:paraId="5053FFF0" w14:textId="77777777" w:rsidR="0015717F" w:rsidRPr="0015717F" w:rsidRDefault="0015717F" w:rsidP="0015717F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Home</w:t>
            </w:r>
          </w:p>
          <w:p w14:paraId="418E808A" w14:textId="77777777" w:rsidR="0015717F" w:rsidRPr="0015717F" w:rsidRDefault="0015717F" w:rsidP="0015717F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 xml:space="preserve">Hospital </w:t>
            </w:r>
          </w:p>
          <w:p w14:paraId="4EDFAED7" w14:textId="12E60C9F" w:rsidR="00034C2D" w:rsidRPr="0015717F" w:rsidRDefault="0015717F" w:rsidP="0015717F">
            <w:pPr>
              <w:rPr>
                <w:rFonts w:cs="Times New Roman"/>
                <w:sz w:val="20"/>
                <w:szCs w:val="20"/>
              </w:rPr>
            </w:pPr>
            <w:r w:rsidRPr="0015717F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126" w:type="dxa"/>
          </w:tcPr>
          <w:p w14:paraId="1E9FB114" w14:textId="77777777" w:rsidR="00034C2D" w:rsidRPr="00B73DAB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6.1 (38,658/58,473)</w:t>
            </w:r>
          </w:p>
          <w:p w14:paraId="6F590F2D" w14:textId="77777777" w:rsidR="00034C2D" w:rsidRPr="00DC2DEA" w:rsidRDefault="00034C2D" w:rsidP="00CE36DE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3.2 (13,573/58,473)</w:t>
            </w:r>
          </w:p>
          <w:p w14:paraId="46A8130E" w14:textId="77777777" w:rsidR="00034C2D" w:rsidRPr="00DC2DEA" w:rsidRDefault="00034C2D" w:rsidP="00CE36D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 (5,544/58,473)</w:t>
            </w:r>
          </w:p>
          <w:p w14:paraId="38EFD488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.2 (698/58,473)</w:t>
            </w:r>
          </w:p>
        </w:tc>
        <w:tc>
          <w:tcPr>
            <w:tcW w:w="2126" w:type="dxa"/>
          </w:tcPr>
          <w:p w14:paraId="1645EC6A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5.8 (263/400)</w:t>
            </w:r>
          </w:p>
          <w:p w14:paraId="063AFD44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5.5 (22/400)</w:t>
            </w:r>
          </w:p>
          <w:p w14:paraId="239AC906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28.0 (112/400)</w:t>
            </w:r>
          </w:p>
          <w:p w14:paraId="26C5F027" w14:textId="0A36F59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0.8 (3/400)</w:t>
            </w:r>
          </w:p>
        </w:tc>
        <w:tc>
          <w:tcPr>
            <w:tcW w:w="2127" w:type="dxa"/>
          </w:tcPr>
          <w:p w14:paraId="607B9642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6 (58/136]</w:t>
            </w:r>
          </w:p>
          <w:p w14:paraId="66EB0D07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2 [22/136]</w:t>
            </w:r>
          </w:p>
          <w:p w14:paraId="67AA9500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7 [54/136]</w:t>
            </w:r>
          </w:p>
          <w:p w14:paraId="2C269B9A" w14:textId="644E3C56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 [2/136]</w:t>
            </w:r>
          </w:p>
        </w:tc>
      </w:tr>
      <w:tr w:rsidR="00034C2D" w:rsidRPr="00291DA5" w14:paraId="19C8C89E" w14:textId="77777777" w:rsidTr="00351E9E">
        <w:tc>
          <w:tcPr>
            <w:tcW w:w="2405" w:type="dxa"/>
          </w:tcPr>
          <w:p w14:paraId="1BD72030" w14:textId="4315AD78" w:rsidR="00034C2D" w:rsidRPr="00A1466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Caesarean section</w:t>
            </w:r>
          </w:p>
        </w:tc>
        <w:tc>
          <w:tcPr>
            <w:tcW w:w="1276" w:type="dxa"/>
          </w:tcPr>
          <w:p w14:paraId="16F1FF75" w14:textId="77777777" w:rsidR="00034C2D" w:rsidRPr="00A1466F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FA80A5" w14:textId="0D5F2A9A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4.6 (2,964/64,380)</w:t>
            </w:r>
          </w:p>
        </w:tc>
        <w:tc>
          <w:tcPr>
            <w:tcW w:w="2126" w:type="dxa"/>
          </w:tcPr>
          <w:p w14:paraId="7325FE0C" w14:textId="22ED868D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14:paraId="139016D6" w14:textId="263147AC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4 (23/149)</w:t>
            </w:r>
          </w:p>
        </w:tc>
      </w:tr>
      <w:tr w:rsidR="00034C2D" w:rsidRPr="00291DA5" w14:paraId="35D0DF46" w14:textId="77777777" w:rsidTr="00351E9E">
        <w:tc>
          <w:tcPr>
            <w:tcW w:w="2405" w:type="dxa"/>
          </w:tcPr>
          <w:p w14:paraId="46C503B4" w14:textId="4B6FFB3C" w:rsidR="00034C2D" w:rsidRPr="00A1466F" w:rsidRDefault="00034C2D" w:rsidP="00CE36DE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 xml:space="preserve">Type of vaginal birth </w:t>
            </w:r>
          </w:p>
          <w:p w14:paraId="7068A11C" w14:textId="4A9D1EB6" w:rsidR="00034C2D" w:rsidRPr="00A1466F" w:rsidRDefault="00034C2D" w:rsidP="00CE36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8B54BD" w14:textId="7ABF7796" w:rsidR="00191355" w:rsidRPr="00A1466F" w:rsidRDefault="00DC3DD6" w:rsidP="0019135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rtex</w:t>
            </w:r>
          </w:p>
          <w:p w14:paraId="0A3ED179" w14:textId="77777777" w:rsidR="00191355" w:rsidRPr="00A1466F" w:rsidRDefault="00191355" w:rsidP="00191355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Breech</w:t>
            </w:r>
          </w:p>
          <w:p w14:paraId="26F6B745" w14:textId="0B20426B" w:rsidR="00191355" w:rsidRPr="00A1466F" w:rsidRDefault="00191355" w:rsidP="00191355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Other</w:t>
            </w:r>
          </w:p>
          <w:p w14:paraId="4FA88FCB" w14:textId="1A5B1012" w:rsidR="00034C2D" w:rsidRPr="00A1466F" w:rsidRDefault="00191355" w:rsidP="00191355">
            <w:pPr>
              <w:rPr>
                <w:rFonts w:cs="Times New Roman"/>
                <w:sz w:val="20"/>
                <w:szCs w:val="20"/>
              </w:rPr>
            </w:pPr>
            <w:r w:rsidRPr="00A1466F">
              <w:rPr>
                <w:rFonts w:cs="Times New Roman"/>
                <w:sz w:val="20"/>
                <w:szCs w:val="20"/>
              </w:rPr>
              <w:t>Instr</w:t>
            </w:r>
            <w:r w:rsidR="00351E9E" w:rsidRPr="00A1466F">
              <w:rPr>
                <w:rFonts w:cs="Times New Roman"/>
                <w:sz w:val="20"/>
                <w:szCs w:val="20"/>
              </w:rPr>
              <w:t>um</w:t>
            </w:r>
            <w:r w:rsidRPr="00A1466F">
              <w:rPr>
                <w:rFonts w:cs="Times New Roman"/>
                <w:sz w:val="20"/>
                <w:szCs w:val="20"/>
              </w:rPr>
              <w:t>ental</w:t>
            </w:r>
          </w:p>
        </w:tc>
        <w:tc>
          <w:tcPr>
            <w:tcW w:w="2126" w:type="dxa"/>
          </w:tcPr>
          <w:p w14:paraId="1C0F1B8A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96.8 (59,448/61,416)</w:t>
            </w:r>
          </w:p>
          <w:p w14:paraId="0AA04C09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.3 (807/61,416)</w:t>
            </w:r>
          </w:p>
          <w:p w14:paraId="4291B303" w14:textId="7777777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0.2 (101/61,416)</w:t>
            </w:r>
          </w:p>
          <w:p w14:paraId="6A8D4757" w14:textId="7E26ED67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1.8 (1060/61,416)</w:t>
            </w:r>
          </w:p>
        </w:tc>
        <w:tc>
          <w:tcPr>
            <w:tcW w:w="2126" w:type="dxa"/>
          </w:tcPr>
          <w:p w14:paraId="64DC6068" w14:textId="0EA9A435" w:rsidR="00034C2D" w:rsidRDefault="00034C2D" w:rsidP="00CE36DE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14:paraId="0D48637F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7 (79/126)</w:t>
            </w:r>
          </w:p>
          <w:p w14:paraId="606D92B6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0 (29/126)</w:t>
            </w:r>
          </w:p>
          <w:p w14:paraId="12B7C96C" w14:textId="77777777" w:rsidR="00034C2D" w:rsidRDefault="00034C2D" w:rsidP="00922E92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 (2/126)</w:t>
            </w:r>
          </w:p>
          <w:p w14:paraId="756B70BC" w14:textId="5ACE22B6" w:rsidR="00034C2D" w:rsidRDefault="00034C2D" w:rsidP="002320E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 (16/126)</w:t>
            </w:r>
          </w:p>
        </w:tc>
      </w:tr>
    </w:tbl>
    <w:p w14:paraId="1CBDF972" w14:textId="6CB3179A" w:rsidR="000D7C21" w:rsidRPr="00C24D03" w:rsidRDefault="00351E9E" w:rsidP="00351E9E">
      <w:pPr>
        <w:spacing w:line="240" w:lineRule="auto"/>
        <w:contextualSpacing/>
        <w:rPr>
          <w:vertAlign w:val="superscript"/>
        </w:rPr>
      </w:pPr>
      <w:r w:rsidRPr="00C24D03">
        <w:rPr>
          <w:vertAlign w:val="superscript"/>
        </w:rPr>
        <w:t>D</w:t>
      </w:r>
      <w:r w:rsidR="000D7C21" w:rsidRPr="00C24D03">
        <w:rPr>
          <w:vertAlign w:val="superscript"/>
        </w:rPr>
        <w:t>ata are % (n/N) unless otherwise stated, Abbreviations: e.g. ANC antenatal care, EGA estimated gestational age, g grams, N.A. not applicable,</w:t>
      </w:r>
    </w:p>
    <w:p w14:paraId="3F1752CC" w14:textId="77777777" w:rsidR="000D7C21" w:rsidRPr="00C24D03" w:rsidRDefault="000D7C21" w:rsidP="00351E9E">
      <w:pPr>
        <w:spacing w:line="240" w:lineRule="auto"/>
        <w:contextualSpacing/>
        <w:rPr>
          <w:vertAlign w:val="superscript"/>
        </w:rPr>
      </w:pPr>
      <w:r w:rsidRPr="00C24D03">
        <w:rPr>
          <w:vertAlign w:val="superscript"/>
        </w:rPr>
        <w:t xml:space="preserve">^Mean values consistently expressed as </w:t>
      </w:r>
      <w:r w:rsidRPr="00C24D03">
        <w:rPr>
          <w:rFonts w:cs="Times New Roman"/>
          <w:i/>
          <w:iCs/>
          <w:vertAlign w:val="superscript"/>
        </w:rPr>
        <w:t>Mean (</w:t>
      </w:r>
      <w:proofErr w:type="spellStart"/>
      <w:r w:rsidRPr="00C24D03">
        <w:rPr>
          <w:rFonts w:cs="Times New Roman"/>
          <w:i/>
          <w:iCs/>
          <w:vertAlign w:val="superscript"/>
        </w:rPr>
        <w:t>sd</w:t>
      </w:r>
      <w:proofErr w:type="spellEnd"/>
      <w:r w:rsidRPr="00C24D03">
        <w:rPr>
          <w:rFonts w:cs="Times New Roman"/>
          <w:i/>
          <w:iCs/>
          <w:vertAlign w:val="superscript"/>
        </w:rPr>
        <w:t>) [min-max]</w:t>
      </w:r>
    </w:p>
    <w:p w14:paraId="0FB235E1" w14:textId="0820A68E" w:rsidR="00351E9E" w:rsidRPr="007F2743" w:rsidRDefault="000D7C21" w:rsidP="007F2743">
      <w:pPr>
        <w:spacing w:line="240" w:lineRule="auto"/>
        <w:contextualSpacing/>
        <w:rPr>
          <w:vertAlign w:val="superscript"/>
        </w:rPr>
        <w:sectPr w:rsidR="00351E9E" w:rsidRPr="007F2743" w:rsidSect="00351E9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C24D03">
        <w:rPr>
          <w:vertAlign w:val="superscript"/>
        </w:rPr>
        <w:t xml:space="preserve">*reference &lt;4 ANC for ANC </w:t>
      </w:r>
      <w:r w:rsidRPr="00C24D03">
        <w:rPr>
          <w:rFonts w:cstheme="minorHAnsi"/>
          <w:vertAlign w:val="superscript"/>
        </w:rPr>
        <w:t>≥</w:t>
      </w:r>
      <w:r w:rsidRPr="00C24D03">
        <w:rPr>
          <w:vertAlign w:val="superscript"/>
        </w:rPr>
        <w:t xml:space="preserve">4 visits and &lt;8 for ANC </w:t>
      </w:r>
      <w:r w:rsidRPr="00C24D03">
        <w:rPr>
          <w:rFonts w:cstheme="minorHAnsi"/>
          <w:vertAlign w:val="superscript"/>
        </w:rPr>
        <w:t>≥</w:t>
      </w:r>
      <w:r w:rsidRPr="00C24D03">
        <w:rPr>
          <w:vertAlign w:val="superscript"/>
        </w:rPr>
        <w:t>8 visits; ** reference normal weight</w:t>
      </w:r>
    </w:p>
    <w:p w14:paraId="30387D3C" w14:textId="729C6CE6" w:rsidR="005431AC" w:rsidRDefault="005431AC" w:rsidP="005431AC"/>
    <w:p w14:paraId="02293AB8" w14:textId="77777777" w:rsidR="005431AC" w:rsidRDefault="005431AC" w:rsidP="005431AC"/>
    <w:p w14:paraId="02BE691C" w14:textId="592C6817" w:rsidR="005431AC" w:rsidRPr="00DA03E9" w:rsidRDefault="005431AC" w:rsidP="005431AC">
      <w:pPr>
        <w:rPr>
          <w:lang w:val="en-US"/>
        </w:rPr>
      </w:pPr>
    </w:p>
    <w:p w14:paraId="5DD2F67E" w14:textId="69137906" w:rsidR="005431AC" w:rsidRDefault="005431AC" w:rsidP="005431AC"/>
    <w:p w14:paraId="1AB11DD3" w14:textId="77777777" w:rsidR="007D1BAC" w:rsidRDefault="007D1BAC" w:rsidP="005431AC"/>
    <w:p w14:paraId="6CA7666E" w14:textId="77777777" w:rsidR="007D1BAC" w:rsidRDefault="007D1BAC" w:rsidP="005431AC"/>
    <w:p w14:paraId="509E70AA" w14:textId="77777777" w:rsidR="007D1BAC" w:rsidRDefault="007D1BAC" w:rsidP="005431AC"/>
    <w:p w14:paraId="1F418355" w14:textId="77777777" w:rsidR="007D1BAC" w:rsidRDefault="007D1BAC" w:rsidP="005431AC"/>
    <w:p w14:paraId="5EF34A91" w14:textId="637DF7E8" w:rsidR="007D1BAC" w:rsidRDefault="007D1BAC" w:rsidP="005431AC"/>
    <w:p w14:paraId="67CFDDD3" w14:textId="77777777" w:rsidR="005431AC" w:rsidRPr="00BC073F" w:rsidRDefault="005431AC" w:rsidP="000D7C21">
      <w:pPr>
        <w:tabs>
          <w:tab w:val="left" w:pos="2760"/>
        </w:tabs>
      </w:pPr>
    </w:p>
    <w:sectPr w:rsidR="005431AC" w:rsidRPr="00BC073F" w:rsidSect="00501B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81526A"/>
    <w:multiLevelType w:val="multilevel"/>
    <w:tmpl w:val="EB54AD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27881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BA8"/>
    <w:rsid w:val="00000C2C"/>
    <w:rsid w:val="00001E7E"/>
    <w:rsid w:val="00015C35"/>
    <w:rsid w:val="00032AAD"/>
    <w:rsid w:val="00034C2D"/>
    <w:rsid w:val="00035FC8"/>
    <w:rsid w:val="00065FA0"/>
    <w:rsid w:val="00074F41"/>
    <w:rsid w:val="00075C3C"/>
    <w:rsid w:val="000767A0"/>
    <w:rsid w:val="000902FE"/>
    <w:rsid w:val="000A7727"/>
    <w:rsid w:val="000B1F64"/>
    <w:rsid w:val="000B5C4B"/>
    <w:rsid w:val="000C697E"/>
    <w:rsid w:val="000D7C21"/>
    <w:rsid w:val="000F411C"/>
    <w:rsid w:val="000F4B0D"/>
    <w:rsid w:val="000F5568"/>
    <w:rsid w:val="000F6B63"/>
    <w:rsid w:val="000F7D85"/>
    <w:rsid w:val="0010033E"/>
    <w:rsid w:val="00101E55"/>
    <w:rsid w:val="001301D5"/>
    <w:rsid w:val="00134C9B"/>
    <w:rsid w:val="00134D09"/>
    <w:rsid w:val="00143FB3"/>
    <w:rsid w:val="001532A0"/>
    <w:rsid w:val="0015717F"/>
    <w:rsid w:val="0016123C"/>
    <w:rsid w:val="00166581"/>
    <w:rsid w:val="0016663C"/>
    <w:rsid w:val="00166FFA"/>
    <w:rsid w:val="00174A14"/>
    <w:rsid w:val="00174BA5"/>
    <w:rsid w:val="00181C62"/>
    <w:rsid w:val="00183F2D"/>
    <w:rsid w:val="00184F36"/>
    <w:rsid w:val="00191355"/>
    <w:rsid w:val="001B22E8"/>
    <w:rsid w:val="001B58B0"/>
    <w:rsid w:val="001C1E6D"/>
    <w:rsid w:val="001D13E8"/>
    <w:rsid w:val="001E163F"/>
    <w:rsid w:val="001F45E4"/>
    <w:rsid w:val="002208DE"/>
    <w:rsid w:val="00220ABC"/>
    <w:rsid w:val="00226EA7"/>
    <w:rsid w:val="002320EF"/>
    <w:rsid w:val="0023431E"/>
    <w:rsid w:val="00236184"/>
    <w:rsid w:val="0025745D"/>
    <w:rsid w:val="00263BF0"/>
    <w:rsid w:val="0027505C"/>
    <w:rsid w:val="00277891"/>
    <w:rsid w:val="002804FA"/>
    <w:rsid w:val="0028095E"/>
    <w:rsid w:val="0028114C"/>
    <w:rsid w:val="00282559"/>
    <w:rsid w:val="002A58C1"/>
    <w:rsid w:val="002C2F6A"/>
    <w:rsid w:val="002C7DE5"/>
    <w:rsid w:val="002D4136"/>
    <w:rsid w:val="002E489F"/>
    <w:rsid w:val="002E50FB"/>
    <w:rsid w:val="002E749F"/>
    <w:rsid w:val="003031F0"/>
    <w:rsid w:val="003072B6"/>
    <w:rsid w:val="00307A6E"/>
    <w:rsid w:val="00313F5E"/>
    <w:rsid w:val="00344400"/>
    <w:rsid w:val="00351E9E"/>
    <w:rsid w:val="003539A8"/>
    <w:rsid w:val="003656F0"/>
    <w:rsid w:val="00366391"/>
    <w:rsid w:val="00372003"/>
    <w:rsid w:val="003924CC"/>
    <w:rsid w:val="00393690"/>
    <w:rsid w:val="0039476D"/>
    <w:rsid w:val="003A3909"/>
    <w:rsid w:val="003A73D3"/>
    <w:rsid w:val="003B7B84"/>
    <w:rsid w:val="003C1BB5"/>
    <w:rsid w:val="003C514A"/>
    <w:rsid w:val="003C7008"/>
    <w:rsid w:val="003C70FC"/>
    <w:rsid w:val="003D0E80"/>
    <w:rsid w:val="003D5863"/>
    <w:rsid w:val="003E3579"/>
    <w:rsid w:val="003E4BFE"/>
    <w:rsid w:val="003F7932"/>
    <w:rsid w:val="00411B66"/>
    <w:rsid w:val="00417654"/>
    <w:rsid w:val="00421FE4"/>
    <w:rsid w:val="004476B7"/>
    <w:rsid w:val="0044786A"/>
    <w:rsid w:val="00461515"/>
    <w:rsid w:val="00476E85"/>
    <w:rsid w:val="00486D7E"/>
    <w:rsid w:val="004B2EA2"/>
    <w:rsid w:val="004B46EB"/>
    <w:rsid w:val="004C389D"/>
    <w:rsid w:val="004D5E44"/>
    <w:rsid w:val="004E1D43"/>
    <w:rsid w:val="004E3873"/>
    <w:rsid w:val="004F0091"/>
    <w:rsid w:val="005010EE"/>
    <w:rsid w:val="00501BA8"/>
    <w:rsid w:val="00526659"/>
    <w:rsid w:val="00527A98"/>
    <w:rsid w:val="00535CA1"/>
    <w:rsid w:val="00540CFD"/>
    <w:rsid w:val="00540D0B"/>
    <w:rsid w:val="005431AC"/>
    <w:rsid w:val="005473A0"/>
    <w:rsid w:val="00554F71"/>
    <w:rsid w:val="00562697"/>
    <w:rsid w:val="005701DA"/>
    <w:rsid w:val="005774CA"/>
    <w:rsid w:val="00582AF0"/>
    <w:rsid w:val="00585822"/>
    <w:rsid w:val="00597133"/>
    <w:rsid w:val="005C5BAA"/>
    <w:rsid w:val="005F3CA9"/>
    <w:rsid w:val="0061448A"/>
    <w:rsid w:val="0062601E"/>
    <w:rsid w:val="00631B80"/>
    <w:rsid w:val="006336A6"/>
    <w:rsid w:val="00641C46"/>
    <w:rsid w:val="00657618"/>
    <w:rsid w:val="006605DB"/>
    <w:rsid w:val="00671A8D"/>
    <w:rsid w:val="00681368"/>
    <w:rsid w:val="00682242"/>
    <w:rsid w:val="00682F75"/>
    <w:rsid w:val="006878E6"/>
    <w:rsid w:val="00692F49"/>
    <w:rsid w:val="006A2F1F"/>
    <w:rsid w:val="006A2F5B"/>
    <w:rsid w:val="006A6BC8"/>
    <w:rsid w:val="006B2F23"/>
    <w:rsid w:val="006B6536"/>
    <w:rsid w:val="006C14A5"/>
    <w:rsid w:val="006E707E"/>
    <w:rsid w:val="006F0E4B"/>
    <w:rsid w:val="00702B3C"/>
    <w:rsid w:val="00702E98"/>
    <w:rsid w:val="007124EB"/>
    <w:rsid w:val="007150FC"/>
    <w:rsid w:val="00715F6A"/>
    <w:rsid w:val="007225BE"/>
    <w:rsid w:val="007423B4"/>
    <w:rsid w:val="00764E16"/>
    <w:rsid w:val="0076569B"/>
    <w:rsid w:val="0078329A"/>
    <w:rsid w:val="007C098C"/>
    <w:rsid w:val="007C3E06"/>
    <w:rsid w:val="007D1BAC"/>
    <w:rsid w:val="007D24B6"/>
    <w:rsid w:val="007D2DAA"/>
    <w:rsid w:val="007D69A0"/>
    <w:rsid w:val="007E549E"/>
    <w:rsid w:val="007F2743"/>
    <w:rsid w:val="007F4E1E"/>
    <w:rsid w:val="00800AB9"/>
    <w:rsid w:val="00803184"/>
    <w:rsid w:val="008333F7"/>
    <w:rsid w:val="00834352"/>
    <w:rsid w:val="008371C7"/>
    <w:rsid w:val="00867DB4"/>
    <w:rsid w:val="00870717"/>
    <w:rsid w:val="00874EAB"/>
    <w:rsid w:val="00882EED"/>
    <w:rsid w:val="00886B3F"/>
    <w:rsid w:val="008B4AED"/>
    <w:rsid w:val="008E06A5"/>
    <w:rsid w:val="008E4E25"/>
    <w:rsid w:val="008F6E93"/>
    <w:rsid w:val="00901DAB"/>
    <w:rsid w:val="009024DD"/>
    <w:rsid w:val="009114EC"/>
    <w:rsid w:val="009144CA"/>
    <w:rsid w:val="00922E92"/>
    <w:rsid w:val="0093260A"/>
    <w:rsid w:val="009379B8"/>
    <w:rsid w:val="0094418D"/>
    <w:rsid w:val="00962B8E"/>
    <w:rsid w:val="0097296C"/>
    <w:rsid w:val="00991349"/>
    <w:rsid w:val="00995AF8"/>
    <w:rsid w:val="009A100E"/>
    <w:rsid w:val="009B4078"/>
    <w:rsid w:val="009B54E2"/>
    <w:rsid w:val="009D2AC4"/>
    <w:rsid w:val="009D7780"/>
    <w:rsid w:val="009E2B49"/>
    <w:rsid w:val="009E5877"/>
    <w:rsid w:val="009F0BE2"/>
    <w:rsid w:val="009F7F6B"/>
    <w:rsid w:val="00A05E78"/>
    <w:rsid w:val="00A05F42"/>
    <w:rsid w:val="00A1466F"/>
    <w:rsid w:val="00A33E9F"/>
    <w:rsid w:val="00A346C0"/>
    <w:rsid w:val="00A614B4"/>
    <w:rsid w:val="00A72FEF"/>
    <w:rsid w:val="00A749E9"/>
    <w:rsid w:val="00A92DA1"/>
    <w:rsid w:val="00AB1892"/>
    <w:rsid w:val="00AB2165"/>
    <w:rsid w:val="00AB758D"/>
    <w:rsid w:val="00AD47F8"/>
    <w:rsid w:val="00B01C0C"/>
    <w:rsid w:val="00B055BF"/>
    <w:rsid w:val="00B07103"/>
    <w:rsid w:val="00B11FFD"/>
    <w:rsid w:val="00B269E0"/>
    <w:rsid w:val="00B26B79"/>
    <w:rsid w:val="00B34B99"/>
    <w:rsid w:val="00B43828"/>
    <w:rsid w:val="00B43C47"/>
    <w:rsid w:val="00B509EC"/>
    <w:rsid w:val="00B53A69"/>
    <w:rsid w:val="00B57F75"/>
    <w:rsid w:val="00B679D2"/>
    <w:rsid w:val="00B76E86"/>
    <w:rsid w:val="00B86E9F"/>
    <w:rsid w:val="00B95912"/>
    <w:rsid w:val="00BA1669"/>
    <w:rsid w:val="00BA3736"/>
    <w:rsid w:val="00BB2AF0"/>
    <w:rsid w:val="00BC073F"/>
    <w:rsid w:val="00BE0909"/>
    <w:rsid w:val="00BF0CB8"/>
    <w:rsid w:val="00BF74E8"/>
    <w:rsid w:val="00C067D7"/>
    <w:rsid w:val="00C07E49"/>
    <w:rsid w:val="00C11CF6"/>
    <w:rsid w:val="00C12D9D"/>
    <w:rsid w:val="00C24D03"/>
    <w:rsid w:val="00C432A8"/>
    <w:rsid w:val="00C44675"/>
    <w:rsid w:val="00C44CBE"/>
    <w:rsid w:val="00C74EE1"/>
    <w:rsid w:val="00C82BFC"/>
    <w:rsid w:val="00C837F5"/>
    <w:rsid w:val="00C907B5"/>
    <w:rsid w:val="00CA2ADA"/>
    <w:rsid w:val="00CA5A93"/>
    <w:rsid w:val="00CC12E6"/>
    <w:rsid w:val="00CC222C"/>
    <w:rsid w:val="00CC5687"/>
    <w:rsid w:val="00CC5AAF"/>
    <w:rsid w:val="00CC5D4F"/>
    <w:rsid w:val="00CE1C6E"/>
    <w:rsid w:val="00CE36DE"/>
    <w:rsid w:val="00CF1037"/>
    <w:rsid w:val="00D063D0"/>
    <w:rsid w:val="00D30109"/>
    <w:rsid w:val="00D42C52"/>
    <w:rsid w:val="00D51A2B"/>
    <w:rsid w:val="00D53E0D"/>
    <w:rsid w:val="00D57365"/>
    <w:rsid w:val="00D61A60"/>
    <w:rsid w:val="00D6430C"/>
    <w:rsid w:val="00D729CE"/>
    <w:rsid w:val="00D900D5"/>
    <w:rsid w:val="00D93300"/>
    <w:rsid w:val="00D942FF"/>
    <w:rsid w:val="00DA03E9"/>
    <w:rsid w:val="00DA0B63"/>
    <w:rsid w:val="00DA704B"/>
    <w:rsid w:val="00DA7A3D"/>
    <w:rsid w:val="00DB25BE"/>
    <w:rsid w:val="00DB3866"/>
    <w:rsid w:val="00DC0367"/>
    <w:rsid w:val="00DC3DD6"/>
    <w:rsid w:val="00DD7B07"/>
    <w:rsid w:val="00E000E8"/>
    <w:rsid w:val="00E03CEE"/>
    <w:rsid w:val="00E14EF2"/>
    <w:rsid w:val="00E15F26"/>
    <w:rsid w:val="00E30A4E"/>
    <w:rsid w:val="00E360C3"/>
    <w:rsid w:val="00E36B50"/>
    <w:rsid w:val="00E42455"/>
    <w:rsid w:val="00E46CA8"/>
    <w:rsid w:val="00E47736"/>
    <w:rsid w:val="00E512F6"/>
    <w:rsid w:val="00E522EE"/>
    <w:rsid w:val="00E545DB"/>
    <w:rsid w:val="00E61238"/>
    <w:rsid w:val="00E658F4"/>
    <w:rsid w:val="00E668F1"/>
    <w:rsid w:val="00E72935"/>
    <w:rsid w:val="00E82023"/>
    <w:rsid w:val="00EC4F32"/>
    <w:rsid w:val="00ED4C28"/>
    <w:rsid w:val="00ED6BE5"/>
    <w:rsid w:val="00EE1C5C"/>
    <w:rsid w:val="00EE4546"/>
    <w:rsid w:val="00F06B22"/>
    <w:rsid w:val="00F107F8"/>
    <w:rsid w:val="00F15B11"/>
    <w:rsid w:val="00F1706B"/>
    <w:rsid w:val="00F22658"/>
    <w:rsid w:val="00F40454"/>
    <w:rsid w:val="00F41C45"/>
    <w:rsid w:val="00F51ACA"/>
    <w:rsid w:val="00F531DA"/>
    <w:rsid w:val="00F53F5C"/>
    <w:rsid w:val="00F54C23"/>
    <w:rsid w:val="00F56A4C"/>
    <w:rsid w:val="00F60069"/>
    <w:rsid w:val="00F6258B"/>
    <w:rsid w:val="00F6324E"/>
    <w:rsid w:val="00F66966"/>
    <w:rsid w:val="00F76AF3"/>
    <w:rsid w:val="00F87708"/>
    <w:rsid w:val="00F9727D"/>
    <w:rsid w:val="00FA01DD"/>
    <w:rsid w:val="00FA20CB"/>
    <w:rsid w:val="00FC202B"/>
    <w:rsid w:val="00FC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2E69A"/>
  <w15:chartTrackingRefBased/>
  <w15:docId w15:val="{34167F3D-B417-43E0-93E8-ABA6961CD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501B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1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01B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01B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01B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01B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01B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01B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01B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1BA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01B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01BA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01BA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01BA8"/>
    <w:rPr>
      <w:rFonts w:eastAsiaTheme="majorEastAsia" w:cstheme="majorBidi"/>
      <w:color w:val="2F5496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01BA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01BA8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01BA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01BA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501B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01BA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01B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01BA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501B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01BA8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501BA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01BA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01B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01BA8"/>
    <w:rPr>
      <w:i/>
      <w:iCs/>
      <w:color w:val="2F5496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501BA8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501BA8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75C3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75C3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75C3C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75C3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75C3C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75C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5C3C"/>
    <w:rPr>
      <w:rFonts w:ascii="Segoe UI" w:hAnsi="Segoe UI" w:cs="Segoe UI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995AF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68898-47C4-4652-A3F3-CCEEB6E62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2</Words>
  <Characters>5855</Characters>
  <Application>Microsoft Office Word</Application>
  <DocSecurity>0</DocSecurity>
  <Lines>20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o Jan Prins</dc:creator>
  <cp:keywords/>
  <dc:description/>
  <cp:lastModifiedBy>Taco Jan Prins</cp:lastModifiedBy>
  <cp:revision>3</cp:revision>
  <dcterms:created xsi:type="dcterms:W3CDTF">2026-04-17T17:33:00Z</dcterms:created>
  <dcterms:modified xsi:type="dcterms:W3CDTF">2026-04-17T17:38:00Z</dcterms:modified>
</cp:coreProperties>
</file>